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9E01" w14:textId="02C50948" w:rsidR="00277F69" w:rsidRPr="00F762EE" w:rsidRDefault="00AE1ECC" w:rsidP="00F762E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6513095"/>
      <w:bookmarkEnd w:id="0"/>
      <w:r w:rsidRPr="00AE1EC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AE1ECC">
        <w:rPr>
          <w:rFonts w:ascii="Times New Roman" w:hAnsi="Times New Roman" w:cs="Times New Roman" w:hint="eastAsia"/>
          <w:b/>
          <w:bCs/>
          <w:sz w:val="28"/>
          <w:szCs w:val="28"/>
        </w:rPr>
        <w:t>upplementary</w:t>
      </w:r>
      <w:r w:rsidRPr="00AE1ECC">
        <w:rPr>
          <w:rFonts w:ascii="Times New Roman" w:hAnsi="Times New Roman" w:cs="Times New Roman"/>
          <w:b/>
          <w:bCs/>
          <w:sz w:val="28"/>
          <w:szCs w:val="28"/>
        </w:rPr>
        <w:t xml:space="preserve"> materials</w:t>
      </w:r>
    </w:p>
    <w:p w14:paraId="6FC0F87A" w14:textId="1FAC95A5" w:rsidR="006243D2" w:rsidRDefault="002451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</w:t>
      </w:r>
      <w:r w:rsidR="00C2447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604"/>
        <w:gridCol w:w="1083"/>
      </w:tblGrid>
      <w:tr w:rsidR="006243D2" w:rsidRPr="006243D2" w14:paraId="1E1BE028" w14:textId="77777777" w:rsidTr="006243D2">
        <w:tc>
          <w:tcPr>
            <w:tcW w:w="13948" w:type="dxa"/>
            <w:gridSpan w:val="3"/>
            <w:tcBorders>
              <w:bottom w:val="single" w:sz="4" w:space="0" w:color="auto"/>
            </w:tcBorders>
          </w:tcPr>
          <w:p w14:paraId="1F9B265F" w14:textId="50B67C47" w:rsidR="006243D2" w:rsidRPr="00AE1ECC" w:rsidRDefault="006243D2" w:rsidP="0096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87215168"/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Search strategies</w:t>
            </w:r>
          </w:p>
        </w:tc>
      </w:tr>
      <w:tr w:rsidR="006243D2" w:rsidRPr="006243D2" w14:paraId="7424A28D" w14:textId="77777777" w:rsidTr="00C2447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7E468B0" w14:textId="01347552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9604" w:type="dxa"/>
            <w:tcBorders>
              <w:top w:val="single" w:sz="4" w:space="0" w:color="auto"/>
              <w:bottom w:val="single" w:sz="4" w:space="0" w:color="auto"/>
            </w:tcBorders>
          </w:tcPr>
          <w:p w14:paraId="1091285E" w14:textId="15C0CDCE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Search strategi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BC65E83" w14:textId="2BF26DF1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bookmarkEnd w:id="1"/>
      <w:tr w:rsidR="006243D2" w:rsidRPr="006243D2" w14:paraId="4416F649" w14:textId="77777777" w:rsidTr="00C24476">
        <w:tc>
          <w:tcPr>
            <w:tcW w:w="3261" w:type="dxa"/>
            <w:tcBorders>
              <w:top w:val="single" w:sz="4" w:space="0" w:color="auto"/>
            </w:tcBorders>
          </w:tcPr>
          <w:p w14:paraId="3843E22B" w14:textId="10A7E357" w:rsidR="006243D2" w:rsidRPr="00C205C9" w:rsidRDefault="006243D2" w:rsidP="006243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5C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</w:t>
            </w:r>
            <w:r w:rsidR="00DB3861" w:rsidRPr="00C205C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ub</w:t>
            </w:r>
            <w:r w:rsidRPr="00C205C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</w:t>
            </w:r>
            <w:r w:rsidR="00DB3861" w:rsidRPr="00C205C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d</w:t>
            </w:r>
          </w:p>
        </w:tc>
        <w:tc>
          <w:tcPr>
            <w:tcW w:w="9604" w:type="dxa"/>
            <w:tcBorders>
              <w:top w:val="single" w:sz="4" w:space="0" w:color="auto"/>
            </w:tcBorders>
          </w:tcPr>
          <w:p w14:paraId="1F486024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69D1AB9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3D2" w:rsidRPr="006243D2" w14:paraId="355EBCCC" w14:textId="77777777" w:rsidTr="00C24476">
        <w:tc>
          <w:tcPr>
            <w:tcW w:w="3261" w:type="dxa"/>
          </w:tcPr>
          <w:p w14:paraId="3074EECE" w14:textId="3393DEE6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. Ischemic stroke</w:t>
            </w:r>
            <w:r w:rsidR="00A747A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large vessel occlusion</w:t>
            </w:r>
          </w:p>
        </w:tc>
        <w:tc>
          <w:tcPr>
            <w:tcW w:w="9604" w:type="dxa"/>
          </w:tcPr>
          <w:p w14:paraId="10FA3486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((((((("Brain Ischemia"[mh]) OR (brain ischemi* [tiab])) OR (brain ischaemi* [tiab])) OR ("Ischemic stroke"[mh])) OR (ischemic stroke [tiab])) OR (ischaemic stroke [tiab])) OR (cerebral ischaemi* [tiab])) OR (large vessel occlusion [tiab])</w:t>
            </w:r>
          </w:p>
          <w:p w14:paraId="69BDAA6E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C402F2E" w14:textId="3D9C423F" w:rsidR="006243D2" w:rsidRPr="006243D2" w:rsidRDefault="00F5758C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,664</w:t>
            </w:r>
          </w:p>
        </w:tc>
      </w:tr>
      <w:tr w:rsidR="006243D2" w:rsidRPr="006243D2" w14:paraId="4C371B75" w14:textId="77777777" w:rsidTr="00C24476">
        <w:tc>
          <w:tcPr>
            <w:tcW w:w="3261" w:type="dxa"/>
          </w:tcPr>
          <w:p w14:paraId="0E7DA3B9" w14:textId="7ED0183C" w:rsidR="006243D2" w:rsidRPr="006243D2" w:rsidRDefault="006243D2" w:rsidP="006243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C24476" w:rsidRPr="00C24476">
              <w:rPr>
                <w:rFonts w:ascii="Times New Roman" w:hAnsi="Times New Roman" w:cs="Times New Roman"/>
                <w:sz w:val="24"/>
                <w:szCs w:val="24"/>
              </w:rPr>
              <w:t>Artificial intelligence, convolutional neural network, random forests, Bayesian classifier, support vector machine, unsupervised learning, supervised learning, and natural language processing, machine learning, and deep learning</w:t>
            </w:r>
          </w:p>
        </w:tc>
        <w:tc>
          <w:tcPr>
            <w:tcW w:w="9604" w:type="dxa"/>
          </w:tcPr>
          <w:p w14:paraId="04FE99DF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(((((((((("</w:t>
            </w:r>
            <w:bookmarkStart w:id="2" w:name="_Hlk87476233"/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Artificial Intelligence</w:t>
            </w:r>
            <w:bookmarkEnd w:id="2"/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"[mh]) OR (Artificial Intelligence[tiab])) OR (machine learning [tiab])) OR (deep learning [tiab])) OR (</w:t>
            </w:r>
            <w:bookmarkStart w:id="3" w:name="_Hlk87476249"/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convolutional neural network</w:t>
            </w:r>
            <w:bookmarkEnd w:id="3"/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* [tiab])) OR (random forest* [tiab])) OR (bayesian classifier [tiab])) OR (support vector machine* [tiab])) OR (unsupervised learning [tiab])) OR (supervised learning [tiab])) OR (Natural Language Processing [tiab])</w:t>
            </w:r>
          </w:p>
          <w:p w14:paraId="3661B330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D241499" w14:textId="24FDE668" w:rsidR="006243D2" w:rsidRPr="006243D2" w:rsidRDefault="00F5758C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</w:tr>
      <w:tr w:rsidR="006243D2" w:rsidRPr="006243D2" w14:paraId="4CD3FEB4" w14:textId="77777777" w:rsidTr="00C24476">
        <w:tc>
          <w:tcPr>
            <w:tcW w:w="3261" w:type="dxa"/>
            <w:tcBorders>
              <w:bottom w:val="single" w:sz="4" w:space="0" w:color="auto"/>
            </w:tcBorders>
          </w:tcPr>
          <w:p w14:paraId="7925243A" w14:textId="77777777" w:rsidR="006243D2" w:rsidRPr="006243D2" w:rsidRDefault="006243D2" w:rsidP="006243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9604" w:type="dxa"/>
            <w:tcBorders>
              <w:bottom w:val="single" w:sz="4" w:space="0" w:color="auto"/>
            </w:tcBorders>
          </w:tcPr>
          <w:p w14:paraId="20EBC546" w14:textId="753413B5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FFBE02E" w14:textId="3B7CDDDA" w:rsidR="006243D2" w:rsidRPr="006243D2" w:rsidRDefault="00F5758C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6243D2" w:rsidRPr="006243D2" w14:paraId="4A5F558E" w14:textId="77777777" w:rsidTr="00C24476">
        <w:tc>
          <w:tcPr>
            <w:tcW w:w="3261" w:type="dxa"/>
            <w:tcBorders>
              <w:top w:val="single" w:sz="4" w:space="0" w:color="auto"/>
            </w:tcBorders>
          </w:tcPr>
          <w:p w14:paraId="36E50BAF" w14:textId="4ACF1317" w:rsidR="006243D2" w:rsidRPr="00C205C9" w:rsidRDefault="006243D2" w:rsidP="006243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C20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ase</w:t>
            </w:r>
          </w:p>
        </w:tc>
        <w:tc>
          <w:tcPr>
            <w:tcW w:w="9604" w:type="dxa"/>
            <w:tcBorders>
              <w:top w:val="single" w:sz="4" w:space="0" w:color="auto"/>
            </w:tcBorders>
          </w:tcPr>
          <w:p w14:paraId="0BFE12CB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D239D89" w14:textId="77777777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3D2" w:rsidRPr="006243D2" w14:paraId="682AEE8D" w14:textId="77777777" w:rsidTr="00C24476">
        <w:tc>
          <w:tcPr>
            <w:tcW w:w="3261" w:type="dxa"/>
          </w:tcPr>
          <w:p w14:paraId="6EA94A7D" w14:textId="5B801E59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. Ischemic stroke</w:t>
            </w:r>
            <w:r w:rsidR="00A747A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large vessel occlusion</w:t>
            </w:r>
          </w:p>
        </w:tc>
        <w:tc>
          <w:tcPr>
            <w:tcW w:w="9604" w:type="dxa"/>
          </w:tcPr>
          <w:p w14:paraId="6F9B9511" w14:textId="11CD00DA" w:rsidR="006243D2" w:rsidRPr="006243D2" w:rsidRDefault="00F757A2" w:rsidP="006243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6243D2" w:rsidRPr="006243D2">
              <w:rPr>
                <w:rFonts w:ascii="Times New Roman" w:hAnsi="Times New Roman" w:cs="Times New Roman"/>
                <w:sz w:val="24"/>
                <w:szCs w:val="24"/>
              </w:rPr>
              <w:t>'brain ischemia'/ OR 'brain ischemi*':ti,ab,kw OR 'brain ischaemi*':ti,ab,kw OR 'ischemic stroke':ti,ab,kw OR 'ischaemic stroke':ti,ab,kw OR 'cerebral ischemi*':ti,ab,kw OR 'cerebral ischaemi*':ti,ab,kw OR 'large vessel occlusion':ti,ab,kw</w:t>
            </w:r>
          </w:p>
        </w:tc>
        <w:tc>
          <w:tcPr>
            <w:tcW w:w="1083" w:type="dxa"/>
          </w:tcPr>
          <w:p w14:paraId="3EB2B087" w14:textId="1206CBE1" w:rsidR="006243D2" w:rsidRPr="006243D2" w:rsidRDefault="00F25F35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,295</w:t>
            </w:r>
          </w:p>
        </w:tc>
      </w:tr>
      <w:tr w:rsidR="006243D2" w:rsidRPr="006243D2" w14:paraId="006F8540" w14:textId="77777777" w:rsidTr="00C24476">
        <w:tc>
          <w:tcPr>
            <w:tcW w:w="3261" w:type="dxa"/>
          </w:tcPr>
          <w:p w14:paraId="520E8A50" w14:textId="579C1E5C" w:rsidR="006243D2" w:rsidRPr="006243D2" w:rsidRDefault="006243D2" w:rsidP="006243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C2447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24476" w:rsidRPr="00C24476">
              <w:rPr>
                <w:rFonts w:ascii="Times New Roman" w:hAnsi="Times New Roman" w:cs="Times New Roman"/>
                <w:sz w:val="24"/>
                <w:szCs w:val="24"/>
              </w:rPr>
              <w:t xml:space="preserve">rtificial intelligence, convolutional neural network, random forests, Bayesian classifier, support vector machine, unsupervised learning, </w:t>
            </w:r>
            <w:r w:rsidR="00C244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24476" w:rsidRPr="00C24476">
              <w:rPr>
                <w:rFonts w:ascii="Times New Roman" w:hAnsi="Times New Roman" w:cs="Times New Roman"/>
                <w:sz w:val="24"/>
                <w:szCs w:val="24"/>
              </w:rPr>
              <w:t>upervised learning, and natural language processing</w:t>
            </w:r>
            <w:r w:rsidR="00C24476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achine learning</w:t>
            </w:r>
            <w:r w:rsidR="00C24476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deep learning</w:t>
            </w:r>
          </w:p>
        </w:tc>
        <w:tc>
          <w:tcPr>
            <w:tcW w:w="9604" w:type="dxa"/>
          </w:tcPr>
          <w:p w14:paraId="12DCF8E8" w14:textId="3703A9F8" w:rsidR="006243D2" w:rsidRPr="006243D2" w:rsidRDefault="00F757A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6243D2"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'artificial intelligence'/ OR 'artificial intelligence':ti,ab,kw OR </w:t>
            </w: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6243D2" w:rsidRPr="006243D2">
              <w:rPr>
                <w:rFonts w:ascii="Times New Roman" w:hAnsi="Times New Roman" w:cs="Times New Roman"/>
                <w:sz w:val="24"/>
                <w:szCs w:val="24"/>
              </w:rPr>
              <w:t>'machine learning'/ OR 'machine learning':ti,ab,kw OR</w:t>
            </w: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 exp</w:t>
            </w:r>
            <w:r w:rsidR="006243D2"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 'deep learning'/ OR 'deep learning':ti,ab,kw OR 'convolutional neural network*':ti,ab,kw OR 'random forest*':ti,ab,kw OR 'bayesian classifier':ti,ab,kw OR 'support vector machine*':ti,ab,kw OR 'unsupervised learning':ti,ab,kw OR 'supervised learning':ti,ab,kw OR 'natural language processing':ti,ab,kw</w:t>
            </w:r>
          </w:p>
        </w:tc>
        <w:tc>
          <w:tcPr>
            <w:tcW w:w="1083" w:type="dxa"/>
          </w:tcPr>
          <w:p w14:paraId="42458797" w14:textId="29C833A8" w:rsidR="006243D2" w:rsidRPr="006243D2" w:rsidRDefault="00F25F35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,304</w:t>
            </w:r>
          </w:p>
        </w:tc>
      </w:tr>
      <w:tr w:rsidR="006243D2" w:rsidRPr="006243D2" w14:paraId="735DD304" w14:textId="77777777" w:rsidTr="00C24476">
        <w:tc>
          <w:tcPr>
            <w:tcW w:w="3261" w:type="dxa"/>
            <w:tcBorders>
              <w:bottom w:val="single" w:sz="4" w:space="0" w:color="auto"/>
            </w:tcBorders>
          </w:tcPr>
          <w:p w14:paraId="5157901C" w14:textId="77777777" w:rsidR="006243D2" w:rsidRPr="006243D2" w:rsidRDefault="006243D2" w:rsidP="006243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9604" w:type="dxa"/>
            <w:tcBorders>
              <w:bottom w:val="single" w:sz="4" w:space="0" w:color="auto"/>
            </w:tcBorders>
          </w:tcPr>
          <w:p w14:paraId="2740744A" w14:textId="3FCCE280" w:rsidR="006243D2" w:rsidRPr="006243D2" w:rsidRDefault="006243D2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EBA1252" w14:textId="43D96B48" w:rsidR="006243D2" w:rsidRPr="006243D2" w:rsidRDefault="00F25F35" w:rsidP="00624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49</w:t>
            </w:r>
          </w:p>
        </w:tc>
      </w:tr>
    </w:tbl>
    <w:p w14:paraId="4F9EC89A" w14:textId="57192F81" w:rsidR="006243D2" w:rsidRDefault="006243D2">
      <w:pPr>
        <w:rPr>
          <w:rFonts w:ascii="Times New Roman" w:hAnsi="Times New Roman" w:cs="Times New Roman"/>
        </w:rPr>
      </w:pPr>
    </w:p>
    <w:p w14:paraId="7C4046A5" w14:textId="48E31F87" w:rsidR="00CA33B7" w:rsidRDefault="00CA33B7">
      <w:pPr>
        <w:rPr>
          <w:rFonts w:ascii="Times New Roman" w:hAnsi="Times New Roman" w:cs="Times New Roman"/>
        </w:rPr>
      </w:pPr>
    </w:p>
    <w:p w14:paraId="4C3D53FC" w14:textId="67CBD17F" w:rsidR="00CA33B7" w:rsidRDefault="00CA33B7">
      <w:pPr>
        <w:rPr>
          <w:rFonts w:ascii="Times New Roman" w:hAnsi="Times New Roman" w:cs="Times New Roman"/>
        </w:rPr>
      </w:pPr>
    </w:p>
    <w:p w14:paraId="1130E502" w14:textId="6DBA3FC1" w:rsidR="00CA33B7" w:rsidRDefault="00CA33B7">
      <w:pPr>
        <w:rPr>
          <w:rFonts w:ascii="Times New Roman" w:hAnsi="Times New Roman" w:cs="Times New Roman"/>
        </w:rPr>
      </w:pPr>
    </w:p>
    <w:p w14:paraId="1D2CB970" w14:textId="77777777" w:rsidR="0035433B" w:rsidRDefault="0035433B">
      <w:pPr>
        <w:rPr>
          <w:rFonts w:ascii="Times New Roman" w:hAnsi="Times New Roman" w:cs="Times New Roman"/>
        </w:rPr>
      </w:pPr>
    </w:p>
    <w:p w14:paraId="51593D04" w14:textId="77777777" w:rsidR="00CA33B7" w:rsidRDefault="00CA33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0035"/>
        <w:gridCol w:w="1176"/>
      </w:tblGrid>
      <w:tr w:rsidR="006243D2" w:rsidRPr="006243D2" w14:paraId="4E0B5E58" w14:textId="77777777" w:rsidTr="006243D2">
        <w:tc>
          <w:tcPr>
            <w:tcW w:w="13948" w:type="dxa"/>
            <w:gridSpan w:val="3"/>
          </w:tcPr>
          <w:p w14:paraId="106D5966" w14:textId="5F1777F2" w:rsidR="006243D2" w:rsidRPr="00AE1ECC" w:rsidRDefault="006243D2" w:rsidP="0096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Search strategies (continues)</w:t>
            </w:r>
          </w:p>
        </w:tc>
      </w:tr>
      <w:tr w:rsidR="006243D2" w:rsidRPr="006243D2" w14:paraId="07CF72D5" w14:textId="77777777" w:rsidTr="006243D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52F29F7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0035" w:type="dxa"/>
            <w:tcBorders>
              <w:top w:val="single" w:sz="4" w:space="0" w:color="auto"/>
              <w:bottom w:val="single" w:sz="4" w:space="0" w:color="auto"/>
            </w:tcBorders>
          </w:tcPr>
          <w:p w14:paraId="1D69B3F6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Search strategi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B29A5ED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6243D2" w:rsidRPr="006243D2" w14:paraId="34A5564E" w14:textId="77777777" w:rsidTr="006243D2">
        <w:tc>
          <w:tcPr>
            <w:tcW w:w="2830" w:type="dxa"/>
            <w:tcBorders>
              <w:top w:val="single" w:sz="4" w:space="0" w:color="auto"/>
            </w:tcBorders>
          </w:tcPr>
          <w:p w14:paraId="4973FFD2" w14:textId="5E177BD6" w:rsidR="006243D2" w:rsidRPr="006243D2" w:rsidRDefault="006243D2" w:rsidP="009664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OLE_LINK1"/>
            <w:r w:rsidRPr="00624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  <w:bookmarkEnd w:id="4"/>
          </w:p>
        </w:tc>
        <w:tc>
          <w:tcPr>
            <w:tcW w:w="10035" w:type="dxa"/>
            <w:tcBorders>
              <w:top w:val="single" w:sz="4" w:space="0" w:color="auto"/>
            </w:tcBorders>
          </w:tcPr>
          <w:p w14:paraId="0229F834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F239F5C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3D2" w:rsidRPr="006243D2" w14:paraId="7771A696" w14:textId="77777777" w:rsidTr="006243D2">
        <w:tc>
          <w:tcPr>
            <w:tcW w:w="2830" w:type="dxa"/>
          </w:tcPr>
          <w:p w14:paraId="227A071D" w14:textId="6272CCE8" w:rsidR="006243D2" w:rsidRPr="006243D2" w:rsidRDefault="006243D2" w:rsidP="009664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. Ischemic stroke</w:t>
            </w:r>
            <w:r w:rsidR="00A747A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large vessel occlusion</w:t>
            </w:r>
          </w:p>
        </w:tc>
        <w:tc>
          <w:tcPr>
            <w:tcW w:w="10035" w:type="dxa"/>
          </w:tcPr>
          <w:p w14:paraId="3E6FB43C" w14:textId="77777777" w:rsidR="006243D2" w:rsidRPr="006243D2" w:rsidRDefault="006243D2" w:rsidP="009664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( TITLE-ABS-KEY ( brain  AND ischemia )  OR  TITLE-ABS-KEY ( brain  AND ischemi* )  OR  TITLE-ABS-KEY ( brain  AND ischaemi* )  OR  TITLE-ABS-KEY ( ischemic  AND stroke )  OR  TITLE-ABS-KEY ( ischaemic  AND stroke )  OR  TITLE-ABS-KEY ( cerebral  AND ischemi* )  OR  TITLE-ABS-KEY ( cerebral  AND ischaemi* )  OR  TITLE-ABS-KEY ( large  AND vessel  AND occlusion ) )</w:t>
            </w:r>
          </w:p>
        </w:tc>
        <w:tc>
          <w:tcPr>
            <w:tcW w:w="1083" w:type="dxa"/>
          </w:tcPr>
          <w:p w14:paraId="5E622D53" w14:textId="218AB45A" w:rsidR="006243D2" w:rsidRPr="006243D2" w:rsidRDefault="00F25F3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,282</w:t>
            </w:r>
          </w:p>
        </w:tc>
      </w:tr>
      <w:tr w:rsidR="006243D2" w:rsidRPr="006243D2" w14:paraId="2623C78F" w14:textId="77777777" w:rsidTr="006243D2">
        <w:tc>
          <w:tcPr>
            <w:tcW w:w="2830" w:type="dxa"/>
          </w:tcPr>
          <w:p w14:paraId="5E10B5BC" w14:textId="2A037D32" w:rsidR="006243D2" w:rsidRPr="006243D2" w:rsidRDefault="006243D2" w:rsidP="009664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C24476" w:rsidRPr="00C24476">
              <w:rPr>
                <w:rFonts w:ascii="Times New Roman" w:hAnsi="Times New Roman" w:cs="Times New Roman"/>
                <w:sz w:val="24"/>
                <w:szCs w:val="24"/>
              </w:rPr>
              <w:t>Artificial intelligence, convolutional neural network, random forests, Bayesian classifier, support vector machine, unsupervised learning, supervised learning, and natural language processing, machine learning, and deep learning</w:t>
            </w:r>
          </w:p>
        </w:tc>
        <w:tc>
          <w:tcPr>
            <w:tcW w:w="10035" w:type="dxa"/>
          </w:tcPr>
          <w:p w14:paraId="4218E735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( TITLE-ABS-KEY ( artificial  AND intelligence )  OR  TITLE-ABS-KEY ( machine  AND learning )  OR  TITLE-ABS-KEY ( deep  AND learning )  OR  TITLE-ABS-KEY ( convolutional  AND neural  AND network* )  OR  TITLE-ABS-KEY ( random  AND forest* )  OR  TITLE-ABS-KEY ( bayesian  AND classifier )  OR  TITLE-ABS-KEY ( support  AND vector  AND machine* )  OR  TITLE-ABS-KEY ( unsupervised  AND learning )  OR  TITLE-ABS-KEY ( supervised  AND learning )  OR  TITLE-ABS-KEY ( natural  AND language  AND processing ) )</w:t>
            </w:r>
          </w:p>
        </w:tc>
        <w:tc>
          <w:tcPr>
            <w:tcW w:w="1083" w:type="dxa"/>
          </w:tcPr>
          <w:p w14:paraId="506AA409" w14:textId="3C2376CD" w:rsidR="006243D2" w:rsidRPr="006243D2" w:rsidRDefault="00F25F3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53,845</w:t>
            </w:r>
          </w:p>
        </w:tc>
      </w:tr>
      <w:tr w:rsidR="006243D2" w:rsidRPr="006243D2" w14:paraId="61EB2CC5" w14:textId="77777777" w:rsidTr="006243D2">
        <w:tc>
          <w:tcPr>
            <w:tcW w:w="2830" w:type="dxa"/>
            <w:tcBorders>
              <w:bottom w:val="single" w:sz="4" w:space="0" w:color="auto"/>
            </w:tcBorders>
          </w:tcPr>
          <w:p w14:paraId="45AB8E11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0035" w:type="dxa"/>
            <w:tcBorders>
              <w:bottom w:val="single" w:sz="4" w:space="0" w:color="auto"/>
            </w:tcBorders>
          </w:tcPr>
          <w:p w14:paraId="61760933" w14:textId="77777777" w:rsidR="006243D2" w:rsidRPr="006243D2" w:rsidRDefault="006243D2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3D2">
              <w:rPr>
                <w:rFonts w:ascii="Times New Roman" w:hAnsi="Times New Roman" w:cs="Times New Roman"/>
                <w:sz w:val="24"/>
                <w:szCs w:val="24"/>
              </w:rPr>
              <w:t>( ( TITLE-ABS-KEY ( artificial  AND intelligence )  OR  TITLE-ABS-KEY ( machine  AND learning )  OR  TITLE-ABS-KEY ( deep  AND learning )  OR  TITLE-ABS-KEY ( convolutional  AND neural  AND network* )  OR  TITLE-ABS-KEY ( random  AND forest* )  OR  TITLE-ABS-KEY ( bayesian  AND classifier )  OR  TITLE-ABS-KEY ( support  AND vector  AND machine* )  OR  TITLE-ABS-KEY ( unsupervised  AND learning )  OR  TITLE-ABS-KEY ( supervised  AND learning )  OR  TITLE-ABS-KEY ( natural  AND language  AND processing ) ) )  AND  ( ( TITLE-ABS-KEY ( brain  AND  ischemia )  OR  TITLE-ABS-KEY ( brain  AND  ischemi* )  OR  TITLE-ABS-KEY ( brain  AND  ischaemi* )  OR  TITLE-ABS-KEY ( ischemic  AND  stroke )  OR  TITLE-ABS-KEY ( ischaemic  AND  stroke )  OR  TITLE-ABS-KEY ( cerebral  AND  ischemi* )  OR  TITLE-ABS-KEY ( cerebral  AND  ischaemi* )  OR  TITLE-ABS-KEY ( large  AND  vessel  AND  occlusion ) ) 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84BE05E" w14:textId="170769F1" w:rsidR="006243D2" w:rsidRPr="006243D2" w:rsidRDefault="00F25F3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45</w:t>
            </w:r>
          </w:p>
        </w:tc>
      </w:tr>
    </w:tbl>
    <w:p w14:paraId="02D8A93F" w14:textId="77777777" w:rsidR="006243D2" w:rsidRDefault="006243D2">
      <w:pPr>
        <w:rPr>
          <w:rFonts w:ascii="Times New Roman" w:hAnsi="Times New Roman" w:cs="Times New Roman"/>
        </w:rPr>
      </w:pPr>
    </w:p>
    <w:p w14:paraId="03F7DF9C" w14:textId="1CB3D984" w:rsidR="006243D2" w:rsidRDefault="006243D2">
      <w:pPr>
        <w:rPr>
          <w:rFonts w:ascii="Times New Roman" w:hAnsi="Times New Roman" w:cs="Times New Roman"/>
        </w:rPr>
      </w:pPr>
    </w:p>
    <w:p w14:paraId="3AAC7119" w14:textId="047BA540" w:rsidR="00CA33B7" w:rsidRDefault="00CA33B7">
      <w:pPr>
        <w:rPr>
          <w:rFonts w:ascii="Times New Roman" w:hAnsi="Times New Roman" w:cs="Times New Roman"/>
        </w:rPr>
      </w:pPr>
    </w:p>
    <w:p w14:paraId="3A0D0763" w14:textId="77777777" w:rsidR="00CA33B7" w:rsidRDefault="00CA33B7">
      <w:pPr>
        <w:rPr>
          <w:rFonts w:ascii="Times New Roman" w:hAnsi="Times New Roman" w:cs="Times New Roman"/>
        </w:rPr>
      </w:pPr>
    </w:p>
    <w:p w14:paraId="4FCBA576" w14:textId="77777777" w:rsidR="006243D2" w:rsidRDefault="006243D2">
      <w:pPr>
        <w:rPr>
          <w:rFonts w:ascii="Times New Roman" w:hAnsi="Times New Roman" w:cs="Times New Roman"/>
        </w:rPr>
      </w:pPr>
    </w:p>
    <w:p w14:paraId="16EE7465" w14:textId="58C92929" w:rsidR="006243D2" w:rsidRDefault="006243D2">
      <w:pPr>
        <w:rPr>
          <w:rFonts w:ascii="Times New Roman" w:hAnsi="Times New Roman" w:cs="Times New Roman"/>
        </w:rPr>
      </w:pPr>
    </w:p>
    <w:p w14:paraId="383CEC93" w14:textId="77777777" w:rsidR="00717815" w:rsidRDefault="00717815">
      <w:pPr>
        <w:rPr>
          <w:rFonts w:ascii="Times New Roman" w:hAnsi="Times New Roman" w:cs="Times New Roman"/>
        </w:rPr>
      </w:pPr>
    </w:p>
    <w:p w14:paraId="3A2BFFF2" w14:textId="57D2CDEF" w:rsidR="006243D2" w:rsidRDefault="006243D2">
      <w:pPr>
        <w:rPr>
          <w:rFonts w:ascii="Times New Roman" w:hAnsi="Times New Roman" w:cs="Times New Roman"/>
        </w:rPr>
      </w:pPr>
    </w:p>
    <w:p w14:paraId="4D333845" w14:textId="41027EDE" w:rsidR="0035433B" w:rsidRDefault="0035433B">
      <w:pPr>
        <w:rPr>
          <w:rFonts w:ascii="Times New Roman" w:hAnsi="Times New Roman" w:cs="Times New Roman"/>
        </w:rPr>
      </w:pPr>
    </w:p>
    <w:p w14:paraId="17C9CF49" w14:textId="3421E5AF" w:rsidR="0035433B" w:rsidRDefault="0035433B">
      <w:pPr>
        <w:rPr>
          <w:rFonts w:ascii="Times New Roman" w:hAnsi="Times New Roman" w:cs="Times New Roman"/>
        </w:rPr>
      </w:pPr>
    </w:p>
    <w:p w14:paraId="13752CF7" w14:textId="77777777" w:rsidR="0035433B" w:rsidRDefault="0035433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0035"/>
        <w:gridCol w:w="1083"/>
      </w:tblGrid>
      <w:tr w:rsidR="00E527A5" w:rsidRPr="00E527A5" w14:paraId="6A58FC39" w14:textId="77777777" w:rsidTr="00E527A5">
        <w:tc>
          <w:tcPr>
            <w:tcW w:w="13948" w:type="dxa"/>
            <w:gridSpan w:val="3"/>
            <w:shd w:val="clear" w:color="auto" w:fill="auto"/>
          </w:tcPr>
          <w:p w14:paraId="3E62AB78" w14:textId="77777777" w:rsidR="00E527A5" w:rsidRPr="00AE1ECC" w:rsidRDefault="00E527A5" w:rsidP="0096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Search strategies (continues)</w:t>
            </w:r>
          </w:p>
        </w:tc>
      </w:tr>
      <w:tr w:rsidR="00E527A5" w:rsidRPr="00E527A5" w14:paraId="1C06E491" w14:textId="77777777" w:rsidTr="00E527A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10A8B" w14:textId="77777777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0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E6FA7" w14:textId="77777777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Search strategi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E4EEE" w14:textId="77777777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E527A5" w:rsidRPr="00E527A5" w14:paraId="77F4C41C" w14:textId="77777777" w:rsidTr="00E527A5"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4F7B5BED" w14:textId="77777777" w:rsidR="00E527A5" w:rsidRPr="00E527A5" w:rsidRDefault="00E527A5" w:rsidP="009664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10035" w:type="dxa"/>
            <w:tcBorders>
              <w:top w:val="single" w:sz="4" w:space="0" w:color="auto"/>
            </w:tcBorders>
            <w:shd w:val="clear" w:color="auto" w:fill="auto"/>
          </w:tcPr>
          <w:p w14:paraId="4A82775A" w14:textId="77777777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0A2992E3" w14:textId="77777777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7A5" w:rsidRPr="00E527A5" w14:paraId="064D6B0C" w14:textId="77777777" w:rsidTr="00E527A5">
        <w:tc>
          <w:tcPr>
            <w:tcW w:w="2830" w:type="dxa"/>
            <w:shd w:val="clear" w:color="auto" w:fill="auto"/>
          </w:tcPr>
          <w:p w14:paraId="0414687A" w14:textId="77777777" w:rsidR="00E527A5" w:rsidRPr="00E527A5" w:rsidRDefault="00E527A5" w:rsidP="009664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1. Ischemic stroke and large vessel occlusion</w:t>
            </w:r>
          </w:p>
        </w:tc>
        <w:tc>
          <w:tcPr>
            <w:tcW w:w="10035" w:type="dxa"/>
            <w:shd w:val="clear" w:color="auto" w:fill="auto"/>
          </w:tcPr>
          <w:p w14:paraId="1DF8BF01" w14:textId="136052EC" w:rsidR="00E527A5" w:rsidRPr="00E527A5" w:rsidRDefault="00E527A5" w:rsidP="009664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TS = ((brain AND ischemia ) OR TITLE-ABS-KEY ( brain AND ischemi* ) OR ( brain AND ischaemi* ) OR ( ischemic AND stroke ) OR ( ischaemic AND stroke ) OR ( cerebral AND ischemi* ) OR ( cerebral AND ischaemi* ) OR ( large AND vessel AND occlusion ))</w:t>
            </w:r>
          </w:p>
        </w:tc>
        <w:tc>
          <w:tcPr>
            <w:tcW w:w="1083" w:type="dxa"/>
            <w:shd w:val="clear" w:color="auto" w:fill="auto"/>
          </w:tcPr>
          <w:p w14:paraId="6AC4430E" w14:textId="1E4EA5EB" w:rsidR="00E527A5" w:rsidRPr="00E527A5" w:rsidRDefault="00F25F3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,966</w:t>
            </w:r>
          </w:p>
        </w:tc>
      </w:tr>
      <w:tr w:rsidR="00E527A5" w:rsidRPr="00E527A5" w14:paraId="3F4C2D7C" w14:textId="77777777" w:rsidTr="00E527A5">
        <w:tc>
          <w:tcPr>
            <w:tcW w:w="2830" w:type="dxa"/>
            <w:shd w:val="clear" w:color="auto" w:fill="auto"/>
          </w:tcPr>
          <w:p w14:paraId="631061AE" w14:textId="77777777" w:rsidR="00E527A5" w:rsidRPr="00E527A5" w:rsidRDefault="00E527A5" w:rsidP="009664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2. Artificial intelligence, convolutional neural network, random forests, Bayesian classifier, support vector machine, unsupervised learning, supervised learning, and natural language processing, machine learning, and deep learning</w:t>
            </w:r>
          </w:p>
        </w:tc>
        <w:tc>
          <w:tcPr>
            <w:tcW w:w="10035" w:type="dxa"/>
            <w:shd w:val="clear" w:color="auto" w:fill="auto"/>
          </w:tcPr>
          <w:p w14:paraId="06804481" w14:textId="4AA67060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TS = ((artificial AND intelligence ) OR ( machine AND learning ) OR ( deep AND learning ) OR ( convolutional AND neural AND network* ) OR ( random AND forest* ) OR ( bayesian AND classifier ) OR ( support AND vector AND machine* ) OR ( unsupervised AND learning ) OR ( supervised AND learning ) OR ( natural AND language AND processing ) )</w:t>
            </w:r>
          </w:p>
        </w:tc>
        <w:tc>
          <w:tcPr>
            <w:tcW w:w="1083" w:type="dxa"/>
            <w:shd w:val="clear" w:color="auto" w:fill="auto"/>
          </w:tcPr>
          <w:p w14:paraId="01D0B8BF" w14:textId="0F240288" w:rsidR="00E527A5" w:rsidRPr="00E527A5" w:rsidRDefault="00F25F3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,841</w:t>
            </w:r>
          </w:p>
        </w:tc>
      </w:tr>
      <w:tr w:rsidR="00E527A5" w:rsidRPr="006243D2" w14:paraId="1B50A679" w14:textId="77777777" w:rsidTr="00E527A5"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6879CD6E" w14:textId="77777777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0035" w:type="dxa"/>
            <w:tcBorders>
              <w:bottom w:val="single" w:sz="4" w:space="0" w:color="auto"/>
            </w:tcBorders>
            <w:shd w:val="clear" w:color="auto" w:fill="auto"/>
          </w:tcPr>
          <w:p w14:paraId="23CAEE92" w14:textId="77777777" w:rsidR="00E527A5" w:rsidRPr="00E527A5" w:rsidRDefault="00E527A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7A5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3B2F2950" w14:textId="58E44380" w:rsidR="00E527A5" w:rsidRPr="006243D2" w:rsidRDefault="00F25F35" w:rsidP="0096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</w:tr>
    </w:tbl>
    <w:p w14:paraId="0EA84190" w14:textId="67E7E3BD" w:rsidR="00446035" w:rsidRDefault="00446035">
      <w:pPr>
        <w:rPr>
          <w:rFonts w:ascii="Times New Roman" w:hAnsi="Times New Roman" w:cs="Times New Roman"/>
        </w:rPr>
      </w:pPr>
    </w:p>
    <w:p w14:paraId="4618ACDD" w14:textId="3BAC8702" w:rsidR="00446035" w:rsidRDefault="00446035">
      <w:pPr>
        <w:rPr>
          <w:rFonts w:ascii="Times New Roman" w:hAnsi="Times New Roman" w:cs="Times New Roman"/>
        </w:rPr>
      </w:pPr>
    </w:p>
    <w:p w14:paraId="64C420B4" w14:textId="7DE518DA" w:rsidR="00446035" w:rsidRDefault="00446035">
      <w:pPr>
        <w:rPr>
          <w:rFonts w:ascii="Times New Roman" w:hAnsi="Times New Roman" w:cs="Times New Roman"/>
        </w:rPr>
      </w:pPr>
    </w:p>
    <w:p w14:paraId="58F7718F" w14:textId="27CC5949" w:rsidR="00960249" w:rsidRDefault="00960249">
      <w:pPr>
        <w:rPr>
          <w:rFonts w:ascii="Times New Roman" w:hAnsi="Times New Roman" w:cs="Times New Roman"/>
        </w:rPr>
      </w:pPr>
    </w:p>
    <w:p w14:paraId="658A134B" w14:textId="7D1312E9" w:rsidR="00960249" w:rsidRDefault="00960249">
      <w:pPr>
        <w:rPr>
          <w:rFonts w:ascii="Times New Roman" w:hAnsi="Times New Roman" w:cs="Times New Roman"/>
        </w:rPr>
      </w:pPr>
    </w:p>
    <w:p w14:paraId="5FC97FB6" w14:textId="503547C0" w:rsidR="00960249" w:rsidRDefault="00960249">
      <w:pPr>
        <w:rPr>
          <w:rFonts w:ascii="Times New Roman" w:hAnsi="Times New Roman" w:cs="Times New Roman"/>
        </w:rPr>
      </w:pPr>
    </w:p>
    <w:p w14:paraId="270E7A67" w14:textId="717A793D" w:rsidR="00960249" w:rsidRDefault="00960249">
      <w:pPr>
        <w:rPr>
          <w:rFonts w:ascii="Times New Roman" w:hAnsi="Times New Roman" w:cs="Times New Roman"/>
        </w:rPr>
      </w:pPr>
    </w:p>
    <w:p w14:paraId="0289FF5E" w14:textId="03166356" w:rsidR="00960249" w:rsidRDefault="00960249">
      <w:pPr>
        <w:rPr>
          <w:rFonts w:ascii="Times New Roman" w:hAnsi="Times New Roman" w:cs="Times New Roman"/>
        </w:rPr>
      </w:pPr>
    </w:p>
    <w:p w14:paraId="0CED97D7" w14:textId="083A15CA" w:rsidR="00960249" w:rsidRDefault="00960249">
      <w:pPr>
        <w:rPr>
          <w:rFonts w:ascii="Times New Roman" w:hAnsi="Times New Roman" w:cs="Times New Roman"/>
        </w:rPr>
      </w:pPr>
    </w:p>
    <w:p w14:paraId="37628854" w14:textId="5A14D3D9" w:rsidR="00BC3E5F" w:rsidRDefault="00BC3E5F">
      <w:pPr>
        <w:rPr>
          <w:rFonts w:ascii="Times New Roman" w:hAnsi="Times New Roman" w:cs="Times New Roman"/>
        </w:rPr>
      </w:pPr>
    </w:p>
    <w:p w14:paraId="6C10187A" w14:textId="4087E8B2" w:rsidR="00BC3E5F" w:rsidRDefault="00BC3E5F">
      <w:pPr>
        <w:rPr>
          <w:rFonts w:ascii="Times New Roman" w:hAnsi="Times New Roman" w:cs="Times New Roman"/>
        </w:rPr>
      </w:pPr>
    </w:p>
    <w:p w14:paraId="38F6CF8E" w14:textId="6F853AB9" w:rsidR="00BC3E5F" w:rsidRDefault="00BC3E5F">
      <w:pPr>
        <w:rPr>
          <w:rFonts w:ascii="Times New Roman" w:hAnsi="Times New Roman" w:cs="Times New Roman"/>
        </w:rPr>
      </w:pPr>
    </w:p>
    <w:p w14:paraId="652AB7A0" w14:textId="32D36F09" w:rsidR="00BC3E5F" w:rsidRDefault="00BC3E5F">
      <w:pPr>
        <w:rPr>
          <w:rFonts w:ascii="Times New Roman" w:hAnsi="Times New Roman" w:cs="Times New Roman"/>
        </w:rPr>
      </w:pPr>
    </w:p>
    <w:p w14:paraId="7457740C" w14:textId="5A0BF103" w:rsidR="00BC3E5F" w:rsidRDefault="00BC3E5F">
      <w:pPr>
        <w:rPr>
          <w:rFonts w:ascii="Times New Roman" w:hAnsi="Times New Roman" w:cs="Times New Roman"/>
        </w:rPr>
      </w:pPr>
    </w:p>
    <w:p w14:paraId="1729D549" w14:textId="3AE81927" w:rsidR="00BC3E5F" w:rsidRDefault="00BC3E5F">
      <w:pPr>
        <w:rPr>
          <w:rFonts w:ascii="Times New Roman" w:hAnsi="Times New Roman" w:cs="Times New Roman"/>
        </w:rPr>
      </w:pPr>
    </w:p>
    <w:p w14:paraId="7519B984" w14:textId="76EF00AD" w:rsidR="00BC3E5F" w:rsidRDefault="00BC3E5F">
      <w:pPr>
        <w:rPr>
          <w:rFonts w:ascii="Times New Roman" w:hAnsi="Times New Roman" w:cs="Times New Roman"/>
        </w:rPr>
      </w:pPr>
    </w:p>
    <w:p w14:paraId="49F9D346" w14:textId="102B09F6" w:rsidR="00BC3E5F" w:rsidRDefault="00BC3E5F">
      <w:pPr>
        <w:rPr>
          <w:rFonts w:ascii="Times New Roman" w:hAnsi="Times New Roman" w:cs="Times New Roman"/>
        </w:rPr>
      </w:pPr>
    </w:p>
    <w:p w14:paraId="5E29DA90" w14:textId="77777777" w:rsidR="00BC3E5F" w:rsidRDefault="00BC3E5F">
      <w:pPr>
        <w:rPr>
          <w:rFonts w:ascii="Times New Roman" w:hAnsi="Times New Roman" w:cs="Times New Roman"/>
        </w:rPr>
      </w:pPr>
    </w:p>
    <w:p w14:paraId="5CD5CBE4" w14:textId="6CF5B3A0" w:rsidR="00960249" w:rsidRDefault="00960249">
      <w:pPr>
        <w:rPr>
          <w:rFonts w:ascii="Times New Roman" w:hAnsi="Times New Roman" w:cs="Times New Roman"/>
        </w:rPr>
      </w:pPr>
    </w:p>
    <w:p w14:paraId="28F8F471" w14:textId="71C65B81" w:rsidR="007F7FE7" w:rsidRDefault="007F7FE7">
      <w:pPr>
        <w:rPr>
          <w:rFonts w:ascii="Times New Roman" w:hAnsi="Times New Roman" w:cs="Times New Roman"/>
        </w:rPr>
      </w:pPr>
    </w:p>
    <w:p w14:paraId="61B15680" w14:textId="6B506967" w:rsidR="007F7FE7" w:rsidRDefault="007F7FE7">
      <w:pPr>
        <w:rPr>
          <w:rFonts w:ascii="Times New Roman" w:hAnsi="Times New Roman" w:cs="Times New Roman"/>
        </w:rPr>
      </w:pPr>
    </w:p>
    <w:p w14:paraId="06E88CC2" w14:textId="226C972A" w:rsidR="007F7FE7" w:rsidRDefault="007F7FE7">
      <w:pPr>
        <w:rPr>
          <w:rFonts w:ascii="Times New Roman" w:hAnsi="Times New Roman" w:cs="Times New Roman"/>
        </w:rPr>
      </w:pPr>
    </w:p>
    <w:p w14:paraId="3AEFF1F0" w14:textId="22214933" w:rsidR="007F7FE7" w:rsidRDefault="007F7FE7">
      <w:pPr>
        <w:rPr>
          <w:rFonts w:ascii="Times New Roman" w:hAnsi="Times New Roman" w:cs="Times New Roman"/>
        </w:rPr>
      </w:pPr>
    </w:p>
    <w:p w14:paraId="7201E82A" w14:textId="77777777" w:rsidR="007F7FE7" w:rsidRDefault="007F7FE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608"/>
      </w:tblGrid>
      <w:tr w:rsidR="007F7FE7" w:rsidRPr="00BD2771" w14:paraId="512F7171" w14:textId="77777777" w:rsidTr="00222A3D">
        <w:tc>
          <w:tcPr>
            <w:tcW w:w="15309" w:type="dxa"/>
            <w:gridSpan w:val="2"/>
            <w:tcBorders>
              <w:bottom w:val="single" w:sz="4" w:space="0" w:color="auto"/>
            </w:tcBorders>
          </w:tcPr>
          <w:p w14:paraId="4E348DC4" w14:textId="77777777" w:rsidR="007F7FE7" w:rsidRPr="00AE1ECC" w:rsidRDefault="007F7FE7" w:rsidP="00222A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 PROBAST questions for risk-of-bias assessment</w:t>
            </w:r>
          </w:p>
        </w:tc>
      </w:tr>
      <w:tr w:rsidR="007F7FE7" w:rsidRPr="00BD2771" w14:paraId="65E18C31" w14:textId="77777777" w:rsidTr="00222A3D">
        <w:trPr>
          <w:trHeight w:val="254"/>
        </w:trPr>
        <w:tc>
          <w:tcPr>
            <w:tcW w:w="1701" w:type="dxa"/>
            <w:tcBorders>
              <w:top w:val="single" w:sz="4" w:space="0" w:color="auto"/>
            </w:tcBorders>
          </w:tcPr>
          <w:p w14:paraId="241FE2B4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3608" w:type="dxa"/>
            <w:tcBorders>
              <w:top w:val="single" w:sz="4" w:space="0" w:color="auto"/>
            </w:tcBorders>
          </w:tcPr>
          <w:p w14:paraId="7648E762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.1 Were appropriate data sources used, e.g., cohort, RCT, or nested case-control study data? </w:t>
            </w:r>
          </w:p>
        </w:tc>
      </w:tr>
      <w:tr w:rsidR="007F7FE7" w:rsidRPr="00BD2771" w14:paraId="512F1A15" w14:textId="77777777" w:rsidTr="00222A3D">
        <w:trPr>
          <w:trHeight w:val="241"/>
        </w:trPr>
        <w:tc>
          <w:tcPr>
            <w:tcW w:w="1701" w:type="dxa"/>
          </w:tcPr>
          <w:p w14:paraId="18CC1BBB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695085EF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.2. Were all inclusions and exclusions of participants appropriate?</w:t>
            </w:r>
          </w:p>
        </w:tc>
      </w:tr>
      <w:tr w:rsidR="007F7FE7" w:rsidRPr="00BD2771" w14:paraId="40DA283E" w14:textId="77777777" w:rsidTr="00222A3D">
        <w:trPr>
          <w:trHeight w:val="241"/>
        </w:trPr>
        <w:tc>
          <w:tcPr>
            <w:tcW w:w="1701" w:type="dxa"/>
          </w:tcPr>
          <w:p w14:paraId="170885ED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13608" w:type="dxa"/>
          </w:tcPr>
          <w:p w14:paraId="3D0696F6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2.1. Were predictors defined and assessed in a similar way for all participants?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</w:t>
            </w:r>
          </w:p>
        </w:tc>
      </w:tr>
      <w:tr w:rsidR="007F7FE7" w:rsidRPr="00BD2771" w14:paraId="301E7A8F" w14:textId="77777777" w:rsidTr="00222A3D">
        <w:trPr>
          <w:trHeight w:val="241"/>
        </w:trPr>
        <w:tc>
          <w:tcPr>
            <w:tcW w:w="1701" w:type="dxa"/>
          </w:tcPr>
          <w:p w14:paraId="0C46BA4D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1065E568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2.2. Were predictor assessments made without knowledge of outcome data?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</w:t>
            </w:r>
          </w:p>
        </w:tc>
      </w:tr>
      <w:tr w:rsidR="007F7FE7" w:rsidRPr="00BD2771" w14:paraId="7FE06FB2" w14:textId="77777777" w:rsidTr="00222A3D">
        <w:trPr>
          <w:trHeight w:val="241"/>
        </w:trPr>
        <w:tc>
          <w:tcPr>
            <w:tcW w:w="1701" w:type="dxa"/>
          </w:tcPr>
          <w:p w14:paraId="1C508722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585CEC41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2.3. Are all predictors available at the time the model is intended to be used?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no assessment for deep learning models)</w:t>
            </w:r>
          </w:p>
        </w:tc>
      </w:tr>
      <w:tr w:rsidR="007F7FE7" w:rsidRPr="00BD2771" w14:paraId="2AC2792E" w14:textId="77777777" w:rsidTr="00222A3D">
        <w:trPr>
          <w:trHeight w:val="241"/>
        </w:trPr>
        <w:tc>
          <w:tcPr>
            <w:tcW w:w="1701" w:type="dxa"/>
          </w:tcPr>
          <w:p w14:paraId="602A0A0E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3608" w:type="dxa"/>
          </w:tcPr>
          <w:p w14:paraId="47D0A7CF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3.1. Was the outcome determined appropriately?</w:t>
            </w:r>
          </w:p>
        </w:tc>
      </w:tr>
      <w:tr w:rsidR="007F7FE7" w:rsidRPr="00BD2771" w14:paraId="7FFD402C" w14:textId="77777777" w:rsidTr="00222A3D">
        <w:trPr>
          <w:trHeight w:val="241"/>
        </w:trPr>
        <w:tc>
          <w:tcPr>
            <w:tcW w:w="1701" w:type="dxa"/>
          </w:tcPr>
          <w:p w14:paraId="01AFB068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4C0F3F53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3.2. Was a prespecified or standard outcome definition used?</w:t>
            </w:r>
          </w:p>
        </w:tc>
      </w:tr>
      <w:tr w:rsidR="007F7FE7" w:rsidRPr="00BD2771" w14:paraId="29639CC6" w14:textId="77777777" w:rsidTr="00222A3D">
        <w:trPr>
          <w:trHeight w:val="241"/>
        </w:trPr>
        <w:tc>
          <w:tcPr>
            <w:tcW w:w="1701" w:type="dxa"/>
          </w:tcPr>
          <w:p w14:paraId="3193D3D8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F32C2B0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3.3. Were predictors excluded from the outcome definition?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no assessment for deep learning models)</w:t>
            </w:r>
          </w:p>
        </w:tc>
      </w:tr>
      <w:tr w:rsidR="007F7FE7" w:rsidRPr="00BD2771" w14:paraId="16140864" w14:textId="77777777" w:rsidTr="00222A3D">
        <w:trPr>
          <w:trHeight w:val="241"/>
        </w:trPr>
        <w:tc>
          <w:tcPr>
            <w:tcW w:w="1701" w:type="dxa"/>
          </w:tcPr>
          <w:p w14:paraId="6D8232AA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36DEA2B0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3.4. Was the outcome defined and determined in a similar way for all participants?</w:t>
            </w:r>
          </w:p>
        </w:tc>
      </w:tr>
      <w:tr w:rsidR="007F7FE7" w:rsidRPr="00BD2771" w14:paraId="1FBA77AB" w14:textId="77777777" w:rsidTr="00222A3D">
        <w:trPr>
          <w:trHeight w:val="241"/>
        </w:trPr>
        <w:tc>
          <w:tcPr>
            <w:tcW w:w="1701" w:type="dxa"/>
          </w:tcPr>
          <w:p w14:paraId="19929EA0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28DC1FBE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3.5. Was the outcome determined without knowledge of predictor information?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</w:t>
            </w:r>
          </w:p>
        </w:tc>
      </w:tr>
      <w:tr w:rsidR="007F7FE7" w:rsidRPr="00BD2771" w14:paraId="69EB8F33" w14:textId="77777777" w:rsidTr="00222A3D">
        <w:trPr>
          <w:trHeight w:val="241"/>
        </w:trPr>
        <w:tc>
          <w:tcPr>
            <w:tcW w:w="1701" w:type="dxa"/>
          </w:tcPr>
          <w:p w14:paraId="4F8DA513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802AE76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3.6. Was the time interval between predictor assessment and outcome determination appropriate?</w:t>
            </w:r>
          </w:p>
        </w:tc>
      </w:tr>
      <w:tr w:rsidR="007F7FE7" w:rsidRPr="00BD2771" w14:paraId="14F5BC96" w14:textId="77777777" w:rsidTr="00222A3D">
        <w:trPr>
          <w:trHeight w:val="241"/>
        </w:trPr>
        <w:tc>
          <w:tcPr>
            <w:tcW w:w="1701" w:type="dxa"/>
          </w:tcPr>
          <w:p w14:paraId="0CE1896C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3608" w:type="dxa"/>
          </w:tcPr>
          <w:p w14:paraId="4361AB4F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4.1 Were there a reasonable number of participants with the outcome?</w:t>
            </w:r>
          </w:p>
        </w:tc>
      </w:tr>
      <w:tr w:rsidR="007F7FE7" w:rsidRPr="00BD2771" w14:paraId="0D70D600" w14:textId="77777777" w:rsidTr="00222A3D">
        <w:trPr>
          <w:trHeight w:val="241"/>
        </w:trPr>
        <w:tc>
          <w:tcPr>
            <w:tcW w:w="1701" w:type="dxa"/>
          </w:tcPr>
          <w:p w14:paraId="32507386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536CBBE3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4.2. Were continuous and categorical predictors handled appropriately?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no assessment for deep learning models)</w:t>
            </w:r>
          </w:p>
        </w:tc>
      </w:tr>
      <w:tr w:rsidR="007F7FE7" w:rsidRPr="00BD2771" w14:paraId="17A485A6" w14:textId="77777777" w:rsidTr="00222A3D">
        <w:trPr>
          <w:trHeight w:val="241"/>
        </w:trPr>
        <w:tc>
          <w:tcPr>
            <w:tcW w:w="1701" w:type="dxa"/>
          </w:tcPr>
          <w:p w14:paraId="3CCE6C02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5612506F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4.3 Were all enrolled participants included in the analysis?</w:t>
            </w:r>
          </w:p>
        </w:tc>
      </w:tr>
      <w:tr w:rsidR="007F7FE7" w:rsidRPr="00BD2771" w14:paraId="399386C8" w14:textId="77777777" w:rsidTr="00222A3D">
        <w:trPr>
          <w:trHeight w:val="241"/>
        </w:trPr>
        <w:tc>
          <w:tcPr>
            <w:tcW w:w="1701" w:type="dxa"/>
          </w:tcPr>
          <w:p w14:paraId="1DA7E42F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4CE99F5D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4.4. Were participants with missing data handled appropriately?</w:t>
            </w:r>
          </w:p>
        </w:tc>
      </w:tr>
      <w:tr w:rsidR="007F7FE7" w:rsidRPr="00BD2771" w14:paraId="228B8AFD" w14:textId="77777777" w:rsidTr="00222A3D">
        <w:trPr>
          <w:trHeight w:val="241"/>
        </w:trPr>
        <w:tc>
          <w:tcPr>
            <w:tcW w:w="1701" w:type="dxa"/>
          </w:tcPr>
          <w:p w14:paraId="6BA671E2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6B6BD306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4.5. Was selection of predictors based on univariable analysis avoided?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</w:t>
            </w:r>
          </w:p>
        </w:tc>
      </w:tr>
      <w:tr w:rsidR="007F7FE7" w:rsidRPr="00BD2771" w14:paraId="2DDDF1EB" w14:textId="77777777" w:rsidTr="00222A3D">
        <w:trPr>
          <w:trHeight w:val="241"/>
        </w:trPr>
        <w:tc>
          <w:tcPr>
            <w:tcW w:w="1701" w:type="dxa"/>
          </w:tcPr>
          <w:p w14:paraId="5E5FBE7C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1A1B8C31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4.6. Were complexities in the data (e.g., censoring, competing risks, sampling of control participants) accounted for appropriately? </w:t>
            </w:r>
          </w:p>
        </w:tc>
      </w:tr>
      <w:tr w:rsidR="007F7FE7" w:rsidRPr="00BD2771" w14:paraId="600BB4C7" w14:textId="77777777" w:rsidTr="00222A3D">
        <w:trPr>
          <w:trHeight w:val="241"/>
        </w:trPr>
        <w:tc>
          <w:tcPr>
            <w:tcW w:w="1701" w:type="dxa"/>
          </w:tcPr>
          <w:p w14:paraId="36968E1A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48D64B18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4.7. Were relevant model performance measures evaluated appropriately?</w:t>
            </w:r>
          </w:p>
        </w:tc>
      </w:tr>
      <w:tr w:rsidR="007F7FE7" w:rsidRPr="00BD2771" w14:paraId="73CDE41C" w14:textId="77777777" w:rsidTr="00222A3D">
        <w:trPr>
          <w:trHeight w:val="241"/>
        </w:trPr>
        <w:tc>
          <w:tcPr>
            <w:tcW w:w="1701" w:type="dxa"/>
          </w:tcPr>
          <w:p w14:paraId="3C232710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2B9E5274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4.8. Were model overfitting, underfitting, and optimism in model performance accounted for? </w:t>
            </w:r>
          </w:p>
        </w:tc>
      </w:tr>
      <w:tr w:rsidR="007F7FE7" w:rsidRPr="00BD2771" w14:paraId="6D089597" w14:textId="77777777" w:rsidTr="00222A3D">
        <w:trPr>
          <w:trHeight w:val="241"/>
        </w:trPr>
        <w:tc>
          <w:tcPr>
            <w:tcW w:w="1701" w:type="dxa"/>
            <w:tcBorders>
              <w:bottom w:val="single" w:sz="8" w:space="0" w:color="auto"/>
            </w:tcBorders>
          </w:tcPr>
          <w:p w14:paraId="3CB4FA50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  <w:tcBorders>
              <w:bottom w:val="single" w:sz="8" w:space="0" w:color="auto"/>
            </w:tcBorders>
          </w:tcPr>
          <w:p w14:paraId="05F39786" w14:textId="77777777" w:rsidR="007F7FE7" w:rsidRPr="00BC3E5F" w:rsidRDefault="007F7FE7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4.9. Do predictors and their assigned weights in the final model correspond to the results from the reported multivariable analysis?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</w:t>
            </w:r>
          </w:p>
        </w:tc>
      </w:tr>
    </w:tbl>
    <w:p w14:paraId="274F6C92" w14:textId="7D5FBE9C" w:rsidR="00960249" w:rsidRDefault="00960249">
      <w:pPr>
        <w:rPr>
          <w:rFonts w:ascii="Times New Roman" w:hAnsi="Times New Roman" w:cs="Times New Roman"/>
        </w:rPr>
      </w:pPr>
    </w:p>
    <w:p w14:paraId="5D205125" w14:textId="3BD5D6A0" w:rsidR="007F7FE7" w:rsidRDefault="007F7FE7">
      <w:pPr>
        <w:rPr>
          <w:rFonts w:ascii="Times New Roman" w:hAnsi="Times New Roman" w:cs="Times New Roman"/>
        </w:rPr>
      </w:pPr>
    </w:p>
    <w:p w14:paraId="15979E55" w14:textId="74A1CD10" w:rsidR="007F7FE7" w:rsidRDefault="007F7FE7">
      <w:pPr>
        <w:rPr>
          <w:rFonts w:ascii="Times New Roman" w:hAnsi="Times New Roman" w:cs="Times New Roman"/>
        </w:rPr>
      </w:pPr>
    </w:p>
    <w:p w14:paraId="7E44C2C3" w14:textId="2EF0BF08" w:rsidR="007F7FE7" w:rsidRDefault="007F7FE7">
      <w:pPr>
        <w:rPr>
          <w:rFonts w:ascii="Times New Roman" w:hAnsi="Times New Roman" w:cs="Times New Roman"/>
        </w:rPr>
      </w:pPr>
    </w:p>
    <w:p w14:paraId="64DD6A0C" w14:textId="1D3A4DE4" w:rsidR="007F7FE7" w:rsidRDefault="007F7FE7">
      <w:pPr>
        <w:rPr>
          <w:rFonts w:ascii="Times New Roman" w:hAnsi="Times New Roman" w:cs="Times New Roman"/>
        </w:rPr>
      </w:pPr>
    </w:p>
    <w:p w14:paraId="60CADD26" w14:textId="6192D2EB" w:rsidR="007F7FE7" w:rsidRDefault="007F7FE7">
      <w:pPr>
        <w:rPr>
          <w:rFonts w:ascii="Times New Roman" w:hAnsi="Times New Roman" w:cs="Times New Roman"/>
        </w:rPr>
      </w:pPr>
    </w:p>
    <w:p w14:paraId="58B27296" w14:textId="50E2CFF0" w:rsidR="007F7FE7" w:rsidRDefault="007F7FE7">
      <w:pPr>
        <w:rPr>
          <w:rFonts w:ascii="Times New Roman" w:hAnsi="Times New Roman" w:cs="Times New Roman"/>
        </w:rPr>
      </w:pPr>
    </w:p>
    <w:p w14:paraId="28501629" w14:textId="236EF2EC" w:rsidR="007F7FE7" w:rsidRDefault="007F7FE7">
      <w:pPr>
        <w:rPr>
          <w:rFonts w:ascii="Times New Roman" w:hAnsi="Times New Roman" w:cs="Times New Roman"/>
        </w:rPr>
      </w:pPr>
    </w:p>
    <w:p w14:paraId="7269FAE8" w14:textId="66CB98CE" w:rsidR="007F7FE7" w:rsidRDefault="007F7FE7">
      <w:pPr>
        <w:rPr>
          <w:rFonts w:ascii="Times New Roman" w:hAnsi="Times New Roman" w:cs="Times New Roman"/>
        </w:rPr>
      </w:pPr>
    </w:p>
    <w:p w14:paraId="2BB200DC" w14:textId="66D7D295" w:rsidR="007F7FE7" w:rsidRDefault="007F7FE7">
      <w:pPr>
        <w:rPr>
          <w:rFonts w:ascii="Times New Roman" w:hAnsi="Times New Roman" w:cs="Times New Roman"/>
        </w:rPr>
      </w:pPr>
    </w:p>
    <w:p w14:paraId="00B69618" w14:textId="77A8C2C6" w:rsidR="007F7FE7" w:rsidRDefault="007F7FE7">
      <w:pPr>
        <w:rPr>
          <w:rFonts w:ascii="Times New Roman" w:hAnsi="Times New Roman" w:cs="Times New Roman"/>
        </w:rPr>
      </w:pPr>
    </w:p>
    <w:p w14:paraId="20451EA5" w14:textId="16B55093" w:rsidR="007F7FE7" w:rsidRDefault="007F7FE7">
      <w:pPr>
        <w:rPr>
          <w:rFonts w:ascii="Times New Roman" w:hAnsi="Times New Roman" w:cs="Times New Roman"/>
        </w:rPr>
      </w:pPr>
    </w:p>
    <w:p w14:paraId="44E0C675" w14:textId="77777777" w:rsidR="007F7FE7" w:rsidRDefault="007F7FE7">
      <w:pPr>
        <w:rPr>
          <w:rFonts w:ascii="Times New Roman" w:hAnsi="Times New Roman" w:cs="Times New Roman"/>
        </w:rPr>
      </w:pPr>
    </w:p>
    <w:p w14:paraId="2DA8FF27" w14:textId="52B52DCF" w:rsidR="00960249" w:rsidRDefault="00960249">
      <w:pPr>
        <w:rPr>
          <w:rFonts w:ascii="Times New Roman" w:hAnsi="Times New Roman" w:cs="Times New Roman"/>
        </w:rPr>
      </w:pPr>
    </w:p>
    <w:p w14:paraId="0BAB50EB" w14:textId="464BFE5E" w:rsidR="00390164" w:rsidRDefault="00390164">
      <w:pPr>
        <w:rPr>
          <w:rFonts w:ascii="Times New Roman" w:hAnsi="Times New Roman" w:cs="Times New Roman"/>
        </w:rPr>
      </w:pPr>
    </w:p>
    <w:p w14:paraId="05F85778" w14:textId="2340394A" w:rsidR="00390164" w:rsidRDefault="0039016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608"/>
      </w:tblGrid>
      <w:tr w:rsidR="00AB381C" w:rsidRPr="00BD2771" w14:paraId="4A1DD5B4" w14:textId="77777777" w:rsidTr="006E6F56">
        <w:tc>
          <w:tcPr>
            <w:tcW w:w="15304" w:type="dxa"/>
            <w:gridSpan w:val="2"/>
            <w:tcBorders>
              <w:bottom w:val="single" w:sz="4" w:space="0" w:color="auto"/>
            </w:tcBorders>
          </w:tcPr>
          <w:p w14:paraId="07790E14" w14:textId="13BBD660" w:rsidR="00AB381C" w:rsidRPr="00AE1ECC" w:rsidRDefault="00AB381C" w:rsidP="006E6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7F7FE7"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RIPOD checklist for reporting quality assessment</w:t>
            </w:r>
          </w:p>
        </w:tc>
      </w:tr>
      <w:tr w:rsidR="00AB381C" w:rsidRPr="00BD2771" w14:paraId="24C2CA8B" w14:textId="77777777" w:rsidTr="006E6F56">
        <w:trPr>
          <w:trHeight w:val="346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759C3C52" w14:textId="77777777" w:rsidR="00AB381C" w:rsidRPr="00BC3E5F" w:rsidRDefault="00AB381C" w:rsidP="00E208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Title &amp; Abstract</w:t>
            </w:r>
          </w:p>
        </w:tc>
        <w:tc>
          <w:tcPr>
            <w:tcW w:w="13608" w:type="dxa"/>
            <w:tcBorders>
              <w:top w:val="single" w:sz="4" w:space="0" w:color="auto"/>
            </w:tcBorders>
          </w:tcPr>
          <w:p w14:paraId="05C2FF24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. Identify the study was development/validation/both, outcome of interest and mention machine/deep learning. </w:t>
            </w:r>
          </w:p>
        </w:tc>
      </w:tr>
      <w:tr w:rsidR="00AB381C" w:rsidRPr="00BD2771" w14:paraId="022A7DEE" w14:textId="77777777" w:rsidTr="006E6F56">
        <w:trPr>
          <w:trHeight w:val="311"/>
        </w:trPr>
        <w:tc>
          <w:tcPr>
            <w:tcW w:w="1696" w:type="dxa"/>
            <w:vMerge/>
          </w:tcPr>
          <w:p w14:paraId="5FE0EE64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53265F7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2. Provide a summary of objectives, study design, setting, participants, sample size, predictors, outcome, statistical analysis, results, and conclusions.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regarding predictor aspect for deep learning models)</w:t>
            </w:r>
          </w:p>
        </w:tc>
      </w:tr>
      <w:tr w:rsidR="00AB381C" w:rsidRPr="00BD2771" w14:paraId="227BF2F9" w14:textId="77777777" w:rsidTr="006E6F56">
        <w:trPr>
          <w:trHeight w:val="311"/>
        </w:trPr>
        <w:tc>
          <w:tcPr>
            <w:tcW w:w="1696" w:type="dxa"/>
            <w:vMerge w:val="restart"/>
          </w:tcPr>
          <w:p w14:paraId="332DD16E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  <w:p w14:paraId="7FC824C1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&amp;Objectives</w:t>
            </w:r>
          </w:p>
        </w:tc>
        <w:tc>
          <w:tcPr>
            <w:tcW w:w="13608" w:type="dxa"/>
          </w:tcPr>
          <w:p w14:paraId="3C36EF02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3a. Explain the medical context (including whether diagnostic or prognostic) and rationale for developing or validating the machine/deep model, including references to existing models. </w:t>
            </w:r>
          </w:p>
        </w:tc>
      </w:tr>
      <w:tr w:rsidR="00AB381C" w:rsidRPr="00BD2771" w14:paraId="39D9D197" w14:textId="77777777" w:rsidTr="006E6F56">
        <w:trPr>
          <w:trHeight w:val="311"/>
        </w:trPr>
        <w:tc>
          <w:tcPr>
            <w:tcW w:w="1696" w:type="dxa"/>
            <w:vMerge/>
          </w:tcPr>
          <w:p w14:paraId="08250CBB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10662659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3b. Specify the objectives, including whether the study describes the development or validation of the model or both. </w:t>
            </w:r>
          </w:p>
        </w:tc>
      </w:tr>
      <w:tr w:rsidR="00AB381C" w:rsidRPr="00BD2771" w14:paraId="29E729F7" w14:textId="77777777" w:rsidTr="006E6F56">
        <w:trPr>
          <w:trHeight w:val="311"/>
        </w:trPr>
        <w:tc>
          <w:tcPr>
            <w:tcW w:w="1696" w:type="dxa"/>
            <w:vMerge w:val="restart"/>
          </w:tcPr>
          <w:p w14:paraId="744A5C9A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3608" w:type="dxa"/>
          </w:tcPr>
          <w:p w14:paraId="63CF7C79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4a. Describe the study design or source of data (e.g., randomized trial, cohort, or registry data), separately for the development and validation data sets, if applicable. </w:t>
            </w:r>
          </w:p>
        </w:tc>
      </w:tr>
      <w:tr w:rsidR="00AB381C" w:rsidRPr="00BD2771" w14:paraId="02DA9F0D" w14:textId="77777777" w:rsidTr="006E6F56">
        <w:trPr>
          <w:trHeight w:val="311"/>
        </w:trPr>
        <w:tc>
          <w:tcPr>
            <w:tcW w:w="1696" w:type="dxa"/>
            <w:vMerge/>
          </w:tcPr>
          <w:p w14:paraId="2441B3D0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79BE631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4b. Specify the key study dates, including start of accrual; end of accrual; and, if applicable, end of follow-up. </w:t>
            </w:r>
          </w:p>
        </w:tc>
      </w:tr>
      <w:tr w:rsidR="00AB381C" w:rsidRPr="00BD2771" w14:paraId="53AAE89A" w14:textId="77777777" w:rsidTr="006E6F56">
        <w:trPr>
          <w:trHeight w:val="311"/>
        </w:trPr>
        <w:tc>
          <w:tcPr>
            <w:tcW w:w="1696" w:type="dxa"/>
            <w:vMerge/>
          </w:tcPr>
          <w:p w14:paraId="18146082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60C72A34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5a. Specify key elements of the study setting (e.g., primary care, secondary care, general population) including number and location of centres. </w:t>
            </w:r>
          </w:p>
        </w:tc>
      </w:tr>
      <w:tr w:rsidR="00AB381C" w:rsidRPr="00BD2771" w14:paraId="3F5AAA52" w14:textId="77777777" w:rsidTr="006E6F56">
        <w:trPr>
          <w:trHeight w:val="311"/>
        </w:trPr>
        <w:tc>
          <w:tcPr>
            <w:tcW w:w="1696" w:type="dxa"/>
            <w:vMerge/>
          </w:tcPr>
          <w:p w14:paraId="5EAA425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44C11BF7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5b. Describe eligibility criteria for participants. </w:t>
            </w:r>
          </w:p>
        </w:tc>
      </w:tr>
      <w:tr w:rsidR="00AB381C" w:rsidRPr="00BD2771" w14:paraId="1B29445F" w14:textId="77777777" w:rsidTr="006E6F56">
        <w:trPr>
          <w:trHeight w:val="311"/>
        </w:trPr>
        <w:tc>
          <w:tcPr>
            <w:tcW w:w="1696" w:type="dxa"/>
            <w:vMerge/>
          </w:tcPr>
          <w:p w14:paraId="1444F298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341B6CCA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5c. Give details of treatments received, if relevant. </w:t>
            </w:r>
          </w:p>
        </w:tc>
      </w:tr>
      <w:tr w:rsidR="00AB381C" w:rsidRPr="00BD2771" w14:paraId="1B4FFDDF" w14:textId="77777777" w:rsidTr="006E6F56">
        <w:trPr>
          <w:trHeight w:val="311"/>
        </w:trPr>
        <w:tc>
          <w:tcPr>
            <w:tcW w:w="1696" w:type="dxa"/>
            <w:vMerge/>
          </w:tcPr>
          <w:p w14:paraId="1930B2D3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7C4918F9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6a. Clearly define the outcome that is predicted by the prediction model, including how and when assessed. </w:t>
            </w:r>
          </w:p>
        </w:tc>
      </w:tr>
      <w:tr w:rsidR="00AB381C" w:rsidRPr="00BD2771" w14:paraId="0825BB99" w14:textId="77777777" w:rsidTr="006E6F56">
        <w:trPr>
          <w:trHeight w:val="311"/>
        </w:trPr>
        <w:tc>
          <w:tcPr>
            <w:tcW w:w="1696" w:type="dxa"/>
            <w:vMerge/>
          </w:tcPr>
          <w:p w14:paraId="66CB1FC3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198E6E2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6b. Whether any reporting on any actions to blind assessment of the outcome to other clinical data to be predicted.</w:t>
            </w:r>
          </w:p>
        </w:tc>
      </w:tr>
      <w:tr w:rsidR="00AB381C" w:rsidRPr="00BD2771" w14:paraId="16345D6B" w14:textId="77777777" w:rsidTr="006E6F56">
        <w:trPr>
          <w:trHeight w:val="311"/>
        </w:trPr>
        <w:tc>
          <w:tcPr>
            <w:tcW w:w="1696" w:type="dxa"/>
            <w:vMerge/>
          </w:tcPr>
          <w:p w14:paraId="2A9A8ABD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5C94A4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7a. Clearly define all predictors used in developing or validating the multivariable prediction model, including how and when they were measured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</w:t>
            </w: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381C" w:rsidRPr="00BD2771" w14:paraId="7513C888" w14:textId="77777777" w:rsidTr="006E6F56">
        <w:trPr>
          <w:trHeight w:val="311"/>
        </w:trPr>
        <w:tc>
          <w:tcPr>
            <w:tcW w:w="1696" w:type="dxa"/>
            <w:vMerge/>
          </w:tcPr>
          <w:p w14:paraId="71F0857E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333E38B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7b. Report any actions to blind assessment of predictors for the outcome and other predictors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.</w:t>
            </w:r>
          </w:p>
        </w:tc>
      </w:tr>
      <w:tr w:rsidR="00AB381C" w:rsidRPr="00BD2771" w14:paraId="474509F4" w14:textId="77777777" w:rsidTr="006E6F56">
        <w:trPr>
          <w:trHeight w:val="311"/>
        </w:trPr>
        <w:tc>
          <w:tcPr>
            <w:tcW w:w="1696" w:type="dxa"/>
            <w:vMerge/>
          </w:tcPr>
          <w:p w14:paraId="1300FEB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2839AA3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8. Explain how the study size was arrived at. </w:t>
            </w:r>
          </w:p>
        </w:tc>
      </w:tr>
      <w:tr w:rsidR="00AB381C" w:rsidRPr="00BD2771" w14:paraId="67BE33BA" w14:textId="77777777" w:rsidTr="006E6F56">
        <w:trPr>
          <w:trHeight w:val="311"/>
        </w:trPr>
        <w:tc>
          <w:tcPr>
            <w:tcW w:w="1696" w:type="dxa"/>
            <w:vMerge/>
          </w:tcPr>
          <w:p w14:paraId="3E9BB207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76098EF5" w14:textId="5EB24093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9. Describe how missing data were handled (e.g., complete-case analysis, single imputation, multiple imputation) with details of any imputation method. </w:t>
            </w:r>
          </w:p>
        </w:tc>
      </w:tr>
      <w:tr w:rsidR="00AB381C" w:rsidRPr="00BD2771" w14:paraId="34D10A96" w14:textId="77777777" w:rsidTr="006E6F56">
        <w:trPr>
          <w:trHeight w:val="311"/>
        </w:trPr>
        <w:tc>
          <w:tcPr>
            <w:tcW w:w="1696" w:type="dxa"/>
            <w:vMerge/>
          </w:tcPr>
          <w:p w14:paraId="06D367FA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77488987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0a. Describe how predictors were handled in the analyses.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</w:t>
            </w:r>
          </w:p>
        </w:tc>
      </w:tr>
      <w:tr w:rsidR="00AB381C" w:rsidRPr="00BD2771" w14:paraId="03CA1AB5" w14:textId="77777777" w:rsidTr="006E6F56">
        <w:trPr>
          <w:trHeight w:val="311"/>
        </w:trPr>
        <w:tc>
          <w:tcPr>
            <w:tcW w:w="1696" w:type="dxa"/>
            <w:vMerge/>
          </w:tcPr>
          <w:p w14:paraId="528FF0C9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7715361E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0b. Specify type of model, all model-building procedures (including any predictor selection), and method for internal validation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regarding predictor aspect for deep learning models).</w:t>
            </w:r>
          </w:p>
        </w:tc>
      </w:tr>
      <w:tr w:rsidR="00AB381C" w:rsidRPr="00BD2771" w14:paraId="090680AA" w14:textId="77777777" w:rsidTr="006E6F56">
        <w:trPr>
          <w:trHeight w:val="311"/>
        </w:trPr>
        <w:tc>
          <w:tcPr>
            <w:tcW w:w="1696" w:type="dxa"/>
            <w:vMerge/>
          </w:tcPr>
          <w:p w14:paraId="7B6F4454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769D3BA8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0c. For validation, describe how the predictions were calculated.</w:t>
            </w:r>
          </w:p>
        </w:tc>
      </w:tr>
      <w:tr w:rsidR="00AB381C" w:rsidRPr="00BD2771" w14:paraId="7364480B" w14:textId="77777777" w:rsidTr="006E6F56">
        <w:trPr>
          <w:trHeight w:val="311"/>
        </w:trPr>
        <w:tc>
          <w:tcPr>
            <w:tcW w:w="1696" w:type="dxa"/>
            <w:vMerge/>
          </w:tcPr>
          <w:p w14:paraId="5982AB22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4EC2C18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0d. Specify all measures used to assess model performance and, if relevant, to compare multiple models. </w:t>
            </w:r>
          </w:p>
        </w:tc>
      </w:tr>
      <w:tr w:rsidR="00AB381C" w:rsidRPr="00BD2771" w14:paraId="4227142C" w14:textId="77777777" w:rsidTr="006E6F56">
        <w:trPr>
          <w:trHeight w:val="311"/>
        </w:trPr>
        <w:tc>
          <w:tcPr>
            <w:tcW w:w="1696" w:type="dxa"/>
            <w:vMerge/>
          </w:tcPr>
          <w:p w14:paraId="692CB818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739F5259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0e. Describe any model updating (e.g., recalibration) arising from the validation, if done.</w:t>
            </w:r>
          </w:p>
        </w:tc>
      </w:tr>
      <w:tr w:rsidR="00AB381C" w:rsidRPr="00BD2771" w14:paraId="2BA408C1" w14:textId="77777777" w:rsidTr="006E6F56">
        <w:trPr>
          <w:trHeight w:val="311"/>
        </w:trPr>
        <w:tc>
          <w:tcPr>
            <w:tcW w:w="1696" w:type="dxa"/>
            <w:vMerge/>
          </w:tcPr>
          <w:p w14:paraId="703DAEED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96CBD3A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1. Provide details on how risk groups were created, if done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.</w:t>
            </w:r>
          </w:p>
        </w:tc>
      </w:tr>
      <w:tr w:rsidR="00AB381C" w:rsidRPr="00BD2771" w14:paraId="4246D25C" w14:textId="77777777" w:rsidTr="00DF7084">
        <w:trPr>
          <w:trHeight w:val="31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EF08DCF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  <w:tcBorders>
              <w:bottom w:val="single" w:sz="4" w:space="0" w:color="auto"/>
            </w:tcBorders>
          </w:tcPr>
          <w:p w14:paraId="7D7D12CA" w14:textId="77777777" w:rsidR="00AB381C" w:rsidRPr="00BC3E5F" w:rsidRDefault="00AB381C" w:rsidP="006E6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2. For validation, identify any differences from the development data in setting, eligibility criteria, outcome, and predictors.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no assessment regarding predictor aspect for deep learning models)</w:t>
            </w:r>
          </w:p>
        </w:tc>
      </w:tr>
    </w:tbl>
    <w:p w14:paraId="6669468B" w14:textId="5E9F1CF3" w:rsidR="00AB381C" w:rsidRDefault="00AB381C" w:rsidP="00AB381C">
      <w:pPr>
        <w:rPr>
          <w:rFonts w:ascii="Times New Roman" w:hAnsi="Times New Roman" w:cs="Times New Roman"/>
        </w:rPr>
      </w:pPr>
    </w:p>
    <w:p w14:paraId="19267404" w14:textId="7EE1C42D" w:rsidR="00BC3E5F" w:rsidRDefault="00BC3E5F" w:rsidP="00AB381C">
      <w:pPr>
        <w:rPr>
          <w:rFonts w:ascii="Times New Roman" w:hAnsi="Times New Roman" w:cs="Times New Roman"/>
        </w:rPr>
      </w:pPr>
    </w:p>
    <w:p w14:paraId="362FF21A" w14:textId="68679DBE" w:rsidR="00DF7084" w:rsidRDefault="00DF7084" w:rsidP="00AB381C">
      <w:pPr>
        <w:rPr>
          <w:rFonts w:ascii="Times New Roman" w:hAnsi="Times New Roman" w:cs="Times New Roman"/>
        </w:rPr>
      </w:pPr>
    </w:p>
    <w:p w14:paraId="70582A57" w14:textId="77777777" w:rsidR="00DF7084" w:rsidRDefault="00DF7084" w:rsidP="00AB381C">
      <w:pPr>
        <w:rPr>
          <w:rFonts w:ascii="Times New Roman" w:hAnsi="Times New Roman" w:cs="Times New Roman"/>
        </w:rPr>
      </w:pPr>
    </w:p>
    <w:p w14:paraId="18783CBF" w14:textId="55B7C9CD" w:rsidR="00BC3E5F" w:rsidRDefault="00BC3E5F" w:rsidP="00AB381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608"/>
      </w:tblGrid>
      <w:tr w:rsidR="00DF7084" w:rsidRPr="00BD2771" w14:paraId="142E6004" w14:textId="77777777" w:rsidTr="00222A3D">
        <w:tc>
          <w:tcPr>
            <w:tcW w:w="15304" w:type="dxa"/>
            <w:gridSpan w:val="2"/>
            <w:tcBorders>
              <w:bottom w:val="single" w:sz="4" w:space="0" w:color="auto"/>
            </w:tcBorders>
          </w:tcPr>
          <w:p w14:paraId="20A92648" w14:textId="3FF76D2D" w:rsidR="00DF7084" w:rsidRPr="00AE1ECC" w:rsidRDefault="00DF7084" w:rsidP="00222A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7F7FE7"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RIPOD checklist for reporting quality assessment (continues)</w:t>
            </w:r>
          </w:p>
        </w:tc>
      </w:tr>
      <w:tr w:rsidR="00DF7084" w:rsidRPr="00BD2771" w14:paraId="0053327C" w14:textId="77777777" w:rsidTr="00222A3D">
        <w:trPr>
          <w:trHeight w:val="311"/>
        </w:trPr>
        <w:tc>
          <w:tcPr>
            <w:tcW w:w="1696" w:type="dxa"/>
            <w:vMerge w:val="restart"/>
          </w:tcPr>
          <w:p w14:paraId="121AD3FF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3608" w:type="dxa"/>
          </w:tcPr>
          <w:p w14:paraId="2A43A665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3a. Describe the flow of participants through the study, including the number of participants with and without the outcome and, if applicable, a summary of the follow-up time. A diagram may be helpful.</w:t>
            </w:r>
          </w:p>
        </w:tc>
      </w:tr>
      <w:tr w:rsidR="00DF7084" w:rsidRPr="00BD2771" w14:paraId="156F6D8A" w14:textId="77777777" w:rsidTr="00222A3D">
        <w:trPr>
          <w:trHeight w:val="311"/>
        </w:trPr>
        <w:tc>
          <w:tcPr>
            <w:tcW w:w="1696" w:type="dxa"/>
            <w:vMerge/>
          </w:tcPr>
          <w:p w14:paraId="12C45E98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126DB2C2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3b. Describe the characteristics of the participants (basic demographics, clinical features, available predictors), including the number of participants with missing data for predictors and outcome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regarding predictor aspect for deep learning models).</w:t>
            </w:r>
          </w:p>
        </w:tc>
      </w:tr>
      <w:tr w:rsidR="00DF7084" w:rsidRPr="00BD2771" w14:paraId="7C8FF0D8" w14:textId="77777777" w:rsidTr="00222A3D">
        <w:trPr>
          <w:trHeight w:val="311"/>
        </w:trPr>
        <w:tc>
          <w:tcPr>
            <w:tcW w:w="1696" w:type="dxa"/>
            <w:vMerge/>
          </w:tcPr>
          <w:p w14:paraId="6ECA017B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56A7C07A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3c. For validation, show a comparison with the development data of the distribution of important variables (demographics, predictors and outcome).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no assessment regarding predictor aspect for deep learning models)</w:t>
            </w:r>
          </w:p>
        </w:tc>
      </w:tr>
      <w:tr w:rsidR="00DF7084" w:rsidRPr="00BD2771" w14:paraId="07EAD5E3" w14:textId="77777777" w:rsidTr="00222A3D">
        <w:trPr>
          <w:trHeight w:val="311"/>
        </w:trPr>
        <w:tc>
          <w:tcPr>
            <w:tcW w:w="1696" w:type="dxa"/>
            <w:vMerge/>
          </w:tcPr>
          <w:p w14:paraId="39177738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544576C9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4a. Specify the number of participants and outcome events in each analysis. </w:t>
            </w:r>
          </w:p>
        </w:tc>
      </w:tr>
      <w:tr w:rsidR="00DF7084" w:rsidRPr="00BD2771" w14:paraId="32133B43" w14:textId="77777777" w:rsidTr="00222A3D">
        <w:trPr>
          <w:trHeight w:val="311"/>
        </w:trPr>
        <w:tc>
          <w:tcPr>
            <w:tcW w:w="1696" w:type="dxa"/>
            <w:vMerge/>
          </w:tcPr>
          <w:p w14:paraId="571C2946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6E684B07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4b. If done, report the unadjusted association between each candidate predictor and outcome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.</w:t>
            </w:r>
          </w:p>
        </w:tc>
      </w:tr>
      <w:tr w:rsidR="00DF7084" w:rsidRPr="00BD2771" w14:paraId="5ED96B9C" w14:textId="77777777" w:rsidTr="00222A3D">
        <w:trPr>
          <w:trHeight w:val="311"/>
        </w:trPr>
        <w:tc>
          <w:tcPr>
            <w:tcW w:w="1696" w:type="dxa"/>
            <w:vMerge/>
          </w:tcPr>
          <w:p w14:paraId="26D54C96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5FE7E8C3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5a. Present the full prediction model to allow predictions for individuals (i.e., all regression coefficients, and model intercept or baseline survival at a given time point)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for deep learning models).</w:t>
            </w:r>
          </w:p>
        </w:tc>
      </w:tr>
      <w:tr w:rsidR="00DF7084" w:rsidRPr="00BD2771" w14:paraId="4E0CBED3" w14:textId="77777777" w:rsidTr="00222A3D">
        <w:trPr>
          <w:trHeight w:val="311"/>
        </w:trPr>
        <w:tc>
          <w:tcPr>
            <w:tcW w:w="1696" w:type="dxa"/>
            <w:vMerge/>
          </w:tcPr>
          <w:p w14:paraId="560239A7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2E6AB0C8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5b. Explain how to use the prediction model (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 assessment for deep learning models)</w:t>
            </w: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F7084" w:rsidRPr="00BD2771" w14:paraId="7571E624" w14:textId="77777777" w:rsidTr="00222A3D">
        <w:trPr>
          <w:trHeight w:val="311"/>
        </w:trPr>
        <w:tc>
          <w:tcPr>
            <w:tcW w:w="1696" w:type="dxa"/>
            <w:vMerge/>
          </w:tcPr>
          <w:p w14:paraId="5A017A25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5B7C0F3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6. Report performance measures (with CIs, p-value or range) for the prediction model.</w:t>
            </w:r>
          </w:p>
        </w:tc>
      </w:tr>
      <w:tr w:rsidR="00DF7084" w:rsidRPr="00BD2771" w14:paraId="5A212ED2" w14:textId="77777777" w:rsidTr="00222A3D">
        <w:trPr>
          <w:trHeight w:val="311"/>
        </w:trPr>
        <w:tc>
          <w:tcPr>
            <w:tcW w:w="1696" w:type="dxa"/>
            <w:vMerge/>
          </w:tcPr>
          <w:p w14:paraId="2D96F84D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13C07A51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7. If done, report the results from any model updating (i.e., model specification, model performance).</w:t>
            </w:r>
          </w:p>
        </w:tc>
      </w:tr>
      <w:tr w:rsidR="00DF7084" w:rsidRPr="00BD2771" w14:paraId="0FB94022" w14:textId="77777777" w:rsidTr="00222A3D">
        <w:trPr>
          <w:trHeight w:val="311"/>
        </w:trPr>
        <w:tc>
          <w:tcPr>
            <w:tcW w:w="1696" w:type="dxa"/>
            <w:vMerge w:val="restart"/>
          </w:tcPr>
          <w:p w14:paraId="460E0D5F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13608" w:type="dxa"/>
          </w:tcPr>
          <w:p w14:paraId="2423E29C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8. Discuss any limitations of the study (such as nonrepresentative sample, few events per predictor, missing data)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o assessment regarding predictor aspect for deep learning models).</w:t>
            </w:r>
          </w:p>
        </w:tc>
      </w:tr>
      <w:tr w:rsidR="00DF7084" w:rsidRPr="00BD2771" w14:paraId="39B60302" w14:textId="77777777" w:rsidTr="00222A3D">
        <w:trPr>
          <w:trHeight w:val="311"/>
        </w:trPr>
        <w:tc>
          <w:tcPr>
            <w:tcW w:w="1696" w:type="dxa"/>
            <w:vMerge/>
          </w:tcPr>
          <w:p w14:paraId="50DE1A70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73A91C77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19a. For validation, discuss the results with reference to performance in the development data, and any other validation data.</w:t>
            </w:r>
          </w:p>
        </w:tc>
      </w:tr>
      <w:tr w:rsidR="00DF7084" w:rsidRPr="00BD2771" w14:paraId="4F998F07" w14:textId="77777777" w:rsidTr="00222A3D">
        <w:trPr>
          <w:trHeight w:val="311"/>
        </w:trPr>
        <w:tc>
          <w:tcPr>
            <w:tcW w:w="1696" w:type="dxa"/>
            <w:vMerge/>
          </w:tcPr>
          <w:p w14:paraId="169E2E48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4D624FBB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19b. Give an overall interpretation of the results, considering objectives, limitations, results from similar studies, and other relevant evidence. </w:t>
            </w:r>
          </w:p>
        </w:tc>
      </w:tr>
      <w:tr w:rsidR="00DF7084" w:rsidRPr="00BD2771" w14:paraId="7B221F53" w14:textId="77777777" w:rsidTr="00222A3D">
        <w:trPr>
          <w:trHeight w:val="311"/>
        </w:trPr>
        <w:tc>
          <w:tcPr>
            <w:tcW w:w="1696" w:type="dxa"/>
            <w:vMerge/>
          </w:tcPr>
          <w:p w14:paraId="5110CE11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</w:tcPr>
          <w:p w14:paraId="0CBE49CE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20. Discuss the potential clinical use of the model and implications for future research. </w:t>
            </w:r>
          </w:p>
        </w:tc>
      </w:tr>
      <w:tr w:rsidR="00DF7084" w:rsidRPr="00BD2771" w14:paraId="37E695BB" w14:textId="77777777" w:rsidTr="00222A3D">
        <w:trPr>
          <w:trHeight w:val="311"/>
        </w:trPr>
        <w:tc>
          <w:tcPr>
            <w:tcW w:w="1696" w:type="dxa"/>
            <w:vMerge w:val="restart"/>
          </w:tcPr>
          <w:p w14:paraId="6718BBE5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Other information</w:t>
            </w:r>
          </w:p>
        </w:tc>
        <w:tc>
          <w:tcPr>
            <w:tcW w:w="13608" w:type="dxa"/>
          </w:tcPr>
          <w:p w14:paraId="3AED2D10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21. Provide information about the availability of supplementary resources, such as study protocol, Web calculator, and data sets. </w:t>
            </w:r>
          </w:p>
        </w:tc>
      </w:tr>
      <w:tr w:rsidR="00DF7084" w:rsidRPr="00BD2771" w14:paraId="39F576F4" w14:textId="77777777" w:rsidTr="00222A3D">
        <w:trPr>
          <w:trHeight w:val="311"/>
        </w:trPr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240AF563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  <w:tcBorders>
              <w:bottom w:val="single" w:sz="12" w:space="0" w:color="auto"/>
            </w:tcBorders>
          </w:tcPr>
          <w:p w14:paraId="53749142" w14:textId="77777777" w:rsidR="00DF7084" w:rsidRPr="00BC3E5F" w:rsidRDefault="00DF7084" w:rsidP="00222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22. Give the source of funding and the role of the funders for the present study.</w:t>
            </w:r>
          </w:p>
        </w:tc>
      </w:tr>
    </w:tbl>
    <w:p w14:paraId="06C5B36A" w14:textId="21F92C34" w:rsidR="00BC3E5F" w:rsidRDefault="00BC3E5F" w:rsidP="00AB381C">
      <w:pPr>
        <w:rPr>
          <w:rFonts w:ascii="Times New Roman" w:hAnsi="Times New Roman" w:cs="Times New Roman"/>
        </w:rPr>
      </w:pPr>
    </w:p>
    <w:p w14:paraId="6F218262" w14:textId="4DD07514" w:rsidR="00BC3E5F" w:rsidRDefault="00BC3E5F" w:rsidP="00AB381C">
      <w:pPr>
        <w:rPr>
          <w:rFonts w:ascii="Times New Roman" w:hAnsi="Times New Roman" w:cs="Times New Roman"/>
        </w:rPr>
      </w:pPr>
    </w:p>
    <w:p w14:paraId="512855AF" w14:textId="38069A2A" w:rsidR="00BC3E5F" w:rsidRDefault="00BC3E5F" w:rsidP="00AB381C">
      <w:pPr>
        <w:rPr>
          <w:rFonts w:ascii="Times New Roman" w:hAnsi="Times New Roman" w:cs="Times New Roman"/>
        </w:rPr>
      </w:pPr>
    </w:p>
    <w:p w14:paraId="705518F8" w14:textId="09F3EC08" w:rsidR="00BC3E5F" w:rsidRDefault="00BC3E5F" w:rsidP="00AB381C">
      <w:pPr>
        <w:rPr>
          <w:rFonts w:ascii="Times New Roman" w:hAnsi="Times New Roman" w:cs="Times New Roman"/>
        </w:rPr>
      </w:pPr>
    </w:p>
    <w:p w14:paraId="6DB2AB39" w14:textId="7D79EF83" w:rsidR="00BC3E5F" w:rsidRDefault="00BC3E5F" w:rsidP="00AB381C">
      <w:pPr>
        <w:rPr>
          <w:rFonts w:ascii="Times New Roman" w:hAnsi="Times New Roman" w:cs="Times New Roman"/>
        </w:rPr>
      </w:pPr>
    </w:p>
    <w:p w14:paraId="49E6741E" w14:textId="591B1D85" w:rsidR="00BC3E5F" w:rsidRDefault="00BC3E5F" w:rsidP="00AB381C">
      <w:pPr>
        <w:rPr>
          <w:rFonts w:ascii="Times New Roman" w:hAnsi="Times New Roman" w:cs="Times New Roman"/>
        </w:rPr>
      </w:pPr>
    </w:p>
    <w:p w14:paraId="00486384" w14:textId="42FEE172" w:rsidR="00BC3E5F" w:rsidRDefault="00BC3E5F" w:rsidP="00AB381C">
      <w:pPr>
        <w:rPr>
          <w:rFonts w:ascii="Times New Roman" w:hAnsi="Times New Roman" w:cs="Times New Roman"/>
        </w:rPr>
      </w:pPr>
    </w:p>
    <w:p w14:paraId="471BACED" w14:textId="7B8C32B1" w:rsidR="00BC3E5F" w:rsidRDefault="00BC3E5F" w:rsidP="00AB381C">
      <w:pPr>
        <w:rPr>
          <w:rFonts w:ascii="Times New Roman" w:hAnsi="Times New Roman" w:cs="Times New Roman"/>
        </w:rPr>
      </w:pPr>
    </w:p>
    <w:p w14:paraId="4C81A916" w14:textId="666A720B" w:rsidR="00BC3E5F" w:rsidRDefault="00BC3E5F" w:rsidP="00AB381C">
      <w:pPr>
        <w:rPr>
          <w:rFonts w:ascii="Times New Roman" w:hAnsi="Times New Roman" w:cs="Times New Roman"/>
        </w:rPr>
      </w:pPr>
    </w:p>
    <w:p w14:paraId="1CA6057C" w14:textId="087B979B" w:rsidR="00BC3E5F" w:rsidRDefault="00BC3E5F" w:rsidP="00AB381C">
      <w:pPr>
        <w:rPr>
          <w:rFonts w:ascii="Times New Roman" w:hAnsi="Times New Roman" w:cs="Times New Roman"/>
        </w:rPr>
      </w:pPr>
    </w:p>
    <w:p w14:paraId="0873BF92" w14:textId="494DA696" w:rsidR="00BC3E5F" w:rsidRDefault="00BC3E5F" w:rsidP="00AB381C">
      <w:pPr>
        <w:rPr>
          <w:rFonts w:ascii="Times New Roman" w:hAnsi="Times New Roman" w:cs="Times New Roman"/>
        </w:rPr>
      </w:pPr>
    </w:p>
    <w:p w14:paraId="42FC9F69" w14:textId="4B5D9780" w:rsidR="00BC3E5F" w:rsidRDefault="00BC3E5F" w:rsidP="00AB381C">
      <w:pPr>
        <w:rPr>
          <w:rFonts w:ascii="Times New Roman" w:hAnsi="Times New Roman" w:cs="Times New Roman"/>
        </w:rPr>
      </w:pPr>
    </w:p>
    <w:p w14:paraId="6089F984" w14:textId="376C6052" w:rsidR="00BC3E5F" w:rsidRDefault="00BC3E5F" w:rsidP="00AB381C">
      <w:pPr>
        <w:rPr>
          <w:rFonts w:ascii="Times New Roman" w:hAnsi="Times New Roman" w:cs="Times New Roman"/>
        </w:rPr>
      </w:pPr>
    </w:p>
    <w:p w14:paraId="11DC9A89" w14:textId="0B4DF4A2" w:rsidR="00BC3E5F" w:rsidRDefault="00BC3E5F" w:rsidP="00AB381C">
      <w:pPr>
        <w:rPr>
          <w:rFonts w:ascii="Times New Roman" w:hAnsi="Times New Roman" w:cs="Times New Roman"/>
        </w:rPr>
      </w:pPr>
    </w:p>
    <w:p w14:paraId="48AEA79E" w14:textId="357ACC76" w:rsidR="00BC3E5F" w:rsidRDefault="00BC3E5F" w:rsidP="00AB381C">
      <w:pPr>
        <w:rPr>
          <w:rFonts w:ascii="Times New Roman" w:hAnsi="Times New Roman" w:cs="Times New Roman"/>
        </w:rPr>
      </w:pPr>
    </w:p>
    <w:p w14:paraId="32F43D0C" w14:textId="77777777" w:rsidR="007F7FE7" w:rsidRPr="00A73801" w:rsidRDefault="007F7FE7" w:rsidP="00E46757">
      <w:pPr>
        <w:jc w:val="left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1615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69"/>
        <w:gridCol w:w="2835"/>
        <w:gridCol w:w="2268"/>
        <w:gridCol w:w="3686"/>
        <w:gridCol w:w="1984"/>
        <w:gridCol w:w="3114"/>
      </w:tblGrid>
      <w:tr w:rsidR="007F7FE7" w:rsidRPr="00A73801" w14:paraId="3AE9DFCD" w14:textId="77777777" w:rsidTr="007F7FE7">
        <w:tc>
          <w:tcPr>
            <w:tcW w:w="16156" w:type="dxa"/>
            <w:gridSpan w:val="6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575D8CA8" w14:textId="52B03A19" w:rsidR="007F7FE7" w:rsidRPr="00AE1ECC" w:rsidRDefault="007F7FE7" w:rsidP="00D30DD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T</w:t>
            </w:r>
            <w:r w:rsidRPr="00AE1EC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bl</w:t>
            </w:r>
            <w:r w:rsidRPr="00AE1EC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 S4. Basic characteristics of the eligible studies</w:t>
            </w:r>
          </w:p>
        </w:tc>
      </w:tr>
      <w:tr w:rsidR="007F7FE7" w:rsidRPr="00A73801" w14:paraId="77E09ACE" w14:textId="77777777" w:rsidTr="002F11D2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7BFFDF" w14:textId="0B4E8B0A" w:rsidR="007F7FE7" w:rsidRPr="00A73801" w:rsidRDefault="007F7FE7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13E0A9" w14:textId="460DE87B" w:rsidR="007F7FE7" w:rsidRDefault="007F7FE7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9E7449" w14:textId="3BE8DB1C" w:rsidR="007F7FE7" w:rsidRDefault="007F7FE7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male vs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DFD389" w14:textId="05CA6B1D" w:rsidR="007F7FE7" w:rsidRPr="00625323" w:rsidRDefault="007F7FE7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lace of recruitment</w:t>
            </w:r>
            <w:r w:rsidR="00EF36B7">
              <w:rPr>
                <w:rFonts w:ascii="Times New Roman" w:hAnsi="Times New Roman" w:cs="Times New Roman"/>
                <w:sz w:val="24"/>
                <w:szCs w:val="24"/>
              </w:rPr>
              <w:t xml:space="preserve">, periods of </w:t>
            </w:r>
            <w:r w:rsidR="00EF36B7" w:rsidRPr="00EF36B7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C2FF65" w14:textId="1D2C6982" w:rsidR="007F7FE7" w:rsidRDefault="007F7FE7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 (training dataset)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CC8A41" w14:textId="6D62B350" w:rsidR="007F7FE7" w:rsidRDefault="007F7FE7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lusion sites</w:t>
            </w:r>
          </w:p>
        </w:tc>
      </w:tr>
      <w:tr w:rsidR="0009261C" w:rsidRPr="00A73801" w14:paraId="3FBFBE37" w14:textId="77777777" w:rsidTr="002F11D2">
        <w:tc>
          <w:tcPr>
            <w:tcW w:w="22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60882D" w14:textId="770E9CF4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380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ugnara (2020)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E44450" w:rsidRPr="00A7380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55092E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edians, 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-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4DF398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% vs 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86C572" w14:textId="4D2A3FB0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Heidelberg, Germany</w:t>
            </w:r>
            <w:r w:rsidR="00EF36B7">
              <w:rPr>
                <w:rFonts w:ascii="Times New Roman" w:hAnsi="Times New Roman" w:cs="Times New Roman"/>
                <w:sz w:val="24"/>
                <w:szCs w:val="24"/>
              </w:rPr>
              <w:t>; 2014-20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5154DE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31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31BA2A" w14:textId="776D009C" w:rsidR="00390164" w:rsidRPr="00A73801" w:rsidRDefault="0009261C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29C8655B" w14:textId="77777777" w:rsidTr="002F11D2">
        <w:tc>
          <w:tcPr>
            <w:tcW w:w="2269" w:type="dxa"/>
            <w:shd w:val="clear" w:color="auto" w:fill="FFFFFF" w:themeFill="background1"/>
          </w:tcPr>
          <w:p w14:paraId="39F11F78" w14:textId="7D41C072" w:rsidR="00390164" w:rsidRPr="00B24FBE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Van OS (2018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7251101D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ean, 69.8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2AE41A5A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53.5% vs 46.5%</w:t>
            </w:r>
          </w:p>
        </w:tc>
        <w:tc>
          <w:tcPr>
            <w:tcW w:w="3686" w:type="dxa"/>
            <w:shd w:val="clear" w:color="auto" w:fill="FFFFFF" w:themeFill="background1"/>
          </w:tcPr>
          <w:p w14:paraId="0BD3C53E" w14:textId="3C2911D4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Netherlands national</w:t>
            </w:r>
            <w:r w:rsidR="00EF36B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10EB5">
              <w:rPr>
                <w:rFonts w:ascii="Times New Roman" w:hAnsi="Times New Roman" w:cs="Times New Roman"/>
                <w:sz w:val="24"/>
                <w:szCs w:val="24"/>
              </w:rPr>
              <w:t xml:space="preserve"> 2014-2016</w:t>
            </w:r>
          </w:p>
        </w:tc>
        <w:tc>
          <w:tcPr>
            <w:tcW w:w="1984" w:type="dxa"/>
            <w:shd w:val="clear" w:color="auto" w:fill="FFFFFF" w:themeFill="background1"/>
          </w:tcPr>
          <w:p w14:paraId="56428721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1383</w:t>
            </w:r>
            <w:r w:rsidRPr="00A858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4" w:type="dxa"/>
            <w:shd w:val="clear" w:color="auto" w:fill="FFFFFF" w:themeFill="background1"/>
          </w:tcPr>
          <w:p w14:paraId="5146F240" w14:textId="081304AB" w:rsidR="00390164" w:rsidRPr="00A73801" w:rsidRDefault="0009261C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occlusion </w:t>
            </w:r>
          </w:p>
        </w:tc>
      </w:tr>
      <w:tr w:rsidR="0009261C" w:rsidRPr="00A73801" w14:paraId="56644171" w14:textId="77777777" w:rsidTr="002F11D2">
        <w:tc>
          <w:tcPr>
            <w:tcW w:w="2269" w:type="dxa"/>
            <w:shd w:val="clear" w:color="auto" w:fill="FFFFFF" w:themeFill="background1"/>
          </w:tcPr>
          <w:p w14:paraId="463E47B6" w14:textId="119DE88F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wieh (2019)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4F6D7C" w:rsidRPr="00A7380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854EB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</w:tcPr>
          <w:p w14:paraId="101E620A" w14:textId="423BBC24" w:rsidR="007C0099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 xml:space="preserve">training, 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14:paraId="5E51E6AF" w14:textId="2B4A9444" w:rsidR="00390164" w:rsidRPr="00A73801" w:rsidRDefault="004C7760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 xml:space="preserve">alidation, </w:t>
            </w:r>
            <w:r w:rsidR="00390164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years </w:t>
            </w:r>
          </w:p>
        </w:tc>
        <w:tc>
          <w:tcPr>
            <w:tcW w:w="2268" w:type="dxa"/>
            <w:shd w:val="clear" w:color="auto" w:fill="FFFFFF" w:themeFill="background1"/>
          </w:tcPr>
          <w:p w14:paraId="17008729" w14:textId="77777777" w:rsidR="007C0099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9FE842" w14:textId="085A9B32" w:rsidR="009503C5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%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70BB20D" w14:textId="1D6A2AAD" w:rsidR="009503C5" w:rsidRPr="00A73801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 xml:space="preserve"> 46.0% vs 54.0% </w:t>
            </w:r>
          </w:p>
        </w:tc>
        <w:tc>
          <w:tcPr>
            <w:tcW w:w="3686" w:type="dxa"/>
            <w:shd w:val="clear" w:color="auto" w:fill="FFFFFF" w:themeFill="background1"/>
          </w:tcPr>
          <w:p w14:paraId="66BA5478" w14:textId="7DC78E82" w:rsidR="00390164" w:rsidRPr="00625323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90164" w:rsidRPr="00625323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 w:rsidR="00A734E1">
              <w:rPr>
                <w:rFonts w:ascii="Times New Roman" w:hAnsi="Times New Roman" w:cs="Times New Roman"/>
                <w:sz w:val="24"/>
                <w:szCs w:val="24"/>
              </w:rPr>
              <w:t xml:space="preserve"> vs not white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90164" w:rsidRPr="00625323">
              <w:rPr>
                <w:rFonts w:ascii="Times New Roman" w:hAnsi="Times New Roman" w:cs="Times New Roman"/>
                <w:sz w:val="24"/>
                <w:szCs w:val="24"/>
              </w:rPr>
              <w:t xml:space="preserve"> 63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90164" w:rsidRPr="0062532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A734E1">
              <w:rPr>
                <w:rFonts w:ascii="Times New Roman" w:hAnsi="Times New Roman" w:cs="Times New Roman"/>
                <w:sz w:val="24"/>
                <w:szCs w:val="24"/>
              </w:rPr>
              <w:t xml:space="preserve"> vs 37.0%</w:t>
            </w:r>
            <w:r w:rsidR="00EF36B7">
              <w:rPr>
                <w:rFonts w:ascii="Times New Roman" w:hAnsi="Times New Roman" w:cs="Times New Roman"/>
                <w:sz w:val="24"/>
                <w:szCs w:val="24"/>
              </w:rPr>
              <w:t>, 2013-2017</w:t>
            </w:r>
          </w:p>
          <w:p w14:paraId="15475ED5" w14:textId="74936637" w:rsidR="00390164" w:rsidRPr="00A73801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alidation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34E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734E1" w:rsidRPr="00625323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 w:rsidR="00A734E1">
              <w:rPr>
                <w:rFonts w:ascii="Times New Roman" w:hAnsi="Times New Roman" w:cs="Times New Roman"/>
                <w:sz w:val="24"/>
                <w:szCs w:val="24"/>
              </w:rPr>
              <w:t xml:space="preserve"> vs not white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90164" w:rsidRPr="00625323">
              <w:rPr>
                <w:rFonts w:ascii="Times New Roman" w:hAnsi="Times New Roman" w:cs="Times New Roman"/>
                <w:sz w:val="24"/>
                <w:szCs w:val="24"/>
              </w:rPr>
              <w:t xml:space="preserve"> 69</w:t>
            </w:r>
            <w:r w:rsidR="007C009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90164" w:rsidRPr="0062532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A734E1">
              <w:rPr>
                <w:rFonts w:ascii="Times New Roman" w:hAnsi="Times New Roman" w:cs="Times New Roman"/>
                <w:sz w:val="24"/>
                <w:szCs w:val="24"/>
              </w:rPr>
              <w:t xml:space="preserve"> vs 31.0%</w:t>
            </w:r>
            <w:r w:rsidR="00EF36B7">
              <w:rPr>
                <w:rFonts w:ascii="Times New Roman" w:hAnsi="Times New Roman" w:cs="Times New Roman"/>
                <w:sz w:val="24"/>
                <w:szCs w:val="24"/>
              </w:rPr>
              <w:t>, 2017-2018</w:t>
            </w:r>
          </w:p>
        </w:tc>
        <w:tc>
          <w:tcPr>
            <w:tcW w:w="1984" w:type="dxa"/>
            <w:shd w:val="clear" w:color="auto" w:fill="FFFFFF" w:themeFill="background1"/>
          </w:tcPr>
          <w:p w14:paraId="6E0DBFAF" w14:textId="6C2D07BB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D54690">
              <w:rPr>
                <w:rFonts w:ascii="Times New Roman" w:hAnsi="Times New Roman" w:cs="Times New Roman"/>
                <w:sz w:val="24"/>
                <w:szCs w:val="24"/>
              </w:rPr>
              <w:t xml:space="preserve"> (external validation: 36)</w:t>
            </w:r>
          </w:p>
        </w:tc>
        <w:tc>
          <w:tcPr>
            <w:tcW w:w="3114" w:type="dxa"/>
            <w:shd w:val="clear" w:color="auto" w:fill="FFFFFF" w:themeFill="background1"/>
          </w:tcPr>
          <w:p w14:paraId="207F8028" w14:textId="4F27FCA6" w:rsidR="00390164" w:rsidRPr="00A73801" w:rsidRDefault="0009261C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nterior or pos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08B2D20A" w14:textId="77777777" w:rsidTr="002F11D2">
        <w:tc>
          <w:tcPr>
            <w:tcW w:w="2269" w:type="dxa"/>
            <w:shd w:val="clear" w:color="auto" w:fill="FFFFFF" w:themeFill="background1"/>
          </w:tcPr>
          <w:p w14:paraId="5F2F6DC1" w14:textId="06E90094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80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shi (2019)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2FCC76DF" w14:textId="2A5D0101" w:rsidR="009503C5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="00A734E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>: training,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76.0</w:t>
            </w:r>
            <w:r w:rsidR="009503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  <w:p w14:paraId="39927FEC" w14:textId="53C1E503" w:rsidR="00390164" w:rsidRPr="00A73801" w:rsidRDefault="004C7760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3B114F">
              <w:rPr>
                <w:rFonts w:ascii="Times New Roman" w:hAnsi="Times New Roman" w:cs="Times New Roman"/>
                <w:sz w:val="24"/>
                <w:szCs w:val="24"/>
              </w:rPr>
              <w:t xml:space="preserve">alidation, </w:t>
            </w:r>
            <w:r w:rsidR="009503C5">
              <w:rPr>
                <w:rFonts w:ascii="Times New Roman" w:hAnsi="Times New Roman" w:cs="Times New Roman"/>
                <w:sz w:val="24"/>
                <w:szCs w:val="24"/>
              </w:rPr>
              <w:t>77.4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44118B08" w14:textId="6C2373F6" w:rsidR="009503C5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:</w:t>
            </w:r>
          </w:p>
          <w:p w14:paraId="12F95366" w14:textId="1BCDDFDB" w:rsidR="009503C5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53.3% vs 46.7%</w:t>
            </w:r>
          </w:p>
          <w:p w14:paraId="44424F69" w14:textId="2747F782" w:rsidR="009503C5" w:rsidRPr="00A73801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: 43.9% vs 56.1%</w:t>
            </w:r>
          </w:p>
        </w:tc>
        <w:tc>
          <w:tcPr>
            <w:tcW w:w="3686" w:type="dxa"/>
            <w:shd w:val="clear" w:color="auto" w:fill="FFFFFF" w:themeFill="background1"/>
          </w:tcPr>
          <w:p w14:paraId="3EED3E58" w14:textId="13D73913" w:rsidR="00390164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92297">
              <w:rPr>
                <w:rFonts w:ascii="Times New Roman" w:hAnsi="Times New Roman" w:cs="Times New Roman"/>
                <w:sz w:val="24"/>
                <w:szCs w:val="24"/>
              </w:rPr>
              <w:t>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90164" w:rsidRPr="00E92297">
              <w:rPr>
                <w:rFonts w:ascii="Times New Roman" w:hAnsi="Times New Roman" w:cs="Times New Roman"/>
                <w:sz w:val="24"/>
                <w:szCs w:val="24"/>
              </w:rPr>
              <w:t xml:space="preserve">Kobe </w:t>
            </w:r>
            <w:r w:rsidR="0039016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390164" w:rsidRPr="00E92297">
              <w:rPr>
                <w:rFonts w:ascii="Times New Roman" w:hAnsi="Times New Roman" w:cs="Times New Roman"/>
                <w:sz w:val="24"/>
                <w:szCs w:val="24"/>
              </w:rPr>
              <w:t xml:space="preserve"> Kitakyushu, Japan</w:t>
            </w:r>
            <w:r w:rsidR="00710EB5">
              <w:rPr>
                <w:rFonts w:ascii="Times New Roman" w:hAnsi="Times New Roman" w:cs="Times New Roman"/>
                <w:sz w:val="24"/>
                <w:szCs w:val="24"/>
              </w:rPr>
              <w:t>; 2013-2018</w:t>
            </w:r>
          </w:p>
          <w:p w14:paraId="2E7D8F96" w14:textId="473641C4" w:rsidR="00390164" w:rsidRPr="00A73801" w:rsidRDefault="009503C5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ali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90164" w:rsidRPr="00625323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  <w:r w:rsidR="0039016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390164" w:rsidRPr="00625323">
              <w:rPr>
                <w:rFonts w:ascii="Times New Roman" w:hAnsi="Times New Roman" w:cs="Times New Roman"/>
                <w:sz w:val="24"/>
                <w:szCs w:val="24"/>
              </w:rPr>
              <w:t>Kobe, Japan</w:t>
            </w:r>
            <w:r w:rsidR="00710EB5">
              <w:rPr>
                <w:rFonts w:ascii="Times New Roman" w:hAnsi="Times New Roman" w:cs="Times New Roman"/>
                <w:sz w:val="24"/>
                <w:szCs w:val="24"/>
              </w:rPr>
              <w:t>; 2013-2018</w:t>
            </w:r>
          </w:p>
        </w:tc>
        <w:tc>
          <w:tcPr>
            <w:tcW w:w="1984" w:type="dxa"/>
            <w:shd w:val="clear" w:color="auto" w:fill="FFFFFF" w:themeFill="background1"/>
          </w:tcPr>
          <w:p w14:paraId="21FA2A43" w14:textId="1183C37F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="00D54690">
              <w:rPr>
                <w:rFonts w:ascii="Times New Roman" w:hAnsi="Times New Roman" w:cs="Times New Roman"/>
                <w:sz w:val="24"/>
                <w:szCs w:val="24"/>
              </w:rPr>
              <w:t xml:space="preserve"> (external validation: 115)</w:t>
            </w:r>
          </w:p>
        </w:tc>
        <w:tc>
          <w:tcPr>
            <w:tcW w:w="3114" w:type="dxa"/>
            <w:shd w:val="clear" w:color="auto" w:fill="FFFFFF" w:themeFill="background1"/>
          </w:tcPr>
          <w:p w14:paraId="15340BBB" w14:textId="7B003F09" w:rsidR="00390164" w:rsidRPr="00A73801" w:rsidRDefault="0009261C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390164" w:rsidRPr="00A73801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4056E1FD" w14:textId="77777777" w:rsidTr="002F11D2">
        <w:tc>
          <w:tcPr>
            <w:tcW w:w="2269" w:type="dxa"/>
            <w:shd w:val="clear" w:color="auto" w:fill="FFFFFF" w:themeFill="background1"/>
          </w:tcPr>
          <w:p w14:paraId="14F1A586" w14:textId="154422C5" w:rsidR="00390164" w:rsidRPr="00B24FBE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Hamann (2020)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1567BA0F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edian, 73.5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475983A7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% vs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686" w:type="dxa"/>
            <w:shd w:val="clear" w:color="auto" w:fill="FFFFFF" w:themeFill="background1"/>
          </w:tcPr>
          <w:p w14:paraId="501C6BF8" w14:textId="1A6DD128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Bern, Switzerland</w:t>
            </w:r>
            <w:r w:rsidR="00345C37">
              <w:rPr>
                <w:rFonts w:ascii="Times New Roman" w:hAnsi="Times New Roman" w:cs="Times New Roman"/>
                <w:sz w:val="24"/>
                <w:szCs w:val="24"/>
              </w:rPr>
              <w:t>; 2012-2017</w:t>
            </w:r>
          </w:p>
        </w:tc>
        <w:tc>
          <w:tcPr>
            <w:tcW w:w="1984" w:type="dxa"/>
            <w:shd w:val="clear" w:color="auto" w:fill="FFFFFF" w:themeFill="background1"/>
          </w:tcPr>
          <w:p w14:paraId="6D66DBD0" w14:textId="77777777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114" w:type="dxa"/>
            <w:shd w:val="clear" w:color="auto" w:fill="FFFFFF" w:themeFill="background1"/>
          </w:tcPr>
          <w:p w14:paraId="1E0BA8C9" w14:textId="17F96CBB" w:rsidR="00390164" w:rsidRPr="00A73801" w:rsidRDefault="00390164" w:rsidP="00FE63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MCA-M1 occlusion</w:t>
            </w:r>
          </w:p>
        </w:tc>
      </w:tr>
      <w:tr w:rsidR="0009261C" w:rsidRPr="00A73801" w14:paraId="2302BABB" w14:textId="77777777" w:rsidTr="002F11D2">
        <w:tc>
          <w:tcPr>
            <w:tcW w:w="2269" w:type="dxa"/>
            <w:shd w:val="clear" w:color="auto" w:fill="FFFFFF" w:themeFill="background1"/>
          </w:tcPr>
          <w:p w14:paraId="0AFF2F64" w14:textId="1B17E2CF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leroux (2021)</w:t>
            </w:r>
            <w:r w:rsidR="004F6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F6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7AC9B623" w14:textId="309C629B" w:rsidR="001744BB" w:rsidRDefault="00452DF9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, 72.4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275D605E" w14:textId="49464498" w:rsidR="001744BB" w:rsidRPr="00A73801" w:rsidRDefault="00452DF9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% vs 34.1%</w:t>
            </w:r>
          </w:p>
        </w:tc>
        <w:tc>
          <w:tcPr>
            <w:tcW w:w="3686" w:type="dxa"/>
            <w:shd w:val="clear" w:color="auto" w:fill="FFFFFF" w:themeFill="background1"/>
          </w:tcPr>
          <w:p w14:paraId="4446AF2B" w14:textId="4732BB1D" w:rsidR="001744BB" w:rsidRPr="00625323" w:rsidRDefault="003457B1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  <w:r w:rsidR="00345C37">
              <w:rPr>
                <w:rFonts w:ascii="Times New Roman" w:hAnsi="Times New Roman" w:cs="Times New Roman"/>
                <w:sz w:val="24"/>
                <w:szCs w:val="24"/>
              </w:rPr>
              <w:t>; 2015-2018</w:t>
            </w:r>
          </w:p>
        </w:tc>
        <w:tc>
          <w:tcPr>
            <w:tcW w:w="1984" w:type="dxa"/>
            <w:shd w:val="clear" w:color="auto" w:fill="FFFFFF" w:themeFill="background1"/>
          </w:tcPr>
          <w:p w14:paraId="66BAE73A" w14:textId="127F18FB" w:rsidR="001744BB" w:rsidRPr="00A73801" w:rsidRDefault="00F56103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946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4" w:type="dxa"/>
            <w:shd w:val="clear" w:color="auto" w:fill="FFFFFF" w:themeFill="background1"/>
          </w:tcPr>
          <w:p w14:paraId="2B457769" w14:textId="17654FEB" w:rsidR="001744BB" w:rsidRDefault="0009261C" w:rsidP="00E227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2271F" w:rsidRPr="00E2271F">
              <w:rPr>
                <w:rFonts w:ascii="Times New Roman" w:hAnsi="Times New Roman" w:cs="Times New Roman"/>
                <w:sz w:val="24"/>
                <w:szCs w:val="24"/>
              </w:rPr>
              <w:t>ntracranial</w:t>
            </w:r>
            <w:r w:rsidR="00E2271F">
              <w:rPr>
                <w:rFonts w:ascii="Times New Roman" w:hAnsi="Times New Roman" w:cs="Times New Roman"/>
                <w:sz w:val="24"/>
                <w:szCs w:val="24"/>
              </w:rPr>
              <w:t xml:space="preserve"> ICA or </w:t>
            </w:r>
            <w:r w:rsidR="00025495">
              <w:rPr>
                <w:rFonts w:ascii="Times New Roman" w:hAnsi="Times New Roman" w:cs="Times New Roman"/>
                <w:sz w:val="24"/>
                <w:szCs w:val="24"/>
              </w:rPr>
              <w:t>MCA-M1 occlusion</w:t>
            </w:r>
          </w:p>
        </w:tc>
      </w:tr>
      <w:tr w:rsidR="0009261C" w:rsidRPr="00A73801" w14:paraId="1696A1BE" w14:textId="77777777" w:rsidTr="002F11D2">
        <w:tc>
          <w:tcPr>
            <w:tcW w:w="2269" w:type="dxa"/>
            <w:shd w:val="clear" w:color="auto" w:fill="FFFFFF" w:themeFill="background1"/>
          </w:tcPr>
          <w:p w14:paraId="6364880E" w14:textId="7F6B6C10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ie (2021)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4F6D7C" w:rsidRPr="00A7380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854EB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</w:tcPr>
          <w:p w14:paraId="22C4784D" w14:textId="68BB0087" w:rsidR="001744BB" w:rsidRDefault="00F56103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, 64.0-68.0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6647D512" w14:textId="48EA3D97" w:rsidR="001744BB" w:rsidRPr="00A73801" w:rsidRDefault="00F56103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% vs 41.3%</w:t>
            </w:r>
          </w:p>
        </w:tc>
        <w:tc>
          <w:tcPr>
            <w:tcW w:w="3686" w:type="dxa"/>
            <w:shd w:val="clear" w:color="auto" w:fill="FFFFFF" w:themeFill="background1"/>
          </w:tcPr>
          <w:p w14:paraId="6CC60F18" w14:textId="6809E2F5" w:rsidR="001744BB" w:rsidRPr="00625323" w:rsidRDefault="00F56103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6103">
              <w:rPr>
                <w:rFonts w:ascii="Times New Roman" w:hAnsi="Times New Roman" w:cs="Times New Roman"/>
                <w:sz w:val="24"/>
                <w:szCs w:val="24"/>
              </w:rPr>
              <w:t>Nancy, France</w:t>
            </w:r>
            <w:r w:rsidR="00345C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977F7">
              <w:rPr>
                <w:rFonts w:ascii="Times New Roman" w:hAnsi="Times New Roman" w:cs="Times New Roman"/>
                <w:sz w:val="24"/>
                <w:szCs w:val="24"/>
              </w:rPr>
              <w:t>2009-2015</w:t>
            </w:r>
          </w:p>
        </w:tc>
        <w:tc>
          <w:tcPr>
            <w:tcW w:w="1984" w:type="dxa"/>
            <w:shd w:val="clear" w:color="auto" w:fill="FFFFFF" w:themeFill="background1"/>
          </w:tcPr>
          <w:p w14:paraId="053DF9B8" w14:textId="76FE01C6" w:rsidR="001744BB" w:rsidRPr="00A73801" w:rsidRDefault="00F56103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114" w:type="dxa"/>
            <w:shd w:val="clear" w:color="auto" w:fill="FFFFFF" w:themeFill="background1"/>
          </w:tcPr>
          <w:p w14:paraId="35A1ADD5" w14:textId="443ABB5E" w:rsidR="001744BB" w:rsidRDefault="0009261C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56103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F56103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59B99046" w14:textId="77777777" w:rsidTr="002F11D2">
        <w:tc>
          <w:tcPr>
            <w:tcW w:w="2269" w:type="dxa"/>
            <w:shd w:val="clear" w:color="auto" w:fill="FFFFFF" w:themeFill="background1"/>
          </w:tcPr>
          <w:p w14:paraId="35D34C3B" w14:textId="28EE2D68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Ramos (2020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06203A8B" w14:textId="77777777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edian, 71.0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1D72A86F" w14:textId="77777777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53.0% vs 47.0 %</w:t>
            </w:r>
          </w:p>
        </w:tc>
        <w:tc>
          <w:tcPr>
            <w:tcW w:w="3686" w:type="dxa"/>
            <w:shd w:val="clear" w:color="auto" w:fill="FFFFFF" w:themeFill="background1"/>
          </w:tcPr>
          <w:p w14:paraId="52B47E2B" w14:textId="1CE609C1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Netherlands national</w:t>
            </w:r>
            <w:r w:rsidR="007E013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977F7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1984" w:type="dxa"/>
            <w:shd w:val="clear" w:color="auto" w:fill="FFFFFF" w:themeFill="background1"/>
          </w:tcPr>
          <w:p w14:paraId="71591B46" w14:textId="2E03C7D8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464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DD54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4" w:type="dxa"/>
            <w:shd w:val="clear" w:color="auto" w:fill="FFFFFF" w:themeFill="background1"/>
          </w:tcPr>
          <w:p w14:paraId="02783C9A" w14:textId="007D724E" w:rsidR="001744BB" w:rsidRPr="00DD5475" w:rsidRDefault="0009261C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744BB" w:rsidRPr="00DD5475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1744BB" w:rsidRPr="00DD5475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3695C79F" w14:textId="77777777" w:rsidTr="002F11D2">
        <w:tc>
          <w:tcPr>
            <w:tcW w:w="2269" w:type="dxa"/>
            <w:shd w:val="clear" w:color="auto" w:fill="FFFFFF" w:themeFill="background1"/>
          </w:tcPr>
          <w:p w14:paraId="658A6488" w14:textId="799ED0DC" w:rsidR="001744BB" w:rsidRPr="00B641D2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Ryu (2019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093F93D2" w14:textId="77777777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, 67.7-67.8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67168DAB" w14:textId="77777777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45.0% vs 55.0%</w:t>
            </w:r>
          </w:p>
        </w:tc>
        <w:tc>
          <w:tcPr>
            <w:tcW w:w="3686" w:type="dxa"/>
            <w:shd w:val="clear" w:color="auto" w:fill="FFFFFF" w:themeFill="background1"/>
          </w:tcPr>
          <w:p w14:paraId="6745C3AB" w14:textId="1590E555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Seoul, South Korea</w:t>
            </w:r>
            <w:r w:rsidR="007E013E">
              <w:rPr>
                <w:rFonts w:ascii="Times New Roman" w:hAnsi="Times New Roman" w:cs="Times New Roman"/>
                <w:sz w:val="24"/>
                <w:szCs w:val="24"/>
              </w:rPr>
              <w:t>; 2010-2015</w:t>
            </w:r>
          </w:p>
        </w:tc>
        <w:tc>
          <w:tcPr>
            <w:tcW w:w="1984" w:type="dxa"/>
            <w:shd w:val="clear" w:color="auto" w:fill="FFFFFF" w:themeFill="background1"/>
          </w:tcPr>
          <w:p w14:paraId="7A705C32" w14:textId="3C144532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2 (hold-out testing: 208)</w:t>
            </w:r>
          </w:p>
        </w:tc>
        <w:tc>
          <w:tcPr>
            <w:tcW w:w="3114" w:type="dxa"/>
            <w:shd w:val="clear" w:color="auto" w:fill="FFFFFF" w:themeFill="background1"/>
          </w:tcPr>
          <w:p w14:paraId="438DEBA4" w14:textId="643D7555" w:rsidR="001744BB" w:rsidRPr="00DD5475" w:rsidRDefault="0009261C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744BB" w:rsidRPr="00DD5475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1744BB" w:rsidRPr="00DD5475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7EBA56A4" w14:textId="77777777" w:rsidTr="002F11D2">
        <w:tc>
          <w:tcPr>
            <w:tcW w:w="2269" w:type="dxa"/>
            <w:shd w:val="clear" w:color="auto" w:fill="FFFFFF" w:themeFill="background1"/>
          </w:tcPr>
          <w:p w14:paraId="3EE0AD57" w14:textId="67D981AE" w:rsidR="001744BB" w:rsidRPr="008C4B00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Kappelhof (2021)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7B4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  <w:r w:rsidR="004F6D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4C66C044" w14:textId="77777777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edian, 71.0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1CEACC7E" w14:textId="77777777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53.0% vs 47.0%</w:t>
            </w:r>
          </w:p>
        </w:tc>
        <w:tc>
          <w:tcPr>
            <w:tcW w:w="3686" w:type="dxa"/>
            <w:shd w:val="clear" w:color="auto" w:fill="FFFFFF" w:themeFill="background1"/>
          </w:tcPr>
          <w:p w14:paraId="76B3C4CD" w14:textId="43F7F2BC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Netherlands national</w:t>
            </w:r>
            <w:r w:rsidR="007E013E">
              <w:rPr>
                <w:rFonts w:ascii="Times New Roman" w:hAnsi="Times New Roman" w:cs="Times New Roman"/>
                <w:sz w:val="24"/>
                <w:szCs w:val="24"/>
              </w:rPr>
              <w:t>; 2014-2016</w:t>
            </w:r>
          </w:p>
        </w:tc>
        <w:tc>
          <w:tcPr>
            <w:tcW w:w="1984" w:type="dxa"/>
            <w:shd w:val="clear" w:color="auto" w:fill="FFFFFF" w:themeFill="background1"/>
          </w:tcPr>
          <w:p w14:paraId="6991F42A" w14:textId="77777777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  <w:r w:rsidRPr="00DD54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4" w:type="dxa"/>
            <w:shd w:val="clear" w:color="auto" w:fill="FFFFFF" w:themeFill="background1"/>
          </w:tcPr>
          <w:p w14:paraId="1F50EDAA" w14:textId="5AF11A18" w:rsidR="001744BB" w:rsidRPr="00DD5475" w:rsidRDefault="0009261C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744BB" w:rsidRPr="00DD5475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1744BB" w:rsidRPr="00DD5475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4357EDFD" w14:textId="77777777" w:rsidTr="002F11D2">
        <w:tc>
          <w:tcPr>
            <w:tcW w:w="2269" w:type="dxa"/>
            <w:shd w:val="clear" w:color="auto" w:fill="FFFFFF" w:themeFill="background1"/>
          </w:tcPr>
          <w:p w14:paraId="4DDCE609" w14:textId="2226C40D" w:rsidR="001744BB" w:rsidRPr="000029AA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l (2021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2E71D916" w14:textId="77777777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s, 70.5-75.7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60A1F775" w14:textId="77777777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% vs 58.9%</w:t>
            </w:r>
          </w:p>
        </w:tc>
        <w:tc>
          <w:tcPr>
            <w:tcW w:w="3686" w:type="dxa"/>
            <w:shd w:val="clear" w:color="auto" w:fill="FFFFFF" w:themeFill="background1"/>
          </w:tcPr>
          <w:p w14:paraId="409F34DF" w14:textId="4DFBE986" w:rsidR="001744BB" w:rsidRPr="00625323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7E013E">
              <w:rPr>
                <w:rFonts w:ascii="Times New Roman" w:hAnsi="Times New Roman" w:cs="Times New Roman"/>
                <w:sz w:val="24"/>
                <w:szCs w:val="24"/>
              </w:rPr>
              <w:t>; 2018-2020</w:t>
            </w:r>
          </w:p>
        </w:tc>
        <w:tc>
          <w:tcPr>
            <w:tcW w:w="1984" w:type="dxa"/>
            <w:shd w:val="clear" w:color="auto" w:fill="FFFFFF" w:themeFill="background1"/>
          </w:tcPr>
          <w:p w14:paraId="36BC2208" w14:textId="77777777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114" w:type="dxa"/>
            <w:shd w:val="clear" w:color="auto" w:fill="FFFFFF" w:themeFill="background1"/>
          </w:tcPr>
          <w:p w14:paraId="6A7270A2" w14:textId="29151682" w:rsidR="001744BB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A-M1 or M2 occlusion</w:t>
            </w:r>
          </w:p>
        </w:tc>
      </w:tr>
      <w:tr w:rsidR="0009261C" w:rsidRPr="00A73801" w14:paraId="6A749184" w14:textId="77777777" w:rsidTr="002F11D2">
        <w:tc>
          <w:tcPr>
            <w:tcW w:w="2269" w:type="dxa"/>
            <w:shd w:val="clear" w:color="auto" w:fill="FFFFFF" w:themeFill="background1"/>
          </w:tcPr>
          <w:p w14:paraId="355609E9" w14:textId="4C3F0DDF" w:rsidR="001744BB" w:rsidRPr="00B641D2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0F36">
              <w:rPr>
                <w:rFonts w:ascii="Times New Roman" w:hAnsi="Times New Roman" w:cs="Times New Roman"/>
                <w:sz w:val="24"/>
                <w:szCs w:val="24"/>
              </w:rPr>
              <w:t>Hofmeister (2020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40C707B0" w14:textId="0530727E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00F36">
              <w:rPr>
                <w:rFonts w:ascii="Times New Roman" w:hAnsi="Times New Roman" w:cs="Times New Roman"/>
                <w:sz w:val="24"/>
                <w:szCs w:val="24"/>
              </w:rPr>
              <w:t>eans, 73.9-74.7 years</w:t>
            </w:r>
            <w:r w:rsidRPr="002C4EC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268" w:type="dxa"/>
            <w:shd w:val="clear" w:color="auto" w:fill="FFFFFF" w:themeFill="background1"/>
          </w:tcPr>
          <w:p w14:paraId="2E7EAED3" w14:textId="54F4542E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0F36">
              <w:rPr>
                <w:rFonts w:ascii="Times New Roman" w:hAnsi="Times New Roman" w:cs="Times New Roman"/>
                <w:sz w:val="24"/>
                <w:szCs w:val="24"/>
              </w:rPr>
              <w:t>53.2% vs 46.8%</w:t>
            </w:r>
            <w:r w:rsidRPr="001C18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686" w:type="dxa"/>
            <w:shd w:val="clear" w:color="auto" w:fill="FFFFFF" w:themeFill="background1"/>
          </w:tcPr>
          <w:p w14:paraId="4D059DDB" w14:textId="20C48132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Geneva, Switzerland</w:t>
            </w:r>
            <w:r w:rsidR="007E013E">
              <w:rPr>
                <w:rFonts w:ascii="Times New Roman" w:hAnsi="Times New Roman" w:cs="Times New Roman"/>
                <w:sz w:val="24"/>
                <w:szCs w:val="24"/>
              </w:rPr>
              <w:t>; 2017-2018</w:t>
            </w: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</w:tcPr>
          <w:p w14:paraId="6B85C627" w14:textId="59E83885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0F3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ternal validation: 47)</w:t>
            </w:r>
          </w:p>
        </w:tc>
        <w:tc>
          <w:tcPr>
            <w:tcW w:w="3114" w:type="dxa"/>
            <w:shd w:val="clear" w:color="auto" w:fill="FFFFFF" w:themeFill="background1"/>
          </w:tcPr>
          <w:p w14:paraId="060FC015" w14:textId="406D4114" w:rsidR="001744BB" w:rsidRDefault="006C4BF2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A-M1 or M2 occlusion</w:t>
            </w:r>
          </w:p>
          <w:p w14:paraId="25488720" w14:textId="77777777" w:rsidR="001744BB" w:rsidRPr="00100F36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0F3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</w:t>
            </w:r>
          </w:p>
        </w:tc>
      </w:tr>
      <w:tr w:rsidR="0009261C" w:rsidRPr="00A73801" w14:paraId="775BB887" w14:textId="77777777" w:rsidTr="002F11D2">
        <w:tc>
          <w:tcPr>
            <w:tcW w:w="2269" w:type="dxa"/>
            <w:shd w:val="clear" w:color="auto" w:fill="FFFFFF" w:themeFill="background1"/>
          </w:tcPr>
          <w:p w14:paraId="1F7BBFA3" w14:textId="794AA20A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Hilbert (2019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854EB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</w:tcPr>
          <w:p w14:paraId="69739D4E" w14:textId="00F599FA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ea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1366A6C6" w14:textId="77777777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53.4% vs 46.6%</w:t>
            </w:r>
          </w:p>
        </w:tc>
        <w:tc>
          <w:tcPr>
            <w:tcW w:w="3686" w:type="dxa"/>
            <w:shd w:val="clear" w:color="auto" w:fill="FFFFFF" w:themeFill="background1"/>
          </w:tcPr>
          <w:p w14:paraId="6418A53D" w14:textId="60C65784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5323">
              <w:rPr>
                <w:rFonts w:ascii="Times New Roman" w:hAnsi="Times New Roman" w:cs="Times New Roman"/>
                <w:sz w:val="24"/>
                <w:szCs w:val="24"/>
              </w:rPr>
              <w:t>Netherlands national</w:t>
            </w:r>
            <w:r w:rsidR="00345C37">
              <w:rPr>
                <w:rFonts w:ascii="Times New Roman" w:hAnsi="Times New Roman" w:cs="Times New Roman"/>
                <w:sz w:val="24"/>
                <w:szCs w:val="24"/>
              </w:rPr>
              <w:t>; 2014-2016</w:t>
            </w:r>
          </w:p>
        </w:tc>
        <w:tc>
          <w:tcPr>
            <w:tcW w:w="1984" w:type="dxa"/>
            <w:shd w:val="clear" w:color="auto" w:fill="FFFFFF" w:themeFill="background1"/>
          </w:tcPr>
          <w:p w14:paraId="2087EE8D" w14:textId="77777777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  <w:r w:rsidRPr="00A858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4" w:type="dxa"/>
            <w:shd w:val="clear" w:color="auto" w:fill="FFFFFF" w:themeFill="background1"/>
          </w:tcPr>
          <w:p w14:paraId="19D76573" w14:textId="3CE086DE" w:rsidR="001744BB" w:rsidRPr="00A73801" w:rsidRDefault="0009261C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744BB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1744BB" w:rsidRPr="00A73801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19E3ED96" w14:textId="77777777" w:rsidTr="002F11D2">
        <w:tc>
          <w:tcPr>
            <w:tcW w:w="2269" w:type="dxa"/>
            <w:shd w:val="clear" w:color="auto" w:fill="FFFFFF" w:themeFill="background1"/>
          </w:tcPr>
          <w:p w14:paraId="25778ACE" w14:textId="4AD4492C" w:rsidR="001744BB" w:rsidRPr="008C4B00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ak</w:t>
            </w:r>
            <w:r w:rsidRPr="00637F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3801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854EB" w:rsidRPr="008C4B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</w:tcPr>
          <w:p w14:paraId="7614D3EE" w14:textId="6920CCC8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s, 65.7-65.8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18133C29" w14:textId="61BDBA3B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% vs 41.6%</w:t>
            </w:r>
          </w:p>
        </w:tc>
        <w:tc>
          <w:tcPr>
            <w:tcW w:w="3686" w:type="dxa"/>
            <w:shd w:val="clear" w:color="auto" w:fill="FFFFFF" w:themeFill="background1"/>
          </w:tcPr>
          <w:p w14:paraId="34F7BD8C" w14:textId="663F3C2C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Netherlands national</w:t>
            </w:r>
            <w:r w:rsidR="00345C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E013E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1984" w:type="dxa"/>
            <w:shd w:val="clear" w:color="auto" w:fill="FFFFFF" w:themeFill="background1"/>
          </w:tcPr>
          <w:p w14:paraId="1F2F76BB" w14:textId="69B4119B" w:rsidR="001744BB" w:rsidRPr="00A73801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505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hold-out testing: 100)</w:t>
            </w:r>
            <w:r w:rsidRPr="00DD54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4" w:type="dxa"/>
            <w:shd w:val="clear" w:color="auto" w:fill="FFFFFF" w:themeFill="background1"/>
          </w:tcPr>
          <w:p w14:paraId="7AEAB9B9" w14:textId="63CF00BB" w:rsidR="001744BB" w:rsidRPr="00A73801" w:rsidRDefault="0009261C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744BB" w:rsidRPr="00A73801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1744BB" w:rsidRPr="00A73801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139A356D" w14:textId="77777777" w:rsidTr="002F11D2">
        <w:tc>
          <w:tcPr>
            <w:tcW w:w="2269" w:type="dxa"/>
            <w:shd w:val="clear" w:color="auto" w:fill="FFFFFF" w:themeFill="background1"/>
          </w:tcPr>
          <w:p w14:paraId="037C8646" w14:textId="48D948B1" w:rsidR="001744BB" w:rsidRPr="00B641D2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Nishi (2020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</w:tcPr>
          <w:p w14:paraId="55B56647" w14:textId="1EE681E3" w:rsidR="001744BB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 xml:space="preserve">ea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ining,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 xml:space="preserve"> 7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  <w:p w14:paraId="5B37D384" w14:textId="19B5677E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idation, 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1AD61D48" w14:textId="4A55B601" w:rsidR="001744BB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ining: 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% vs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7BA4F9D" w14:textId="6AF6F85A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: 52.8% vs 47.2%</w:t>
            </w:r>
          </w:p>
        </w:tc>
        <w:tc>
          <w:tcPr>
            <w:tcW w:w="3686" w:type="dxa"/>
            <w:shd w:val="clear" w:color="auto" w:fill="FFFFFF" w:themeFill="background1"/>
          </w:tcPr>
          <w:p w14:paraId="118CF9A7" w14:textId="7067F34F" w:rsidR="001744BB" w:rsidRPr="00E92297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92297">
              <w:rPr>
                <w:rFonts w:ascii="Times New Roman" w:hAnsi="Times New Roman" w:cs="Times New Roman"/>
                <w:sz w:val="24"/>
                <w:szCs w:val="24"/>
              </w:rPr>
              <w:t>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92297">
              <w:rPr>
                <w:rFonts w:ascii="Times New Roman" w:hAnsi="Times New Roman" w:cs="Times New Roman"/>
                <w:sz w:val="24"/>
                <w:szCs w:val="24"/>
              </w:rPr>
              <w:t xml:space="preserve"> Kobe and Kitakyushu, Japan</w:t>
            </w:r>
            <w:r w:rsidR="00710EB5">
              <w:rPr>
                <w:rFonts w:ascii="Times New Roman" w:hAnsi="Times New Roman" w:cs="Times New Roman"/>
                <w:sz w:val="24"/>
                <w:szCs w:val="24"/>
              </w:rPr>
              <w:t>; 2013-2018</w:t>
            </w:r>
          </w:p>
          <w:p w14:paraId="6852374F" w14:textId="60BAD9DC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2297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92297">
              <w:rPr>
                <w:rFonts w:ascii="Times New Roman" w:hAnsi="Times New Roman" w:cs="Times New Roman"/>
                <w:sz w:val="24"/>
                <w:szCs w:val="24"/>
              </w:rPr>
              <w:t xml:space="preserve"> Kyoto and Kobe, Japan</w:t>
            </w:r>
            <w:r w:rsidR="00710EB5">
              <w:rPr>
                <w:rFonts w:ascii="Times New Roman" w:hAnsi="Times New Roman" w:cs="Times New Roman"/>
                <w:sz w:val="24"/>
                <w:szCs w:val="24"/>
              </w:rPr>
              <w:t>; 2013-2018</w:t>
            </w:r>
          </w:p>
        </w:tc>
        <w:tc>
          <w:tcPr>
            <w:tcW w:w="1984" w:type="dxa"/>
            <w:shd w:val="clear" w:color="auto" w:fill="FFFFFF" w:themeFill="background1"/>
          </w:tcPr>
          <w:p w14:paraId="3520C205" w14:textId="6DD415FE" w:rsidR="001744BB" w:rsidRPr="00DD5475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475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ternal validation: 74)</w:t>
            </w:r>
          </w:p>
        </w:tc>
        <w:tc>
          <w:tcPr>
            <w:tcW w:w="3114" w:type="dxa"/>
            <w:shd w:val="clear" w:color="auto" w:fill="FFFFFF" w:themeFill="background1"/>
          </w:tcPr>
          <w:p w14:paraId="44BFF802" w14:textId="1F49731B" w:rsidR="001744BB" w:rsidRPr="00DD5475" w:rsidRDefault="0009261C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744BB" w:rsidRPr="00E92297">
              <w:rPr>
                <w:rFonts w:ascii="Times New Roman" w:hAnsi="Times New Roman" w:cs="Times New Roman"/>
                <w:sz w:val="24"/>
                <w:szCs w:val="24"/>
              </w:rPr>
              <w:t xml:space="preserve">nt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on </w:t>
            </w:r>
            <w:r w:rsidR="001744BB" w:rsidRPr="00E92297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</w:tr>
      <w:tr w:rsidR="0009261C" w:rsidRPr="00A73801" w14:paraId="77631F80" w14:textId="77777777" w:rsidTr="002F11D2">
        <w:tc>
          <w:tcPr>
            <w:tcW w:w="22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F8A0FC" w14:textId="23D210BA" w:rsidR="001744BB" w:rsidRPr="000029AA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 (2021)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7B4B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F6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44D7D6" w14:textId="77777777" w:rsidR="001744BB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s, 64.2-71.3 yea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1902FC" w14:textId="77777777" w:rsidR="001744BB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% vs 37.8%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945A02" w14:textId="506B9D74" w:rsidR="001744BB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jing, China</w:t>
            </w:r>
            <w:r w:rsidR="00345C37">
              <w:rPr>
                <w:rFonts w:ascii="Times New Roman" w:hAnsi="Times New Roman" w:cs="Times New Roman"/>
                <w:sz w:val="24"/>
                <w:szCs w:val="24"/>
              </w:rPr>
              <w:t>; 2016-20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4DDE1D" w14:textId="57381FC3" w:rsidR="001744BB" w:rsidRDefault="001744BB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 (external validation: 54)</w:t>
            </w:r>
          </w:p>
        </w:tc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4EBADA" w14:textId="32F19F6F" w:rsidR="001744BB" w:rsidRDefault="00705104" w:rsidP="001744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1744BB" w:rsidRPr="00A73801" w14:paraId="7238FD8E" w14:textId="77777777" w:rsidTr="0065729D">
        <w:tc>
          <w:tcPr>
            <w:tcW w:w="16156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46F05A9" w14:textId="14CFE99C" w:rsidR="001744BB" w:rsidRPr="00BC3E5F" w:rsidRDefault="001744BB" w:rsidP="00174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Abbreviations: MCA, middle cerebral artery; M1, horizontal segment of MCA; M2, insular segment of MCA</w:t>
            </w:r>
            <w:r w:rsidR="0009261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09261C"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1F1E">
              <w:rPr>
                <w:rFonts w:ascii="Times New Roman" w:hAnsi="Times New Roman" w:cs="Times New Roman"/>
                <w:sz w:val="24"/>
                <w:szCs w:val="24"/>
              </w:rPr>
              <w:t xml:space="preserve">ICA, </w:t>
            </w:r>
            <w:r w:rsidR="00271F1E" w:rsidRPr="00271F1E">
              <w:rPr>
                <w:rFonts w:ascii="Times New Roman" w:hAnsi="Times New Roman" w:cs="Times New Roman"/>
                <w:sz w:val="24"/>
                <w:szCs w:val="24"/>
              </w:rPr>
              <w:t>internal carotid artery</w:t>
            </w: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. n.a., not applicable/available. Note: </w:t>
            </w:r>
            <w:r w:rsidRPr="00BC3E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>model derived from patients registered in MR CLEAN Registry</w:t>
            </w:r>
            <w:r w:rsidR="007F6F2A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A6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6F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E5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39A63118" w14:textId="0996EBFC" w:rsidR="00BC3E5F" w:rsidRPr="00281E92" w:rsidRDefault="00BC3E5F" w:rsidP="00A44847">
      <w:pPr>
        <w:rPr>
          <w:rFonts w:ascii="Times New Roman" w:hAnsi="Times New Roman" w:cs="Times New Roman"/>
        </w:rPr>
        <w:sectPr w:rsidR="00BC3E5F" w:rsidRPr="00281E92" w:rsidSect="00CA0C3B">
          <w:footerReference w:type="default" r:id="rId7"/>
          <w:pgSz w:w="16838" w:h="11906" w:orient="landscape"/>
          <w:pgMar w:top="720" w:right="720" w:bottom="720" w:left="720" w:header="0" w:footer="0" w:gutter="0"/>
          <w:cols w:space="425"/>
          <w:docGrid w:linePitch="360"/>
        </w:sectPr>
      </w:pPr>
      <w:bookmarkStart w:id="5" w:name="_Hlk88571044"/>
      <w:bookmarkStart w:id="6" w:name="_Hlk100258048"/>
    </w:p>
    <w:bookmarkEnd w:id="5"/>
    <w:bookmarkEnd w:id="6"/>
    <w:p w14:paraId="69AA6924" w14:textId="3FB7709F" w:rsidR="0036480A" w:rsidRPr="00AE1ECC" w:rsidRDefault="0036480A" w:rsidP="0036480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E1EC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8A5F3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AE1ECC">
        <w:rPr>
          <w:rFonts w:ascii="Times New Roman" w:hAnsi="Times New Roman" w:cs="Times New Roman"/>
          <w:b/>
          <w:bCs/>
          <w:sz w:val="20"/>
          <w:szCs w:val="20"/>
        </w:rPr>
        <w:t>. Risk-of-bias assessment of each study by PROBAST questions</w:t>
      </w:r>
    </w:p>
    <w:tbl>
      <w:tblPr>
        <w:tblStyle w:val="TableGrid"/>
        <w:tblW w:w="15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7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2"/>
        <w:gridCol w:w="703"/>
        <w:gridCol w:w="703"/>
        <w:gridCol w:w="703"/>
        <w:gridCol w:w="703"/>
        <w:gridCol w:w="703"/>
        <w:gridCol w:w="703"/>
        <w:gridCol w:w="703"/>
        <w:gridCol w:w="703"/>
        <w:gridCol w:w="566"/>
        <w:gridCol w:w="840"/>
      </w:tblGrid>
      <w:tr w:rsidR="0036480A" w:rsidRPr="006D65DC" w14:paraId="151490F1" w14:textId="77777777" w:rsidTr="008F71CA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49907D64" w14:textId="77777777" w:rsidR="0036480A" w:rsidRPr="00342A41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7275412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4AD12236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41A4C21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0FE77804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DF3E5C1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0C1EEB6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AEF8E8A" w14:textId="77777777" w:rsidR="0036480A" w:rsidRPr="003C51A3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133C167B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03373811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86E8D4F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44300530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0143EC2A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25C7C60D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C059C70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E4F7779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49A74C13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21E5D21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1E787DD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A541110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461F5C3E" w14:textId="77777777" w:rsidR="0036480A" w:rsidRPr="00AD271F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C2290AA" w14:textId="7F58A17F" w:rsidR="0036480A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A6559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</w:tr>
      <w:tr w:rsidR="0036480A" w:rsidRPr="006D65DC" w14:paraId="2D44F31A" w14:textId="77777777" w:rsidTr="000B572D">
        <w:tc>
          <w:tcPr>
            <w:tcW w:w="15026" w:type="dxa"/>
            <w:gridSpan w:val="21"/>
            <w:tcBorders>
              <w:bottom w:val="single" w:sz="4" w:space="0" w:color="FFFFFF" w:themeColor="background1"/>
            </w:tcBorders>
          </w:tcPr>
          <w:p w14:paraId="51093675" w14:textId="77777777" w:rsidR="0036480A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 machine learning algorithms</w:t>
            </w:r>
          </w:p>
        </w:tc>
        <w:tc>
          <w:tcPr>
            <w:tcW w:w="840" w:type="dxa"/>
            <w:tcBorders>
              <w:bottom w:val="single" w:sz="4" w:space="0" w:color="FFFFFF" w:themeColor="background1"/>
            </w:tcBorders>
          </w:tcPr>
          <w:p w14:paraId="697AF63A" w14:textId="77777777" w:rsidR="0036480A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480A" w:rsidRPr="006D65DC" w14:paraId="08592B41" w14:textId="77777777" w:rsidTr="008F71CA"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492EF2BA" w14:textId="29A6781F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ugnara (2020)</w:t>
            </w:r>
            <w:r w:rsidR="008F71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</w:t>
            </w:r>
            <w:r w:rsidR="007B4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8F71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73" w:type="dxa"/>
            <w:tcBorders>
              <w:top w:val="single" w:sz="4" w:space="0" w:color="FFFFFF" w:themeColor="background1"/>
            </w:tcBorders>
          </w:tcPr>
          <w:p w14:paraId="2922B1F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33116BBA" w14:textId="76D270A4" w:rsidR="0036480A" w:rsidRPr="006D65DC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480A"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3E5E9E1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4EE43BF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24DE2C0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7A4B0D0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2C40EB7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5196072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039E261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6528D51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  <w:tcBorders>
              <w:top w:val="single" w:sz="4" w:space="0" w:color="FFFFFF" w:themeColor="background1"/>
            </w:tcBorders>
          </w:tcPr>
          <w:p w14:paraId="6A82BF4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34F1A37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3518284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7ACDF9C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4AF4BDF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2A28385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640667B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64C629A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bookmarkEnd w:id="7"/>
          </w:p>
        </w:tc>
        <w:tc>
          <w:tcPr>
            <w:tcW w:w="703" w:type="dxa"/>
            <w:tcBorders>
              <w:top w:val="single" w:sz="4" w:space="0" w:color="FFFFFF" w:themeColor="background1"/>
            </w:tcBorders>
          </w:tcPr>
          <w:p w14:paraId="2138D8C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>
              <w:top w:val="single" w:sz="4" w:space="0" w:color="FFFFFF" w:themeColor="background1"/>
            </w:tcBorders>
          </w:tcPr>
          <w:p w14:paraId="1CE09CA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  <w:tcBorders>
              <w:top w:val="single" w:sz="4" w:space="0" w:color="FFFFFF" w:themeColor="background1"/>
            </w:tcBorders>
          </w:tcPr>
          <w:p w14:paraId="6FE6E7D8" w14:textId="0A8C23F0" w:rsidR="0036480A" w:rsidRPr="006D65DC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8D6334" w14:paraId="4D8FE340" w14:textId="77777777" w:rsidTr="008F71CA">
        <w:tc>
          <w:tcPr>
            <w:tcW w:w="1134" w:type="dxa"/>
            <w:shd w:val="clear" w:color="auto" w:fill="FFFFFF" w:themeFill="background1"/>
          </w:tcPr>
          <w:p w14:paraId="5FDD11BC" w14:textId="28141A57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Van OS (2018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3EFE512F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D7D4387" w14:textId="023827FC" w:rsidR="0036480A" w:rsidRPr="008D6334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480A"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9946884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D7A3498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4407E3D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937CDE3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CE274AE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6A2EA50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303D442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64F2AF9B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4D47C006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49E838A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0292B69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67332AA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2C6B5D3B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DE46020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D486E3D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EB9DFFE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4BD2F834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7788B010" w14:textId="77777777" w:rsidR="0036480A" w:rsidRPr="008D6334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51D75976" w14:textId="0E593AAB" w:rsidR="0036480A" w:rsidRPr="008D6334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480A" w:rsidRPr="006D65DC" w14:paraId="18207138" w14:textId="77777777" w:rsidTr="008F71CA">
        <w:tc>
          <w:tcPr>
            <w:tcW w:w="1134" w:type="dxa"/>
            <w:shd w:val="clear" w:color="auto" w:fill="FFFFFF" w:themeFill="background1"/>
          </w:tcPr>
          <w:p w14:paraId="240DF0DC" w14:textId="7CBC6FEA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wieh (2019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45DDDCE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B70272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89A63C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5F278B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20E2A3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4769E7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5A9A88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8B2009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FCE066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DD9BF2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2586BAB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CB5FB6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C79D6F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937841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1D3241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5C1CA05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13FC12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5E1108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76445A2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3743196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24317349" w14:textId="1308C755" w:rsidR="0036480A" w:rsidRPr="006D65DC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7D038CD5" w14:textId="77777777" w:rsidTr="008F71CA">
        <w:tc>
          <w:tcPr>
            <w:tcW w:w="1134" w:type="dxa"/>
            <w:shd w:val="clear" w:color="auto" w:fill="FFFFFF" w:themeFill="background1"/>
          </w:tcPr>
          <w:p w14:paraId="2FA41F93" w14:textId="7D647872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shi (2019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465C270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8518B6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B5E158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36BF85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021F7F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232B5F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E7AB80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4F246A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D8D2CF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7C01DCE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6E84BBC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525635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660DF8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3" w:type="dxa"/>
          </w:tcPr>
          <w:p w14:paraId="3D6C905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08EB3AD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433C478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A90090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2B8858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7BE84AD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198CD58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4AE98E43" w14:textId="23175D95" w:rsidR="0036480A" w:rsidRPr="006D65DC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1BC4E672" w14:textId="77777777" w:rsidTr="008F71CA">
        <w:tc>
          <w:tcPr>
            <w:tcW w:w="1134" w:type="dxa"/>
            <w:shd w:val="clear" w:color="auto" w:fill="FFFFFF" w:themeFill="background1"/>
          </w:tcPr>
          <w:p w14:paraId="0C3EC82F" w14:textId="152BB241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Hamann (2020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5F926FD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FD970D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3CB750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F553D7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425149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D92D9F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5BFAF2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5AFDC8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6AB69E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90A945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35EA9EA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4D4877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85CC4A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9F21DC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686C471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1CEFE5E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A533FE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6C8811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750C9A2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7F82CBB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57CE2DEE" w14:textId="5BA06831" w:rsidR="0036480A" w:rsidRPr="006D65DC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458D5" w:rsidRPr="006D65DC" w14:paraId="2172F9A4" w14:textId="77777777" w:rsidTr="008F71CA">
        <w:tc>
          <w:tcPr>
            <w:tcW w:w="1134" w:type="dxa"/>
            <w:shd w:val="clear" w:color="auto" w:fill="FFFFFF" w:themeFill="background1"/>
          </w:tcPr>
          <w:p w14:paraId="5E16EEAE" w14:textId="779928CF" w:rsidR="00B458D5" w:rsidRPr="008F71CA" w:rsidRDefault="00B458D5" w:rsidP="00B458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58D5">
              <w:rPr>
                <w:rFonts w:ascii="Times New Roman" w:hAnsi="Times New Roman" w:cs="Times New Roman"/>
                <w:sz w:val="20"/>
                <w:szCs w:val="20"/>
              </w:rPr>
              <w:t>Kerleroux (2021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30CF76D5" w14:textId="18B0F3E2" w:rsidR="00B458D5" w:rsidRPr="006D65DC" w:rsidRDefault="009612D7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220E9941" w14:textId="36CA045F" w:rsidR="00B458D5" w:rsidRDefault="009612D7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251A1E38" w14:textId="65926BEB" w:rsidR="00B458D5" w:rsidRDefault="0095398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76060862" w14:textId="3D43136D" w:rsidR="00B458D5" w:rsidRPr="006D65DC" w:rsidRDefault="0095398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07C80B9" w14:textId="2CC9167D" w:rsidR="00B458D5" w:rsidRPr="006D65DC" w:rsidRDefault="002E56AE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363336B" w14:textId="4F95BC72" w:rsidR="00B458D5" w:rsidRPr="006D65DC" w:rsidRDefault="002E56AE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2FB84D2A" w14:textId="328241A6" w:rsidR="00B458D5" w:rsidRDefault="002E56AE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4C750E10" w14:textId="4A1D4EC0" w:rsidR="00B458D5" w:rsidRPr="006D65DC" w:rsidRDefault="002E56AE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1A9526E" w14:textId="61630699" w:rsidR="00B458D5" w:rsidRDefault="002E56AE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7CC1EE7" w14:textId="2F00F62C" w:rsidR="00B458D5" w:rsidRDefault="002E56AE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2" w:type="dxa"/>
          </w:tcPr>
          <w:p w14:paraId="0CCA4EB3" w14:textId="52F0C09D" w:rsidR="00B458D5" w:rsidRPr="006D65DC" w:rsidRDefault="002E56AE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839E725" w14:textId="59F5A458" w:rsidR="00B458D5" w:rsidRDefault="003B3772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065402B" w14:textId="60BFC72A" w:rsidR="00B458D5" w:rsidRPr="006D65DC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775BA7A1" w14:textId="012683DE" w:rsidR="00B458D5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123ACEFE" w14:textId="5F327FB0" w:rsidR="00B458D5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7523915B" w14:textId="19DD3430" w:rsidR="00B458D5" w:rsidRPr="006D65DC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08C3AE7" w14:textId="5627CAC9" w:rsidR="00B458D5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EBCB105" w14:textId="17DC65DF" w:rsidR="00B458D5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37DFE575" w14:textId="7D3CCD3C" w:rsidR="00B458D5" w:rsidRPr="006D65DC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23728EC6" w14:textId="209A83F7" w:rsidR="00B458D5" w:rsidRPr="006D65DC" w:rsidRDefault="00AA756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7CDC1087" w14:textId="69A855A6" w:rsidR="00B458D5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458D5" w:rsidRPr="006D65DC" w14:paraId="6C6272FD" w14:textId="77777777" w:rsidTr="008F71CA">
        <w:tc>
          <w:tcPr>
            <w:tcW w:w="1134" w:type="dxa"/>
            <w:shd w:val="clear" w:color="auto" w:fill="FFFFFF" w:themeFill="background1"/>
          </w:tcPr>
          <w:p w14:paraId="5F45638D" w14:textId="51C37B11" w:rsidR="00B458D5" w:rsidRPr="008F71CA" w:rsidRDefault="00B458D5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58D5">
              <w:rPr>
                <w:rFonts w:ascii="Times New Roman" w:hAnsi="Times New Roman" w:cs="Times New Roman"/>
                <w:sz w:val="20"/>
                <w:szCs w:val="20"/>
              </w:rPr>
              <w:t>Xie (2021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040903E6" w14:textId="5FDEB885" w:rsidR="00B458D5" w:rsidRPr="006D65DC" w:rsidRDefault="0003261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8E742B4" w14:textId="3F62B14F" w:rsidR="00B458D5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326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AF6DD6B" w14:textId="3018DA06" w:rsidR="00B458D5" w:rsidRDefault="0003261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3B99062C" w14:textId="269D1882" w:rsidR="00B458D5" w:rsidRPr="006D65DC" w:rsidRDefault="0003261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88E9794" w14:textId="73C1FBAE" w:rsidR="00B458D5" w:rsidRPr="006D65DC" w:rsidRDefault="0003261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15A018E" w14:textId="73E134D9" w:rsidR="00B458D5" w:rsidRPr="006D65DC" w:rsidRDefault="0003261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4FA5092" w14:textId="0D9C25D3" w:rsidR="00B458D5" w:rsidRDefault="0003261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51F1BC6B" w14:textId="3A63D64F" w:rsidR="00B458D5" w:rsidRPr="006D65DC" w:rsidRDefault="0003261D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1D6245F" w14:textId="56834A6D" w:rsidR="00B458D5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F3E1FA3" w14:textId="05CB206D" w:rsidR="00B458D5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2" w:type="dxa"/>
          </w:tcPr>
          <w:p w14:paraId="1D5082DD" w14:textId="5CA7AD7E" w:rsidR="00B458D5" w:rsidRPr="006D65DC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4B9192D" w14:textId="27B7A7F2" w:rsidR="00B458D5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C07925D" w14:textId="352D9EFB" w:rsidR="00B458D5" w:rsidRPr="006D65DC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986CA69" w14:textId="4A394437" w:rsidR="00B458D5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130FE2B5" w14:textId="5C281772" w:rsidR="00B458D5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6378F4F2" w14:textId="09184B02" w:rsidR="00B458D5" w:rsidRPr="006D65DC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259D4C9" w14:textId="04022FFF" w:rsidR="00B458D5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B44F9F0" w14:textId="5E3798E5" w:rsidR="00B458D5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60353AA3" w14:textId="15F17E75" w:rsidR="00B458D5" w:rsidRPr="006D65DC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75175FDF" w14:textId="6C8D0C3E" w:rsidR="00B458D5" w:rsidRPr="006D65DC" w:rsidRDefault="00B42F00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1CC5D3FE" w14:textId="3BAFE530" w:rsidR="00B458D5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26C47BBC" w14:textId="77777777" w:rsidTr="008F71CA">
        <w:tc>
          <w:tcPr>
            <w:tcW w:w="1134" w:type="dxa"/>
            <w:shd w:val="clear" w:color="auto" w:fill="FFFFFF" w:themeFill="background1"/>
          </w:tcPr>
          <w:p w14:paraId="6BC954DD" w14:textId="044492E9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Ramos (2020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25C99DF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2BEEEEB" w14:textId="4838F779" w:rsidR="0036480A" w:rsidRPr="006D65DC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480A"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1E0787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B79ADC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60C17D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8FA57B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703B01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3874D6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8B23E1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3904DCF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0A9E873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EB6106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99F83C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78F2CA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7AB0E7D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FBA455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8041E8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11348B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4BD8F54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5D47C25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24F6AFD6" w14:textId="1EF84475" w:rsidR="0036480A" w:rsidRPr="006D65DC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480A" w:rsidRPr="006D65DC" w14:paraId="067335AD" w14:textId="77777777" w:rsidTr="008F71CA">
        <w:tc>
          <w:tcPr>
            <w:tcW w:w="1134" w:type="dxa"/>
            <w:shd w:val="clear" w:color="auto" w:fill="FFFFFF" w:themeFill="background1"/>
          </w:tcPr>
          <w:p w14:paraId="5ACBB0B7" w14:textId="712C509C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Ry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5347390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E6334C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EEDA15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D52A29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633CED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C94295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B01B5E7" w14:textId="414F52A0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63D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3" w:type="dxa"/>
          </w:tcPr>
          <w:p w14:paraId="0BAC68F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042892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43940EA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22022DB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8A0057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DFF87F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F0FFCB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735F37E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26F1361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EB51D2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52BF9E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131E9DC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</w:tcPr>
          <w:p w14:paraId="1897E87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16BDB270" w14:textId="4BEE40E0" w:rsidR="0036480A" w:rsidRPr="006D65DC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1B2D8ADA" w14:textId="77777777" w:rsidTr="008F71CA">
        <w:tc>
          <w:tcPr>
            <w:tcW w:w="1134" w:type="dxa"/>
            <w:shd w:val="clear" w:color="auto" w:fill="FFFFFF" w:themeFill="background1"/>
          </w:tcPr>
          <w:p w14:paraId="0CDEF02A" w14:textId="4091212A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Kappelhof (2021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5FB0253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390A466" w14:textId="4C7AAA48" w:rsidR="0036480A" w:rsidRPr="006D65DC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480A"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EFF825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B393B8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DAD425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AD617E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26104F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F093DB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092881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007B29E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1002629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68C5FF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24A85C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FFAC27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62031849" w14:textId="4740E0E1" w:rsidR="0036480A" w:rsidRPr="006D65DC" w:rsidRDefault="00F30AB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BC7862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0736E8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762EB8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78F2A1B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0F33A7A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4BB2888E" w14:textId="5E113359" w:rsidR="0036480A" w:rsidRPr="006D65DC" w:rsidRDefault="00F30AB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480A" w:rsidRPr="006D65DC" w14:paraId="693CE137" w14:textId="77777777" w:rsidTr="008F71CA">
        <w:tc>
          <w:tcPr>
            <w:tcW w:w="1134" w:type="dxa"/>
            <w:shd w:val="clear" w:color="auto" w:fill="FFFFFF" w:themeFill="background1"/>
          </w:tcPr>
          <w:p w14:paraId="3D3489D0" w14:textId="40C71440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3331">
              <w:rPr>
                <w:rFonts w:ascii="Times New Roman" w:hAnsi="Times New Roman" w:cs="Times New Roman"/>
                <w:sz w:val="20"/>
                <w:szCs w:val="20"/>
              </w:rPr>
              <w:t>Patel (2021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2397C86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10EF069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3CDC57B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6C1D322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71946D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FBEEBE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A6C382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64B253E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84ABAA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5E7C02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</w:tcPr>
          <w:p w14:paraId="36C2B0E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609F5A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7229A3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582AB1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30EB326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49FA771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8B83C2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EE8428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6F4C8B1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6680894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</w:tcPr>
          <w:p w14:paraId="6C1E80B7" w14:textId="5B5B1984" w:rsidR="0036480A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0D6CB936" w14:textId="77777777" w:rsidTr="008F71CA"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98FB2E" w14:textId="0AC4F160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Hofmeister (2020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AE90BC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97477C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423DB8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EA9491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F65039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1479FB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3C6B32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8D3B53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CDAB9F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E1E310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74B6E4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3D33F8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A385FA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FB9719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84685A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481C6B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31B1F23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2A4F7D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DC4321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AC19CE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0AD24E3" w14:textId="748D9162" w:rsidR="0036480A" w:rsidRPr="006D65DC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457768C4" w14:textId="77777777" w:rsidTr="000B572D">
        <w:tc>
          <w:tcPr>
            <w:tcW w:w="15026" w:type="dxa"/>
            <w:gridSpan w:val="21"/>
            <w:tcBorders>
              <w:top w:val="single" w:sz="4" w:space="0" w:color="auto"/>
            </w:tcBorders>
            <w:shd w:val="clear" w:color="auto" w:fill="FFFFFF" w:themeFill="background1"/>
          </w:tcPr>
          <w:p w14:paraId="1F0A0E8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ep learning algorithm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DD3CEE" w14:textId="77777777" w:rsidR="0036480A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480A" w:rsidRPr="006D65DC" w14:paraId="3AE51821" w14:textId="77777777" w:rsidTr="008F71CA">
        <w:tc>
          <w:tcPr>
            <w:tcW w:w="1134" w:type="dxa"/>
            <w:shd w:val="clear" w:color="auto" w:fill="FFFFFF" w:themeFill="background1"/>
          </w:tcPr>
          <w:p w14:paraId="10FAF163" w14:textId="20CF5BDF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Hilbert (2019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060B0FB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1660A5C" w14:textId="18E37762" w:rsidR="0036480A" w:rsidRPr="006D65DC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480A"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2A85E6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403BC1A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4F8040B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063E7BC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620357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3CB0402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509A89F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3AB822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702" w:type="dxa"/>
          </w:tcPr>
          <w:p w14:paraId="75ABE4B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E71E0D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1CBD0A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13107F1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7AE983A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6B6D859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63AC15A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5BC883D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36776BF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1E766CF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40" w:type="dxa"/>
          </w:tcPr>
          <w:p w14:paraId="403E8E47" w14:textId="46D8379D" w:rsidR="0036480A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480A" w:rsidRPr="001667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6480A" w:rsidRPr="006D65DC" w14:paraId="35E589A6" w14:textId="77777777" w:rsidTr="008F71CA">
        <w:tc>
          <w:tcPr>
            <w:tcW w:w="1134" w:type="dxa"/>
            <w:shd w:val="clear" w:color="auto" w:fill="FFFFFF" w:themeFill="background1"/>
          </w:tcPr>
          <w:p w14:paraId="01DB77C5" w14:textId="153A3914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ak</w:t>
            </w:r>
            <w:r w:rsidRPr="006E5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5B8E628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065F9F0" w14:textId="69679B4E" w:rsidR="0036480A" w:rsidRPr="006D65DC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480A"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332151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136040A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6E9DA72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3122648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0F765A8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A7C4A6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1D3E5AC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C2E7C6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702" w:type="dxa"/>
          </w:tcPr>
          <w:p w14:paraId="1E6881D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2A4B0FD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CAC98E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2472CD4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633A043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43BFBF1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2E13AA4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4378517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79DA1CB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</w:tcPr>
          <w:p w14:paraId="3F8D8F0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40" w:type="dxa"/>
          </w:tcPr>
          <w:p w14:paraId="34B59A19" w14:textId="27F4E72F" w:rsidR="0036480A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17440D8D" w14:textId="77777777" w:rsidTr="008F71CA">
        <w:tc>
          <w:tcPr>
            <w:tcW w:w="1134" w:type="dxa"/>
            <w:shd w:val="clear" w:color="auto" w:fill="FFFFFF" w:themeFill="background1"/>
          </w:tcPr>
          <w:p w14:paraId="41DE739B" w14:textId="758FCD9A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ishi (2020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</w:tcPr>
          <w:p w14:paraId="0E05D40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10A3FEC4" w14:textId="46BDDBB9" w:rsidR="0036480A" w:rsidRPr="006D65DC" w:rsidRDefault="00F571D6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480A"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E71601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5E80701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005896B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619BCAF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30C56A2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</w:tcPr>
          <w:p w14:paraId="2087146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79271F1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CDFB2F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702" w:type="dxa"/>
          </w:tcPr>
          <w:p w14:paraId="5CE21EE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9C9388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678B338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624434E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6DAF707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</w:tcPr>
          <w:p w14:paraId="7E7A758B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</w:tcPr>
          <w:p w14:paraId="3AFC607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</w:tcPr>
          <w:p w14:paraId="7F0E732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</w:tcPr>
          <w:p w14:paraId="68646D8A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6FCB4755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40" w:type="dxa"/>
          </w:tcPr>
          <w:p w14:paraId="647C7FEA" w14:textId="6BE817BF" w:rsidR="0036480A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6480A" w:rsidRPr="006D65DC" w14:paraId="2D6DC11F" w14:textId="77777777" w:rsidTr="008F71CA"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C89006" w14:textId="3B9AD13F" w:rsidR="0036480A" w:rsidRPr="008F71CA" w:rsidRDefault="0036480A" w:rsidP="000B57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0D23">
              <w:rPr>
                <w:rFonts w:ascii="Times New Roman" w:hAnsi="Times New Roman" w:cs="Times New Roman"/>
                <w:sz w:val="20"/>
                <w:szCs w:val="20"/>
              </w:rPr>
              <w:t>Jiang (2021)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7B4B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F71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149F9B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DFCC806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5928E61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26D175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E2591B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3252FD68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34D04AF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35D974F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2693C9C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A4729CD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71B8480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5B6F2F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36941772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A5433D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3B55F7F4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C162999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946CA3F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BC98983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DAD2A07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732144E" w14:textId="77777777" w:rsidR="0036480A" w:rsidRPr="006D65DC" w:rsidRDefault="0036480A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741ABEE" w14:textId="6067D7BE" w:rsidR="0036480A" w:rsidRDefault="00E90318" w:rsidP="000B5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72115C38" w14:textId="4C39EAAD" w:rsidR="00746E16" w:rsidRDefault="003648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Y, </w:t>
      </w:r>
      <w:r w:rsidR="00701C80">
        <w:rPr>
          <w:rFonts w:ascii="Times New Roman" w:hAnsi="Times New Roman" w:cs="Times New Roman"/>
          <w:sz w:val="20"/>
          <w:szCs w:val="20"/>
        </w:rPr>
        <w:t xml:space="preserve">yes for </w:t>
      </w:r>
      <w:r>
        <w:rPr>
          <w:rFonts w:ascii="Times New Roman" w:hAnsi="Times New Roman" w:cs="Times New Roman"/>
          <w:sz w:val="20"/>
          <w:szCs w:val="20"/>
        </w:rPr>
        <w:t>low risk of bias; PY, probably yes</w:t>
      </w:r>
      <w:r w:rsidR="00701C80">
        <w:rPr>
          <w:rFonts w:ascii="Times New Roman" w:hAnsi="Times New Roman" w:cs="Times New Roman"/>
          <w:sz w:val="20"/>
          <w:szCs w:val="20"/>
        </w:rPr>
        <w:t xml:space="preserve"> for low risk of bias</w:t>
      </w:r>
      <w:r>
        <w:rPr>
          <w:rFonts w:ascii="Times New Roman" w:hAnsi="Times New Roman" w:cs="Times New Roman"/>
          <w:sz w:val="20"/>
          <w:szCs w:val="20"/>
        </w:rPr>
        <w:t>; N, no</w:t>
      </w:r>
      <w:r w:rsidR="000B2DFD">
        <w:rPr>
          <w:rFonts w:ascii="Times New Roman" w:hAnsi="Times New Roman" w:cs="Times New Roman"/>
          <w:sz w:val="20"/>
          <w:szCs w:val="20"/>
        </w:rPr>
        <w:t>t</w:t>
      </w:r>
      <w:r w:rsidR="00701C80">
        <w:rPr>
          <w:rFonts w:ascii="Times New Roman" w:hAnsi="Times New Roman" w:cs="Times New Roman"/>
          <w:sz w:val="20"/>
          <w:szCs w:val="20"/>
        </w:rPr>
        <w:t xml:space="preserve"> for low risk of bias</w:t>
      </w:r>
      <w:r>
        <w:rPr>
          <w:rFonts w:ascii="Times New Roman" w:hAnsi="Times New Roman" w:cs="Times New Roman"/>
          <w:sz w:val="20"/>
          <w:szCs w:val="20"/>
        </w:rPr>
        <w:t>; PN, probably no</w:t>
      </w:r>
      <w:r w:rsidR="000B2DFD">
        <w:rPr>
          <w:rFonts w:ascii="Times New Roman" w:hAnsi="Times New Roman" w:cs="Times New Roman"/>
          <w:sz w:val="20"/>
          <w:szCs w:val="20"/>
        </w:rPr>
        <w:t xml:space="preserve">t </w:t>
      </w:r>
      <w:r w:rsidR="00701C80">
        <w:rPr>
          <w:rFonts w:ascii="Times New Roman" w:hAnsi="Times New Roman" w:cs="Times New Roman"/>
          <w:sz w:val="20"/>
          <w:szCs w:val="20"/>
        </w:rPr>
        <w:t>for low risk of bias</w:t>
      </w:r>
      <w:r>
        <w:rPr>
          <w:rFonts w:ascii="Times New Roman" w:hAnsi="Times New Roman" w:cs="Times New Roman"/>
          <w:sz w:val="20"/>
          <w:szCs w:val="20"/>
        </w:rPr>
        <w:t>; NI, no information</w:t>
      </w:r>
      <w:r w:rsidR="00701C80">
        <w:rPr>
          <w:rFonts w:ascii="Times New Roman" w:hAnsi="Times New Roman" w:cs="Times New Roman"/>
          <w:sz w:val="20"/>
          <w:szCs w:val="20"/>
        </w:rPr>
        <w:t xml:space="preserve"> for risk of bias</w:t>
      </w:r>
      <w:r w:rsidR="000B2DFD">
        <w:rPr>
          <w:rFonts w:ascii="Times New Roman" w:hAnsi="Times New Roman" w:cs="Times New Roman"/>
          <w:sz w:val="20"/>
          <w:szCs w:val="20"/>
        </w:rPr>
        <w:t xml:space="preserve"> assessment</w:t>
      </w:r>
      <w:r>
        <w:rPr>
          <w:rFonts w:ascii="Times New Roman" w:hAnsi="Times New Roman" w:cs="Times New Roman"/>
          <w:sz w:val="20"/>
          <w:szCs w:val="20"/>
        </w:rPr>
        <w:t xml:space="preserve">; n.a., not assessed; +, indicated </w:t>
      </w:r>
      <w:r w:rsidR="00E90318">
        <w:rPr>
          <w:rFonts w:ascii="Times New Roman" w:hAnsi="Times New Roman" w:cs="Times New Roman" w:hint="eastAsia"/>
          <w:sz w:val="20"/>
          <w:szCs w:val="20"/>
        </w:rPr>
        <w:t>high</w:t>
      </w:r>
      <w:r w:rsidR="00E9031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isk of bias; -, indicated </w:t>
      </w:r>
      <w:r w:rsidR="00E90318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risk of bias. </w:t>
      </w:r>
      <w:r w:rsidRPr="0016675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F85ABF">
        <w:rPr>
          <w:rFonts w:ascii="Times New Roman" w:hAnsi="Times New Roman" w:cs="Times New Roman"/>
          <w:sz w:val="20"/>
          <w:szCs w:val="20"/>
        </w:rPr>
        <w:t>Since</w:t>
      </w:r>
      <w:r>
        <w:rPr>
          <w:rFonts w:ascii="Times New Roman" w:hAnsi="Times New Roman" w:cs="Times New Roman"/>
          <w:sz w:val="20"/>
          <w:szCs w:val="20"/>
        </w:rPr>
        <w:t xml:space="preserve"> multiple i</w:t>
      </w:r>
      <w:r w:rsidRPr="008D63F0">
        <w:rPr>
          <w:rFonts w:ascii="Times New Roman" w:hAnsi="Times New Roman" w:cs="Times New Roman"/>
          <w:sz w:val="20"/>
          <w:szCs w:val="20"/>
        </w:rPr>
        <w:t xml:space="preserve">mputation </w:t>
      </w:r>
      <w:r>
        <w:rPr>
          <w:rFonts w:ascii="Times New Roman" w:hAnsi="Times New Roman" w:cs="Times New Roman"/>
          <w:sz w:val="20"/>
          <w:szCs w:val="20"/>
        </w:rPr>
        <w:t xml:space="preserve">is </w:t>
      </w:r>
      <w:r w:rsidR="00F85ABF">
        <w:rPr>
          <w:rFonts w:ascii="Times New Roman" w:hAnsi="Times New Roman" w:cs="Times New Roman"/>
          <w:sz w:val="20"/>
          <w:szCs w:val="20"/>
        </w:rPr>
        <w:t>un</w:t>
      </w:r>
      <w:r w:rsidRPr="008D63F0">
        <w:rPr>
          <w:rFonts w:ascii="Times New Roman" w:hAnsi="Times New Roman" w:cs="Times New Roman"/>
          <w:sz w:val="20"/>
          <w:szCs w:val="20"/>
        </w:rPr>
        <w:t xml:space="preserve">likely to be used in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8D63F0">
        <w:rPr>
          <w:rFonts w:ascii="Times New Roman" w:hAnsi="Times New Roman" w:cs="Times New Roman"/>
          <w:sz w:val="20"/>
          <w:szCs w:val="20"/>
        </w:rPr>
        <w:t>deep learning</w:t>
      </w:r>
      <w:r>
        <w:rPr>
          <w:rFonts w:ascii="Times New Roman" w:hAnsi="Times New Roman" w:cs="Times New Roman"/>
          <w:sz w:val="20"/>
          <w:szCs w:val="20"/>
        </w:rPr>
        <w:t xml:space="preserve"> study, we considered this study as low risk of bias although this study did</w:t>
      </w:r>
      <w:r w:rsidR="00A65599">
        <w:rPr>
          <w:rFonts w:ascii="Times New Roman" w:hAnsi="Times New Roman" w:cs="Times New Roman"/>
          <w:sz w:val="20"/>
          <w:szCs w:val="20"/>
        </w:rPr>
        <w:t xml:space="preserve"> not</w:t>
      </w:r>
      <w:r>
        <w:rPr>
          <w:rFonts w:ascii="Times New Roman" w:hAnsi="Times New Roman" w:cs="Times New Roman"/>
          <w:sz w:val="20"/>
          <w:szCs w:val="20"/>
        </w:rPr>
        <w:t xml:space="preserve"> apply multiple imputation (item 4.4).</w:t>
      </w:r>
    </w:p>
    <w:p w14:paraId="64ECDB91" w14:textId="6DB03904" w:rsidR="00010F2C" w:rsidRDefault="00010F2C">
      <w:pPr>
        <w:rPr>
          <w:rFonts w:ascii="Times New Roman" w:hAnsi="Times New Roman" w:cs="Times New Roman"/>
          <w:sz w:val="20"/>
          <w:szCs w:val="20"/>
        </w:rPr>
      </w:pPr>
    </w:p>
    <w:p w14:paraId="1C884B83" w14:textId="77777777" w:rsidR="00010F2C" w:rsidRPr="00CA0C3B" w:rsidRDefault="00010F2C">
      <w:pPr>
        <w:rPr>
          <w:rFonts w:ascii="Times New Roman" w:hAnsi="Times New Roman" w:cs="Times New Roman"/>
          <w:sz w:val="20"/>
          <w:szCs w:val="20"/>
        </w:rPr>
      </w:pPr>
    </w:p>
    <w:p w14:paraId="5CBCEB86" w14:textId="6F291F9D" w:rsidR="007E6722" w:rsidRPr="00AE1ECC" w:rsidRDefault="00E32B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E1EC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243D2" w:rsidRPr="00AE1EC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A5F3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6243D2" w:rsidRPr="00AE1ECC">
        <w:rPr>
          <w:rFonts w:ascii="Times New Roman" w:hAnsi="Times New Roman" w:cs="Times New Roman"/>
          <w:b/>
          <w:bCs/>
          <w:sz w:val="20"/>
          <w:szCs w:val="20"/>
        </w:rPr>
        <w:t>. Quality assessment of each study by TRIPOD checklist</w:t>
      </w:r>
    </w:p>
    <w:tbl>
      <w:tblPr>
        <w:tblStyle w:val="TableGrid"/>
        <w:tblW w:w="1545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96"/>
        <w:gridCol w:w="389"/>
        <w:gridCol w:w="390"/>
        <w:gridCol w:w="389"/>
        <w:gridCol w:w="390"/>
        <w:gridCol w:w="389"/>
        <w:gridCol w:w="390"/>
        <w:gridCol w:w="389"/>
        <w:gridCol w:w="389"/>
        <w:gridCol w:w="390"/>
        <w:gridCol w:w="389"/>
        <w:gridCol w:w="390"/>
        <w:gridCol w:w="389"/>
        <w:gridCol w:w="390"/>
        <w:gridCol w:w="389"/>
        <w:gridCol w:w="389"/>
        <w:gridCol w:w="390"/>
        <w:gridCol w:w="389"/>
        <w:gridCol w:w="390"/>
        <w:gridCol w:w="389"/>
        <w:gridCol w:w="390"/>
        <w:gridCol w:w="389"/>
        <w:gridCol w:w="389"/>
        <w:gridCol w:w="390"/>
        <w:gridCol w:w="389"/>
        <w:gridCol w:w="390"/>
        <w:gridCol w:w="389"/>
        <w:gridCol w:w="390"/>
        <w:gridCol w:w="389"/>
        <w:gridCol w:w="389"/>
        <w:gridCol w:w="390"/>
        <w:gridCol w:w="389"/>
        <w:gridCol w:w="390"/>
        <w:gridCol w:w="389"/>
        <w:gridCol w:w="390"/>
        <w:gridCol w:w="389"/>
        <w:gridCol w:w="390"/>
      </w:tblGrid>
      <w:tr w:rsidR="007B4BAD" w:rsidRPr="006D65DC" w14:paraId="1D94001E" w14:textId="74A00E61" w:rsidTr="00B458D5">
        <w:trPr>
          <w:cantSplit/>
          <w:trHeight w:val="1084"/>
        </w:trPr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74F228D" w14:textId="36662CE4" w:rsidR="005A196D" w:rsidRPr="00342A41" w:rsidRDefault="005A196D" w:rsidP="003B2F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42A4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21ED3033" w14:textId="7A75DAB4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235ED81D" w14:textId="16542F6B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895A43C" w14:textId="36ABD172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6FCA4126" w14:textId="788ED761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D324737" w14:textId="1AE9A3B2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4CE2DEEC" w14:textId="10399618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68EEAB0" w14:textId="0C3FD390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23CE2B72" w14:textId="07A401AD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7656F29" w14:textId="39E0EC77" w:rsidR="005A196D" w:rsidRPr="003C51A3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C51A3">
              <w:rPr>
                <w:rFonts w:ascii="Times New Roman" w:hAnsi="Times New Roman" w:cs="Times New Roman"/>
                <w:sz w:val="20"/>
                <w:szCs w:val="20"/>
              </w:rPr>
              <w:t>5c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49663AF5" w14:textId="04DC67ED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1F09248" w14:textId="168BA8A5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528C6B9" w14:textId="06D1889A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85C76B4" w14:textId="2F723A70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E42CCE2" w14:textId="4110494A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>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3BAA663" w14:textId="4C38A0E5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1A8DE4DB" w14:textId="33815299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50916493" w14:textId="034A9685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77A5479" w14:textId="1319ABC4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57C1CD1A" w14:textId="5F7D251C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1B160D66" w14:textId="5F05973D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e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40E64014" w14:textId="7487D77F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F9AB27A" w14:textId="1A632943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A36A7D1" w14:textId="6932A835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1DD0F21E" w14:textId="576BF449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10A70024" w14:textId="63877819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7FCDADB" w14:textId="5F174048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A64E796" w14:textId="1A09E4E6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C155224" w14:textId="089EFDC3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5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28FCF13E" w14:textId="5679C9C7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80D23">
              <w:rPr>
                <w:rFonts w:ascii="Times New Roman" w:hAnsi="Times New Roman" w:cs="Times New Roman"/>
                <w:sz w:val="20"/>
                <w:szCs w:val="20"/>
              </w:rPr>
              <w:t>15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ABF99EA" w14:textId="193EAA04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6024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C666BF4" w14:textId="140D2350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B4640F8" w14:textId="57106EF4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1CB9FFA3" w14:textId="2C7D7E01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818EF58" w14:textId="6557AD66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19b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DA39137" w14:textId="6FA4155E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C15A818" w14:textId="04D4A5E5" w:rsidR="005A196D" w:rsidRPr="00AD271F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B5484C4" w14:textId="6CED07A6" w:rsidR="005A196D" w:rsidRPr="006D65DC" w:rsidRDefault="005A196D" w:rsidP="005A196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D27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B0940">
              <w:rPr>
                <w:rFonts w:ascii="Times New Roman" w:hAnsi="Times New Roman" w:cs="Times New Roman"/>
                <w:sz w:val="20"/>
                <w:szCs w:val="20"/>
              </w:rPr>
              <w:t xml:space="preserve"> (D;V)</w:t>
            </w:r>
          </w:p>
        </w:tc>
      </w:tr>
      <w:tr w:rsidR="005A196D" w:rsidRPr="006D65DC" w14:paraId="5E93EC4C" w14:textId="77777777" w:rsidTr="00CA1720">
        <w:tc>
          <w:tcPr>
            <w:tcW w:w="15451" w:type="dxa"/>
            <w:gridSpan w:val="38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1F9B41" w14:textId="7B075CE0" w:rsidR="005A196D" w:rsidRPr="006D65DC" w:rsidRDefault="005A196D" w:rsidP="003B2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 machine learning algorithms</w:t>
            </w:r>
          </w:p>
        </w:tc>
      </w:tr>
      <w:tr w:rsidR="007B4BAD" w:rsidRPr="006D65DC" w14:paraId="3EA801BE" w14:textId="347631D7" w:rsidTr="00B458D5">
        <w:tc>
          <w:tcPr>
            <w:tcW w:w="1135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51D54AF3" w14:textId="33147E40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ugnara (202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2)</w:t>
            </w:r>
          </w:p>
        </w:tc>
        <w:tc>
          <w:tcPr>
            <w:tcW w:w="296" w:type="dxa"/>
            <w:tcBorders>
              <w:top w:val="single" w:sz="4" w:space="0" w:color="FFFFFF" w:themeColor="background1"/>
            </w:tcBorders>
          </w:tcPr>
          <w:p w14:paraId="7EA93420" w14:textId="6DE09BF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3C41A663" w14:textId="17A16D4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3D98FA0F" w14:textId="26EC752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30BDDFFA" w14:textId="4DAE1C9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F463B14" w14:textId="3FEF00B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455767C" w14:textId="4EFB68A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1DAF5594" w14:textId="1DEA0E3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6A72E322" w14:textId="33C504A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4807D6C" w14:textId="284FFA1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60586B8E" w14:textId="2ADEE47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3B22FFD3" w14:textId="77F0188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48BD284E" w14:textId="66F73DB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1BC00C55" w14:textId="5C08045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31A5E41C" w14:textId="10642B8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42CC7BC" w14:textId="10B3053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04F74EAB" w14:textId="7F3B7A9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1E91A1A8" w14:textId="27DA7E8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7D641C18" w14:textId="2D043CE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3D67D298" w14:textId="1118BF0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87FB64C" w14:textId="5059227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5306DE18" w14:textId="421C734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71FF3134" w14:textId="6B6532F8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7689F91" w14:textId="595D793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13BE57D1" w14:textId="1D0B6F3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4C50F42" w14:textId="3158446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5795F13" w14:textId="52348AF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C4151FD" w14:textId="232CCBF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00F33AF2" w14:textId="089975C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0E28F5D6" w14:textId="4226DD3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46BD4C1" w14:textId="077C022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04AE75F2" w14:textId="5A56996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A14801B" w14:textId="474D89D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1F02F46" w14:textId="6FFE7DA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60B99F86" w14:textId="7D0CDFB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2D62AACE" w14:textId="244FDAE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63610E00" w14:textId="268E3DB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562C864" w14:textId="39E369B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8D6334" w14:paraId="0DC9EA4A" w14:textId="29AE8284" w:rsidTr="00B458D5">
        <w:tc>
          <w:tcPr>
            <w:tcW w:w="1135" w:type="dxa"/>
            <w:shd w:val="clear" w:color="auto" w:fill="FFFFFF" w:themeFill="background1"/>
          </w:tcPr>
          <w:p w14:paraId="4E57B050" w14:textId="022EE0A8" w:rsidR="007B4BAD" w:rsidRPr="008D6334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Van OS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296" w:type="dxa"/>
          </w:tcPr>
          <w:p w14:paraId="1513C22F" w14:textId="778C6990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20D45BD" w14:textId="60BAA6A2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2393422" w14:textId="73976F4A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791D957" w14:textId="13954CF1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14BA20B" w14:textId="61B5721F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D9445C0" w14:textId="08E7EE6D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C44DB12" w14:textId="44B272EF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895395A" w14:textId="0CF02287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FC5F640" w14:textId="73695780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884FD2B" w14:textId="52E0C0C1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0F147A4" w14:textId="7137C496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356436E" w14:textId="6D26F67D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F65BF89" w14:textId="3EE07943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D71A5D0" w14:textId="1DA22E2B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3BF2FB7F" w14:textId="716383FA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3A7165E" w14:textId="7BF63A02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C120F2E" w14:textId="301C4E5F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3A94A8A" w14:textId="16A01AF8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413E2EE6" w14:textId="0496AE4C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D8C8635" w14:textId="068BE5C8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099A0706" w14:textId="36816856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7BD54A4B" w14:textId="246147DC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6D34DAB8" w14:textId="660F8103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FB7B790" w14:textId="442E44DC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0ACD80E" w14:textId="22456CAE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200C8AD9" w14:textId="56E740C6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C377A3B" w14:textId="3A31CE79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1758E348" w14:textId="0DC07A3B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9" w:type="dxa"/>
          </w:tcPr>
          <w:p w14:paraId="4813FD53" w14:textId="123ACB88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41EA2D86" w14:textId="0D4346BA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63AB6DF" w14:textId="4748D24C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528E388F" w14:textId="33EF8128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4281AC7" w14:textId="11272193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78AB548B" w14:textId="26527390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5C8423D" w14:textId="003C6AFA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77B1E11" w14:textId="28E0AB66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right w:val="single" w:sz="4" w:space="0" w:color="FFFFFF" w:themeColor="background1"/>
            </w:tcBorders>
          </w:tcPr>
          <w:p w14:paraId="26D1C1CB" w14:textId="4E1C32D6" w:rsidR="007B4BAD" w:rsidRPr="008D6334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33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2D9290AA" w14:textId="3FDD6835" w:rsidTr="00B458D5">
        <w:tc>
          <w:tcPr>
            <w:tcW w:w="1135" w:type="dxa"/>
            <w:shd w:val="clear" w:color="auto" w:fill="FFFFFF" w:themeFill="background1"/>
          </w:tcPr>
          <w:p w14:paraId="038069D2" w14:textId="08D7D256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wieh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296" w:type="dxa"/>
          </w:tcPr>
          <w:p w14:paraId="706856E8" w14:textId="407DA26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DDAF645" w14:textId="2ECCF47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42695CE" w14:textId="07CB039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74DA021" w14:textId="1254D46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804F6D7" w14:textId="5B66320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17E82AD" w14:textId="7A9983D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D680840" w14:textId="6E62C3E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B11848D" w14:textId="5E01C91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A16CE19" w14:textId="058C20F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7ED4364" w14:textId="70ACA6F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43F108B" w14:textId="4C227A7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26A8DB3" w14:textId="09961F1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CCAC068" w14:textId="517F54C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94407FC" w14:textId="1DEE3BC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31F31CD9" w14:textId="3B569E2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6A6838D" w14:textId="4E1C2E6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D11A671" w14:textId="2A2C4CA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FBB40DE" w14:textId="122FA02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6368DB2" w14:textId="309D5B1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134BFB8" w14:textId="46E4603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35E6CD11" w14:textId="3305665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758BDFA8" w14:textId="7005EBA2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16B045E" w14:textId="4090294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19375F8" w14:textId="6AB82C7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D9632DF" w14:textId="00AF68A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0261D47" w14:textId="01E948B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13E0848" w14:textId="6BC8E45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03D083AF" w14:textId="5F54627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715875A9" w14:textId="0ECB58E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69A6D139" w14:textId="1BDCABF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C355D47" w14:textId="7BE859E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4880B0FF" w14:textId="15864C9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2EB79FB" w14:textId="6F56272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BC5323C" w14:textId="5198185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F13C4FC" w14:textId="36E8149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F7FAFDF" w14:textId="006B51B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BF37F63" w14:textId="302A469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5A2034F6" w14:textId="376AD367" w:rsidTr="00B458D5">
        <w:tc>
          <w:tcPr>
            <w:tcW w:w="1135" w:type="dxa"/>
            <w:shd w:val="clear" w:color="auto" w:fill="FFFFFF" w:themeFill="background1"/>
          </w:tcPr>
          <w:p w14:paraId="6AC4A53E" w14:textId="35C85DEC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shi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296" w:type="dxa"/>
          </w:tcPr>
          <w:p w14:paraId="15043369" w14:textId="70EE735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D350E99" w14:textId="06CB91D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77DDA0C" w14:textId="4AA7D39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222EFBB" w14:textId="236CBE1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1538597" w14:textId="1DC6473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C38D595" w14:textId="5AA6B2F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B66AC45" w14:textId="482B969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CEB7F32" w14:textId="4B3D5D9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17BA0D7" w14:textId="0C3D882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ED645BA" w14:textId="2F9C655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D3DC084" w14:textId="3389828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50F80E2" w14:textId="14B82C0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ED064E5" w14:textId="787EF4C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BBB9CB4" w14:textId="58EC237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77777470" w14:textId="353C357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CBADEBB" w14:textId="2BD1D8D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7FF7117" w14:textId="2C79065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7F37D1D" w14:textId="7A05480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C079982" w14:textId="6DB4462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2250674" w14:textId="59F6E6E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7A991080" w14:textId="0FABF00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0DF28F58" w14:textId="2E2DA86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F7C1334" w14:textId="1210149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5F9ADD3" w14:textId="5071D3C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71A72D3" w14:textId="644E399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99D45B1" w14:textId="362A7D6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1876E4C" w14:textId="5F5670B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139F08AB" w14:textId="270A789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71C3E4B" w14:textId="14E5991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718EA998" w14:textId="4109450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D2C6DA4" w14:textId="1BCED2B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12B4CCD" w14:textId="0648428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5C242A7" w14:textId="69EC5E7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E782184" w14:textId="2EB375F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71D1622" w14:textId="0D71668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D95492E" w14:textId="52765DE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83CF97A" w14:textId="21FCFDC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1F4C6113" w14:textId="77777777" w:rsidTr="00B458D5">
        <w:tc>
          <w:tcPr>
            <w:tcW w:w="1135" w:type="dxa"/>
            <w:shd w:val="clear" w:color="auto" w:fill="FFFFFF" w:themeFill="background1"/>
          </w:tcPr>
          <w:p w14:paraId="61A8C585" w14:textId="2AF95989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Hamann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296" w:type="dxa"/>
          </w:tcPr>
          <w:p w14:paraId="22AE676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7C14CA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DA5AC8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7D7BFE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AEA089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F5946F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F05AE6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8018D4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E96868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FB4EFA4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B5A62A9" w14:textId="7EF5F1D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587BF7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3C827E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0B0425C" w14:textId="3C94CF2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04EE6AB0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97F9C4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F9C54C7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1ACCA03" w14:textId="17375B6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6B6D3B38" w14:textId="131397A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F13C381" w14:textId="3FFAE62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5885C6E2" w14:textId="717560E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032E45BD" w14:textId="430E8ED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1F2BA98A" w14:textId="2D71D61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913DA0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9BD47B3" w14:textId="5C67155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399F9ED9" w14:textId="6CB3D34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B9DCB0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F83212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49C1CA0" w14:textId="47EAAA6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0403143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390" w:type="dxa"/>
          </w:tcPr>
          <w:p w14:paraId="06E5F19E" w14:textId="4FB8966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052A957D" w14:textId="4C76DC1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3AAB2AF" w14:textId="253FB6F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4DB58F49" w14:textId="7883CF0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946CA2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BC6CDFB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4D8E16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7635A91B" w14:textId="77777777" w:rsidTr="00B458D5">
        <w:tc>
          <w:tcPr>
            <w:tcW w:w="1135" w:type="dxa"/>
            <w:shd w:val="clear" w:color="auto" w:fill="FFFFFF" w:themeFill="background1"/>
          </w:tcPr>
          <w:p w14:paraId="6DEC3360" w14:textId="25DE7394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58D5">
              <w:rPr>
                <w:rFonts w:ascii="Times New Roman" w:hAnsi="Times New Roman" w:cs="Times New Roman"/>
                <w:sz w:val="20"/>
                <w:szCs w:val="20"/>
              </w:rPr>
              <w:t>Kerleroux (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296" w:type="dxa"/>
          </w:tcPr>
          <w:p w14:paraId="197BD3FA" w14:textId="3F02008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E7FD917" w14:textId="4ADB56D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9B814D5" w14:textId="5B9E81F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604022D" w14:textId="6AECCC1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2D4472C" w14:textId="195EE67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4BB401F" w14:textId="68BB9DE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E97B6A3" w14:textId="00A63FE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D4648BB" w14:textId="04EE3A3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C610CA5" w14:textId="423D0E4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22EE031" w14:textId="3B59902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B5BB83B" w14:textId="75FBA791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8B76FCC" w14:textId="5258547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048C013" w14:textId="21AE587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1FD6002" w14:textId="388590C6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00591508" w14:textId="770FBBD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4888163" w14:textId="31A624F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3D8969F" w14:textId="4DE5B76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71729F5" w14:textId="35CAF993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6EB14776" w14:textId="39D3246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20F6132" w14:textId="5634779B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390" w:type="dxa"/>
          </w:tcPr>
          <w:p w14:paraId="43108139" w14:textId="20E3EF2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6B3A3B2D" w14:textId="35DD5511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389" w:type="dxa"/>
          </w:tcPr>
          <w:p w14:paraId="33FD1486" w14:textId="635AC27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F09372B" w14:textId="2BE2855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F9621F8" w14:textId="07154C43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390" w:type="dxa"/>
          </w:tcPr>
          <w:p w14:paraId="6DA20D85" w14:textId="2C22A3C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CED8CD7" w14:textId="47F24AE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041191A" w14:textId="35308DE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1C6CE42C" w14:textId="22C0DF24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187A2AC7" w14:textId="5C3D241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1C7D003" w14:textId="571B6D12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389" w:type="dxa"/>
          </w:tcPr>
          <w:p w14:paraId="0983D404" w14:textId="309E998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1695786" w14:textId="5234375C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389" w:type="dxa"/>
          </w:tcPr>
          <w:p w14:paraId="614F80C0" w14:textId="4F742CE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20B341F" w14:textId="36EB6C7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2DB5218" w14:textId="00ADD7B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2E92B79" w14:textId="28388AC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57609F9F" w14:textId="77777777" w:rsidTr="00B458D5">
        <w:tc>
          <w:tcPr>
            <w:tcW w:w="1135" w:type="dxa"/>
            <w:shd w:val="clear" w:color="auto" w:fill="FFFFFF" w:themeFill="background1"/>
          </w:tcPr>
          <w:p w14:paraId="4AB81A24" w14:textId="6B96D793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58D5">
              <w:rPr>
                <w:rFonts w:ascii="Times New Roman" w:hAnsi="Times New Roman" w:cs="Times New Roman"/>
                <w:sz w:val="20"/>
                <w:szCs w:val="20"/>
              </w:rPr>
              <w:t>Xie (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</w:p>
        </w:tc>
        <w:tc>
          <w:tcPr>
            <w:tcW w:w="296" w:type="dxa"/>
          </w:tcPr>
          <w:p w14:paraId="13CFACB9" w14:textId="351E20C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122004A" w14:textId="5FDCB1A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071CA82" w14:textId="309876C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872BCD6" w14:textId="6411E76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4C32EE5" w14:textId="1DE7CB0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EEAAFCD" w14:textId="6064157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C67368C" w14:textId="7A978AB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EA461FD" w14:textId="22B128D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3500B8A" w14:textId="0179310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0D784CC" w14:textId="2159A5D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70E73E2" w14:textId="073CF977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0805CA0" w14:textId="493AF19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76E3073" w14:textId="75539F4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945B32C" w14:textId="241393AF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61F78183" w14:textId="1E156F5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F307952" w14:textId="375C995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1AB2CDC" w14:textId="7672B44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EE4C752" w14:textId="787505E2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79BF4EA1" w14:textId="3C6FB53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B387F62" w14:textId="5A05E5EF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017BA70D" w14:textId="79AF9DB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7FC44608" w14:textId="2EA463FF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27BF9679" w14:textId="2C73E8E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BFC5ED2" w14:textId="75BBBE6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BCE8757" w14:textId="5A03DB30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5D2AE18E" w14:textId="60FC9AE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11BF354" w14:textId="55CE666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852C930" w14:textId="6A3C68B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AFD10F3" w14:textId="2A8B389C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3980244D" w14:textId="3A078E9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3FD78A4" w14:textId="0DA9E176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2E09D6D0" w14:textId="493B352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A82BBFC" w14:textId="1BA56EAE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147284E5" w14:textId="3493C87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8611093" w14:textId="247DC94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EC5808B" w14:textId="08A093E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9E0FD42" w14:textId="13569AE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5F7B7DF1" w14:textId="77777777" w:rsidTr="00B458D5">
        <w:tc>
          <w:tcPr>
            <w:tcW w:w="1135" w:type="dxa"/>
            <w:shd w:val="clear" w:color="auto" w:fill="FFFFFF" w:themeFill="background1"/>
          </w:tcPr>
          <w:p w14:paraId="7459B6CF" w14:textId="68A70AEA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Ramos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9)</w:t>
            </w:r>
          </w:p>
        </w:tc>
        <w:tc>
          <w:tcPr>
            <w:tcW w:w="296" w:type="dxa"/>
          </w:tcPr>
          <w:p w14:paraId="30C70E0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F72BD1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FCD40A6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035EE9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00F830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E2291C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F3EC71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668E8D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1BA5DDE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5B009F4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D7ABC98" w14:textId="11D59CC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8A1DCB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49D865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A36947D" w14:textId="0349A61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3AEB48B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F507A80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D78764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22A9A69" w14:textId="41BA914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115EBD0B" w14:textId="0CCEBCB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7165CD6" w14:textId="175B238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7A86FF79" w14:textId="7440054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3067EAD1" w14:textId="208A0E92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2803B2CE" w14:textId="213604E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0EF4767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6FC5EC4" w14:textId="79AAAB6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66930798" w14:textId="7D74701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1972F81" w14:textId="742231E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1006472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BE53E9F" w14:textId="05D905C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04A0393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847F120" w14:textId="776FFE9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11C002EC" w14:textId="3E72E1A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C03010F" w14:textId="185B85F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0E3CC897" w14:textId="7695CDB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CE80CD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D407E1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E326C8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2E369989" w14:textId="77777777" w:rsidTr="00B458D5">
        <w:tc>
          <w:tcPr>
            <w:tcW w:w="1135" w:type="dxa"/>
            <w:shd w:val="clear" w:color="auto" w:fill="FFFFFF" w:themeFill="background1"/>
          </w:tcPr>
          <w:p w14:paraId="12855F56" w14:textId="0DBA3CE9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Ry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296" w:type="dxa"/>
          </w:tcPr>
          <w:p w14:paraId="21A713A7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1A9A3FE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4051534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20B1BC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F35310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6A6B8EE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5113EB4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19F5AB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9687B86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857710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D9755CF" w14:textId="18DE718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1C3B83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C801EC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A28B21A" w14:textId="1A30340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64536C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8537E5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62351E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22AA599" w14:textId="2D642B3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4409295D" w14:textId="6772977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F7416E7" w14:textId="1E6DE97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2E849BBE" w14:textId="0FF46FD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62A5E4F" w14:textId="6B5DA950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3057A263" w14:textId="1DA821E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CFD8C0E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4182DAB" w14:textId="237E97D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15F2B1A2" w14:textId="4ACC8BB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A953E57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6A8542B4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155CEEF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2947A7E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E4BCFEC" w14:textId="1E86874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3D0161FF" w14:textId="5AFA459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6B854B5" w14:textId="0A2F12D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791950FF" w14:textId="4A4C933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B452CE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7D8E49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6C6A86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18184093" w14:textId="77777777" w:rsidTr="00B458D5">
        <w:tc>
          <w:tcPr>
            <w:tcW w:w="1135" w:type="dxa"/>
            <w:shd w:val="clear" w:color="auto" w:fill="FFFFFF" w:themeFill="background1"/>
          </w:tcPr>
          <w:p w14:paraId="1F9B7825" w14:textId="16A1B593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Kappelhof (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1)</w:t>
            </w:r>
          </w:p>
        </w:tc>
        <w:tc>
          <w:tcPr>
            <w:tcW w:w="296" w:type="dxa"/>
          </w:tcPr>
          <w:p w14:paraId="2A5CE50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8CA2EBB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F6F8DD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5A0EC4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9967AE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CF6A2F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CD7123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1E3513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8AFF83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1D1F6C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EF5DF87" w14:textId="2F04446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98D1BB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56CA42E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3E33FD2" w14:textId="11D10F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60141D3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EB20DE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FCCADA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19C7147" w14:textId="76DB597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3A2F1CB6" w14:textId="291FBCD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2C3DB34" w14:textId="79A1B59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3C6D56AC" w14:textId="139F567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2DA9C065" w14:textId="03355DB3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49A2D52F" w14:textId="3270D50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6D9379B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C6DD18D" w14:textId="4A93CBA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5636EC61" w14:textId="4E9CB23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417327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58F8927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5316D942" w14:textId="5CD6B48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2E999B8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099613A2" w14:textId="2A01617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55EF9E98" w14:textId="4D74816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46AB334" w14:textId="4AF2D89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64A41B49" w14:textId="189698A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6B7B93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148D92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2BEADA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7015861F" w14:textId="77777777" w:rsidTr="00AF6EB3">
        <w:tc>
          <w:tcPr>
            <w:tcW w:w="1135" w:type="dxa"/>
            <w:shd w:val="clear" w:color="auto" w:fill="FFFFFF" w:themeFill="background1"/>
          </w:tcPr>
          <w:p w14:paraId="6D0B28FA" w14:textId="521FAB7A" w:rsidR="007B4BAD" w:rsidRPr="00357520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3331">
              <w:rPr>
                <w:rFonts w:ascii="Times New Roman" w:hAnsi="Times New Roman" w:cs="Times New Roman"/>
                <w:sz w:val="20"/>
                <w:szCs w:val="20"/>
              </w:rPr>
              <w:t>Patel (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2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2FF9C7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8E23FB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07221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B4626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3058F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D2017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8F87E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5E6A6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260E5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01471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10562D" w14:textId="008EF9D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C6F80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2706BB" w14:textId="2435696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39FF04" w14:textId="0484767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F8F01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1F0EE0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8A7886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7AB1AC" w14:textId="5804EF31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3E7BA7" w14:textId="29B27D3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9523A3" w14:textId="4BC079BC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1AA0BD" w14:textId="0EBD55E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C4F83E" w14:textId="320B0255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956228" w14:textId="64469B6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E356CB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8AA1CC" w14:textId="22F98B02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85A7C7" w14:textId="4C0D0BC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8244D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98249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C0236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1ACD87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CAB650" w14:textId="12054A42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4BAD33" w14:textId="5D7BE9F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2188C5" w14:textId="616ADBF6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4072B7" w14:textId="6C69B3B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7DB39E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6085C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F8BA7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64D7D6A1" w14:textId="77777777" w:rsidTr="00AF6EB3"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20C726" w14:textId="06F4C346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Hofmeister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2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84DDB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397D76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8EC72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7AC7E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531A2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1FC12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410335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24C82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1FF12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72AB8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2BFFEA" w14:textId="74AD6FB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0576A0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A48E97" w14:textId="68F5C6E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FF0379" w14:textId="686CADB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34F52A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AE10EE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CC535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226C78" w14:textId="657583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A58154" w14:textId="60FEF5A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5932B7" w14:textId="2F2E952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5F35C1" w14:textId="4484D7D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2EB0A3" w14:textId="1932863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9DF677" w14:textId="367427F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052CC3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1BB4A3" w14:textId="2D1EC9C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932681" w14:textId="006DDF4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3911D4" w14:textId="5A47ED4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6DF29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007F5F" w14:textId="3F8213E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23244C" w14:textId="7D9B862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264990" w14:textId="0AD768A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3447B6" w14:textId="7CC10D4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7113D2" w14:textId="6B2959D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AFCB44" w14:textId="5788B41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15A16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DCF07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02B49D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6C418746" w14:textId="77777777" w:rsidTr="00CA1720">
        <w:tc>
          <w:tcPr>
            <w:tcW w:w="15451" w:type="dxa"/>
            <w:gridSpan w:val="38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E27223" w14:textId="33A813E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ep learning algorithms</w:t>
            </w:r>
          </w:p>
        </w:tc>
      </w:tr>
      <w:tr w:rsidR="007B4BAD" w:rsidRPr="006D65DC" w14:paraId="672E467A" w14:textId="77777777" w:rsidTr="00BC796C">
        <w:tc>
          <w:tcPr>
            <w:tcW w:w="1135" w:type="dxa"/>
            <w:shd w:val="clear" w:color="auto" w:fill="FFFFFF" w:themeFill="background1"/>
          </w:tcPr>
          <w:p w14:paraId="73B33CB3" w14:textId="5B092ACB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Hilbert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296" w:type="dxa"/>
            <w:tcBorders>
              <w:top w:val="single" w:sz="4" w:space="0" w:color="FFFFFF" w:themeColor="background1"/>
            </w:tcBorders>
          </w:tcPr>
          <w:p w14:paraId="3E2CA20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14FC75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C9E6F26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651B074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58F22B9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D7F3E09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57BB49C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25CCC09B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3B05BE92" w14:textId="21F8681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666CACB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722B0C32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87FD5F1" w14:textId="79DEFC6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B3F8173" w14:textId="37BC836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2E55FF35" w14:textId="7068075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342C5358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23862E90" w14:textId="5D47123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6DB50AC0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2567A176" w14:textId="725649C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556A49AE" w14:textId="5D8DD66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76DDE56B" w14:textId="1B9F7738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699981A2" w14:textId="4720B40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5ADB0C8D" w14:textId="46E7989E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10F137F" w14:textId="40BE2D4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A6BBB56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260B4958" w14:textId="719EA26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11FEC808" w14:textId="3D55F7A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764CA30F" w14:textId="48C2CB5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75187394" w14:textId="1768F3E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616DBCB" w14:textId="647C203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75FACB4B" w14:textId="1989D7D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18FF5366" w14:textId="57FE70D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3155E034" w14:textId="2D3D054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530D826C" w14:textId="4ACBBF2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4686EA5B" w14:textId="5220E56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</w:tcPr>
          <w:p w14:paraId="40D9792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top w:val="single" w:sz="4" w:space="0" w:color="FFFFFF" w:themeColor="background1"/>
            </w:tcBorders>
          </w:tcPr>
          <w:p w14:paraId="7208B92F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3B523E1" w14:textId="777777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7A2E13AE" w14:textId="763B75BD" w:rsidTr="00B458D5">
        <w:tc>
          <w:tcPr>
            <w:tcW w:w="1135" w:type="dxa"/>
            <w:shd w:val="clear" w:color="auto" w:fill="FFFFFF" w:themeFill="background1"/>
          </w:tcPr>
          <w:p w14:paraId="209CAEC4" w14:textId="7B054EE2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ak</w:t>
            </w:r>
            <w:r w:rsidRPr="006E5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296" w:type="dxa"/>
          </w:tcPr>
          <w:p w14:paraId="35E9502C" w14:textId="363C6A5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52B57FF3" w14:textId="6A275BA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17FA708F" w14:textId="7F2A03B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DBCEB46" w14:textId="09DD037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39AC7A7" w14:textId="7EDB5F8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3EA28CF" w14:textId="40EC695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92C708D" w14:textId="48927B3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8E6CC08" w14:textId="368E88F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92E1DA9" w14:textId="1F8A916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9348C33" w14:textId="62466C7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FF35604" w14:textId="176D78C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537E152" w14:textId="7A8617B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3BCBE905" w14:textId="10DF7B9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18B743AE" w14:textId="3AFAB17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49AC1C0A" w14:textId="61DC960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ABC7D74" w14:textId="15BB664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5C25B277" w14:textId="02DAA44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A623CAD" w14:textId="7358401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01F7D946" w14:textId="13A9F68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5A337FE" w14:textId="4FAD501F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1C56F101" w14:textId="2C1A578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02F218F4" w14:textId="3DD6B9B1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16DF278A" w14:textId="207D535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9FCA8DC" w14:textId="7BC83CF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7154248" w14:textId="6DC920DB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7B041023" w14:textId="1A096FD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5EBF717" w14:textId="50108B3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2873083F" w14:textId="17CE360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60101906" w14:textId="28E42C1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649CE799" w14:textId="1B618AA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2DBCF8AD" w14:textId="573C992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57E182AA" w14:textId="162F402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3E55AC6" w14:textId="057173D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70C770ED" w14:textId="4851598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28565E3" w14:textId="4885FAD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8D0DC0E" w14:textId="56F3C6B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right w:val="single" w:sz="4" w:space="0" w:color="FFFFFF" w:themeColor="background1"/>
            </w:tcBorders>
          </w:tcPr>
          <w:p w14:paraId="6220CB3E" w14:textId="611A58E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48386EC9" w14:textId="6634FF99" w:rsidTr="00B458D5">
        <w:tc>
          <w:tcPr>
            <w:tcW w:w="1135" w:type="dxa"/>
            <w:shd w:val="clear" w:color="auto" w:fill="FFFFFF" w:themeFill="background1"/>
          </w:tcPr>
          <w:p w14:paraId="43590272" w14:textId="247A1E95" w:rsidR="007B4BAD" w:rsidRPr="006D65DC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Nishi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6)</w:t>
            </w:r>
          </w:p>
        </w:tc>
        <w:tc>
          <w:tcPr>
            <w:tcW w:w="296" w:type="dxa"/>
          </w:tcPr>
          <w:p w14:paraId="48BF9CF7" w14:textId="28F0A98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9F5897E" w14:textId="33A488F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5BA897D7" w14:textId="4A266AC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DD5F0B0" w14:textId="3EDB3D5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37F8B1F" w14:textId="7BCD25C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F08EF6B" w14:textId="082ED76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64D59677" w14:textId="08094B6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0FA2EB7" w14:textId="679F6E5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8DF1A5E" w14:textId="4AC69E9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203539A" w14:textId="0DD488E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4AB116A" w14:textId="7DB4CBD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71C7DA82" w14:textId="0548C41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1B16A69D" w14:textId="7FF9EF3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4F029267" w14:textId="0F5F087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30B74A31" w14:textId="266D88D4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02A60C4D" w14:textId="6E8DD85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373298ED" w14:textId="45B3942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FA02720" w14:textId="5042D63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3FB920EF" w14:textId="25BEB12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42CAE729" w14:textId="2AC96A37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</w:tcPr>
          <w:p w14:paraId="3C3159B9" w14:textId="13B3F43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41ECC4C7" w14:textId="433B10CC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18C6D260" w14:textId="1CB409E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E8179AE" w14:textId="263270D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666E59E6" w14:textId="65E8B23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0BA97496" w14:textId="059CAB9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7EEA51E4" w14:textId="467DA49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</w:tcPr>
          <w:p w14:paraId="7E5488E4" w14:textId="1F4FD28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0C1496C8" w14:textId="7BA23D9F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</w:tcPr>
          <w:p w14:paraId="0CE92531" w14:textId="7DD470E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2DD2DAB7" w14:textId="1AEC7CD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</w:tcPr>
          <w:p w14:paraId="63E3CF12" w14:textId="459CDCE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46415FE0" w14:textId="2146BA5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2EF78EAD" w14:textId="40D854F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481375A" w14:textId="61C9C53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</w:tcPr>
          <w:p w14:paraId="3E0B0188" w14:textId="14A02F3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</w:tcPr>
          <w:p w14:paraId="1A3E71C4" w14:textId="604129F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5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0596FE2F" w14:textId="77777777" w:rsidTr="00B458D5"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97F870" w14:textId="5D55C6C6" w:rsidR="007B4BAD" w:rsidRPr="00357520" w:rsidRDefault="007B4BAD" w:rsidP="007B4BAD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0D23">
              <w:rPr>
                <w:rFonts w:ascii="Times New Roman" w:hAnsi="Times New Roman" w:cs="Times New Roman"/>
                <w:sz w:val="20"/>
                <w:szCs w:val="20"/>
              </w:rPr>
              <w:t>Jiang (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7)</w:t>
            </w:r>
          </w:p>
        </w:tc>
        <w:tc>
          <w:tcPr>
            <w:tcW w:w="296" w:type="dxa"/>
            <w:tcBorders>
              <w:bottom w:val="single" w:sz="4" w:space="0" w:color="auto"/>
            </w:tcBorders>
          </w:tcPr>
          <w:p w14:paraId="1A229404" w14:textId="0A96EBC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3B952130" w14:textId="5AE0116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63271011" w14:textId="61095E2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CA05003" w14:textId="3F6E236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5D2A7C3F" w14:textId="7F50544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41ED7226" w14:textId="47BEBE7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4D40FFE9" w14:textId="7B9D2FB2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51A65AE5" w14:textId="583BAB69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75F9E771" w14:textId="7BB97373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0F30DB9B" w14:textId="1CF5EBC5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0657F08" w14:textId="0CABF2D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30C738D0" w14:textId="53975C8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5DB5468" w14:textId="001505A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2A42199C" w14:textId="1504B7AE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44DD4ADE" w14:textId="15D7E2D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788DEE47" w14:textId="11FB4F86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77FB0C81" w14:textId="49C56CE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376FEF59" w14:textId="1E3B36F9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751BB4A9" w14:textId="5E09C24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5B8EEC98" w14:textId="731930CE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42EEA4B7" w14:textId="3282170C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9AEB5CB" w14:textId="3D0EED39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5831DAEB" w14:textId="3345D951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0BA84C6E" w14:textId="6ACF1BC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4FCD3E48" w14:textId="41D05DFD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5288D062" w14:textId="327BBB4D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5AF10D2" w14:textId="3A6288B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08254499" w14:textId="799BC1C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8C5622C" w14:textId="6A7FCD0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753FB7D" w14:textId="268FD4F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3C1F902C" w14:textId="51C3F94B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BE3CB85" w14:textId="0D1D67B0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2DDFD36B" w14:textId="00C57715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0D037061" w14:textId="5507F8C7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57FB0284" w14:textId="5147EF6B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539C7485" w14:textId="4FB8BE7A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342EE1BE" w14:textId="7D7029A8" w:rsidR="007B4BAD" w:rsidRPr="006D65DC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B4BAD" w:rsidRPr="006D65DC" w14:paraId="341F69C4" w14:textId="77777777" w:rsidTr="00CA1720">
        <w:tc>
          <w:tcPr>
            <w:tcW w:w="15451" w:type="dxa"/>
            <w:gridSpan w:val="38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3728D27A" w14:textId="70EA76AF" w:rsidR="007B4BAD" w:rsidRDefault="007B4BAD" w:rsidP="007B4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: Y, reported; N, didn’t report; n.a., not assessed. D, items relevant to the development of a prediction model; V, items relevant to the validation of a prediction model; D;V,  items relevant to both of the development and validation of a prediction model. </w:t>
            </w:r>
          </w:p>
        </w:tc>
      </w:tr>
    </w:tbl>
    <w:p w14:paraId="138A0783" w14:textId="77777777" w:rsidR="007F3A7A" w:rsidRDefault="007F3A7A">
      <w:pPr>
        <w:sectPr w:rsidR="007F3A7A" w:rsidSect="00CA0C3B">
          <w:pgSz w:w="16838" w:h="11906" w:orient="landscape"/>
          <w:pgMar w:top="720" w:right="720" w:bottom="720" w:left="720" w:header="0" w:footer="0" w:gutter="0"/>
          <w:cols w:space="425"/>
          <w:docGrid w:type="lines" w:linePitch="312"/>
        </w:sectPr>
      </w:pPr>
    </w:p>
    <w:p w14:paraId="170E92FC" w14:textId="1FB67736" w:rsidR="00EB71A0" w:rsidRPr="00EB71A0" w:rsidRDefault="00E61A89" w:rsidP="00E61A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71A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2C40AD" w:rsidRPr="00EB71A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61EE9" w:rsidRPr="00EB71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71A0" w:rsidRPr="00EB71A0">
        <w:rPr>
          <w:rFonts w:ascii="Times New Roman" w:hAnsi="Times New Roman" w:cs="Times New Roman"/>
          <w:b/>
          <w:bCs/>
          <w:sz w:val="24"/>
          <w:szCs w:val="24"/>
        </w:rPr>
        <w:t xml:space="preserve">Meta-analysis of the area under the receiver-operating characteristics </w:t>
      </w:r>
      <w:r w:rsidR="00EB71A0">
        <w:rPr>
          <w:rFonts w:ascii="Times New Roman" w:hAnsi="Times New Roman" w:cs="Times New Roman"/>
          <w:b/>
          <w:bCs/>
          <w:sz w:val="24"/>
          <w:szCs w:val="24"/>
        </w:rPr>
        <w:t xml:space="preserve">(ROC) </w:t>
      </w:r>
      <w:r w:rsidR="00EB71A0" w:rsidRPr="00EB71A0">
        <w:rPr>
          <w:rFonts w:ascii="Times New Roman" w:hAnsi="Times New Roman" w:cs="Times New Roman"/>
          <w:b/>
          <w:bCs/>
          <w:sz w:val="24"/>
          <w:szCs w:val="24"/>
        </w:rPr>
        <w:t>curves (AUC) of models predicting functional outcome: (A) CT-based models (pooled AUC = 0.82, 95% confidence interval: 0.78-0.86); (B) MRI-based models (pooled AUC = 0.77, 95% confidence interval: 0.70-0.85)</w:t>
      </w:r>
    </w:p>
    <w:p w14:paraId="4C1C8B73" w14:textId="60B89B2B" w:rsidR="00E61A89" w:rsidRPr="00D96DA0" w:rsidRDefault="003A516D" w:rsidP="00E61A89">
      <w:pPr>
        <w:rPr>
          <w:rFonts w:ascii="Times New Roman" w:hAnsi="Times New Roman" w:cs="Times New Roman"/>
          <w:sz w:val="24"/>
          <w:szCs w:val="24"/>
        </w:rPr>
      </w:pPr>
      <w:r w:rsidRPr="003A516D">
        <w:rPr>
          <w:rFonts w:ascii="Times New Roman" w:hAnsi="Times New Roman" w:cs="Times New Roman"/>
          <w:sz w:val="24"/>
          <w:szCs w:val="24"/>
        </w:rPr>
        <w:t>Note: Meta-analysis did not include the model developed by Kappelhof</w:t>
      </w:r>
      <w:r w:rsidR="0003289C">
        <w:rPr>
          <w:rFonts w:ascii="Times New Roman" w:hAnsi="Times New Roman" w:cs="Times New Roman"/>
          <w:sz w:val="24"/>
          <w:szCs w:val="24"/>
        </w:rPr>
        <w:t>(</w:t>
      </w:r>
      <w:r w:rsidR="00824AF4">
        <w:rPr>
          <w:rFonts w:ascii="Times New Roman" w:hAnsi="Times New Roman" w:cs="Times New Roman"/>
          <w:sz w:val="24"/>
          <w:szCs w:val="24"/>
        </w:rPr>
        <w:t>31</w:t>
      </w:r>
      <w:r w:rsidR="0003289C">
        <w:rPr>
          <w:rFonts w:ascii="Times New Roman" w:hAnsi="Times New Roman" w:cs="Times New Roman"/>
          <w:sz w:val="24"/>
          <w:szCs w:val="24"/>
        </w:rPr>
        <w:t>)</w:t>
      </w:r>
      <w:r w:rsidR="00EB71A0">
        <w:rPr>
          <w:rFonts w:ascii="Times New Roman" w:hAnsi="Times New Roman" w:cs="Times New Roman"/>
          <w:sz w:val="24"/>
          <w:szCs w:val="24"/>
        </w:rPr>
        <w:t>,</w:t>
      </w:r>
      <w:r w:rsidRPr="003A516D">
        <w:rPr>
          <w:rFonts w:ascii="Times New Roman" w:hAnsi="Times New Roman" w:cs="Times New Roman"/>
          <w:sz w:val="24"/>
          <w:szCs w:val="24"/>
        </w:rPr>
        <w:t xml:space="preserve"> as the AUC was not reported.</w:t>
      </w:r>
    </w:p>
    <w:p w14:paraId="02B3F076" w14:textId="7BA96336" w:rsidR="00E61A89" w:rsidRDefault="00D92139">
      <w:r>
        <w:rPr>
          <w:noProof/>
        </w:rPr>
        <w:drawing>
          <wp:inline distT="0" distB="0" distL="0" distR="0" wp14:anchorId="1389FF63" wp14:editId="135790F0">
            <wp:extent cx="5455920" cy="4091940"/>
            <wp:effectExtent l="0" t="0" r="0" b="381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2C49B" w14:textId="77777777" w:rsidR="00D223D7" w:rsidRDefault="00D92139" w:rsidP="00D223D7">
      <w:pPr>
        <w:pStyle w:val="EndNoteBibliography"/>
        <w:ind w:left="720" w:hanging="720"/>
        <w:rPr>
          <w:rFonts w:ascii="Times New Roman" w:hAnsi="Times New Roman" w:cs="Times New Roman"/>
        </w:rPr>
      </w:pPr>
      <w:r>
        <w:drawing>
          <wp:inline distT="0" distB="0" distL="0" distR="0" wp14:anchorId="7B6F828E" wp14:editId="201739BE">
            <wp:extent cx="5463540" cy="4097655"/>
            <wp:effectExtent l="0" t="0" r="381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816EF" w14:textId="38601A4D" w:rsidR="0039402F" w:rsidRDefault="002C40AD" w:rsidP="002C40AD">
      <w:pPr>
        <w:rPr>
          <w:rFonts w:ascii="Times New Roman" w:hAnsi="Times New Roman" w:cs="Times New Roman"/>
          <w:sz w:val="24"/>
          <w:szCs w:val="24"/>
        </w:rPr>
      </w:pPr>
      <w:bookmarkStart w:id="8" w:name="_Hlk97838531"/>
      <w:r w:rsidRPr="003940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="00EB71A0" w:rsidRPr="0039402F">
        <w:rPr>
          <w:rFonts w:ascii="Times New Roman" w:hAnsi="Times New Roman" w:cs="Times New Roman"/>
          <w:b/>
          <w:bCs/>
          <w:sz w:val="24"/>
          <w:szCs w:val="24"/>
        </w:rPr>
        <w:t xml:space="preserve">Meta-analysis of the area under the receiver-operating characteristics </w:t>
      </w:r>
      <w:r w:rsidR="0039402F">
        <w:rPr>
          <w:rFonts w:ascii="Times New Roman" w:hAnsi="Times New Roman" w:cs="Times New Roman"/>
          <w:b/>
          <w:bCs/>
          <w:sz w:val="24"/>
          <w:szCs w:val="24"/>
        </w:rPr>
        <w:t xml:space="preserve">(ROC) </w:t>
      </w:r>
      <w:r w:rsidR="00EB71A0" w:rsidRPr="0039402F">
        <w:rPr>
          <w:rFonts w:ascii="Times New Roman" w:hAnsi="Times New Roman" w:cs="Times New Roman"/>
          <w:b/>
          <w:bCs/>
          <w:sz w:val="24"/>
          <w:szCs w:val="24"/>
        </w:rPr>
        <w:t xml:space="preserve">curves (AUC) of models predicting </w:t>
      </w:r>
      <w:r w:rsidR="0039402F" w:rsidRPr="0039402F">
        <w:rPr>
          <w:rFonts w:ascii="Times New Roman" w:hAnsi="Times New Roman" w:cs="Times New Roman"/>
          <w:b/>
          <w:bCs/>
          <w:sz w:val="24"/>
          <w:szCs w:val="24"/>
        </w:rPr>
        <w:t>successful reperfusion</w:t>
      </w:r>
      <w:r w:rsidRPr="00D96DA0">
        <w:rPr>
          <w:rFonts w:ascii="Times New Roman" w:hAnsi="Times New Roman" w:cs="Times New Roman"/>
          <w:sz w:val="24"/>
          <w:szCs w:val="24"/>
        </w:rPr>
        <w:t xml:space="preserve"> (pooled AUC = 0.72, 95% </w:t>
      </w:r>
      <w:r w:rsidR="0039402F">
        <w:rPr>
          <w:rFonts w:ascii="Times New Roman" w:hAnsi="Times New Roman" w:cs="Times New Roman"/>
          <w:sz w:val="24"/>
          <w:szCs w:val="24"/>
        </w:rPr>
        <w:t>confidence interval</w:t>
      </w:r>
      <w:r w:rsidRPr="00D96DA0">
        <w:rPr>
          <w:rFonts w:ascii="Times New Roman" w:hAnsi="Times New Roman" w:cs="Times New Roman"/>
          <w:sz w:val="24"/>
          <w:szCs w:val="24"/>
        </w:rPr>
        <w:t>: 0.56</w:t>
      </w:r>
      <w:r w:rsidR="0039402F">
        <w:rPr>
          <w:rFonts w:ascii="Times New Roman" w:hAnsi="Times New Roman" w:cs="Times New Roman"/>
          <w:sz w:val="24"/>
          <w:szCs w:val="24"/>
        </w:rPr>
        <w:t>-</w:t>
      </w:r>
      <w:r w:rsidRPr="00D96DA0">
        <w:rPr>
          <w:rFonts w:ascii="Times New Roman" w:hAnsi="Times New Roman" w:cs="Times New Roman"/>
          <w:sz w:val="24"/>
          <w:szCs w:val="24"/>
        </w:rPr>
        <w:t>0.88)</w:t>
      </w:r>
    </w:p>
    <w:p w14:paraId="4554CFCF" w14:textId="33241EAE" w:rsidR="0039402F" w:rsidRDefault="002C40AD" w:rsidP="002C40AD">
      <w:pPr>
        <w:rPr>
          <w:rFonts w:ascii="Times New Roman" w:hAnsi="Times New Roman" w:cs="Times New Roman"/>
          <w:sz w:val="24"/>
          <w:szCs w:val="24"/>
        </w:rPr>
      </w:pPr>
      <w:r w:rsidRPr="00D96DA0">
        <w:rPr>
          <w:rFonts w:ascii="Times New Roman" w:hAnsi="Times New Roman" w:cs="Times New Roman"/>
          <w:sz w:val="24"/>
          <w:szCs w:val="24"/>
        </w:rPr>
        <w:t xml:space="preserve">Note: </w:t>
      </w:r>
      <w:bookmarkStart w:id="9" w:name="_Hlk97846147"/>
      <w:r w:rsidR="0039402F">
        <w:rPr>
          <w:rFonts w:ascii="Times New Roman" w:hAnsi="Times New Roman" w:cs="Times New Roman"/>
          <w:sz w:val="24"/>
          <w:szCs w:val="24"/>
        </w:rPr>
        <w:t>There is only one deep learning model</w:t>
      </w:r>
      <w:r w:rsidR="0003289C">
        <w:rPr>
          <w:rFonts w:ascii="Times New Roman" w:hAnsi="Times New Roman" w:cs="Times New Roman"/>
          <w:sz w:val="24"/>
          <w:szCs w:val="24"/>
        </w:rPr>
        <w:t>(3</w:t>
      </w:r>
      <w:r w:rsidR="00824AF4">
        <w:rPr>
          <w:rFonts w:ascii="Times New Roman" w:hAnsi="Times New Roman" w:cs="Times New Roman"/>
          <w:sz w:val="24"/>
          <w:szCs w:val="24"/>
        </w:rPr>
        <w:t>4</w:t>
      </w:r>
      <w:r w:rsidR="0003289C">
        <w:rPr>
          <w:rFonts w:ascii="Times New Roman" w:hAnsi="Times New Roman" w:cs="Times New Roman"/>
          <w:sz w:val="24"/>
          <w:szCs w:val="24"/>
        </w:rPr>
        <w:t>)</w:t>
      </w:r>
      <w:r w:rsidR="0039402F">
        <w:rPr>
          <w:rFonts w:ascii="Times New Roman" w:hAnsi="Times New Roman" w:cs="Times New Roman"/>
          <w:sz w:val="24"/>
          <w:szCs w:val="24"/>
        </w:rPr>
        <w:t xml:space="preserve"> that predicted successful reperfusion, so meta-analysis was not performed</w:t>
      </w:r>
      <w:r w:rsidRPr="00D96DA0">
        <w:rPr>
          <w:rFonts w:ascii="Times New Roman" w:hAnsi="Times New Roman" w:cs="Times New Roman"/>
          <w:sz w:val="24"/>
          <w:szCs w:val="24"/>
        </w:rPr>
        <w:t xml:space="preserve"> </w:t>
      </w:r>
      <w:r w:rsidR="000208A3">
        <w:rPr>
          <w:rFonts w:ascii="Times New Roman" w:hAnsi="Times New Roman" w:cs="Times New Roman"/>
          <w:sz w:val="24"/>
          <w:szCs w:val="24"/>
        </w:rPr>
        <w:t>for this outcome.</w:t>
      </w:r>
    </w:p>
    <w:bookmarkEnd w:id="9"/>
    <w:p w14:paraId="15303EA3" w14:textId="77777777" w:rsidR="002C40AD" w:rsidRDefault="002C40AD" w:rsidP="002C40A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685552" wp14:editId="6A9DDD4A">
            <wp:extent cx="5273040" cy="3954780"/>
            <wp:effectExtent l="0" t="0" r="3810" b="762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8"/>
    <w:p w14:paraId="76DFA0D8" w14:textId="77777777" w:rsidR="002C40AD" w:rsidRDefault="002C40AD" w:rsidP="002C40AD"/>
    <w:p w14:paraId="7C2A700F" w14:textId="77777777" w:rsidR="002C40AD" w:rsidRDefault="002C40AD" w:rsidP="002C40AD"/>
    <w:p w14:paraId="0319D761" w14:textId="77777777" w:rsidR="002C40AD" w:rsidRDefault="002C40AD" w:rsidP="002C40AD"/>
    <w:p w14:paraId="11994CD2" w14:textId="7BB2525A" w:rsidR="007F3A7A" w:rsidRPr="00010F2C" w:rsidRDefault="007F3A7A"/>
    <w:sectPr w:rsidR="007F3A7A" w:rsidRPr="00010F2C" w:rsidSect="007F3A7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25800" w14:textId="77777777" w:rsidR="00807AE2" w:rsidRDefault="00807AE2" w:rsidP="007E6722">
      <w:r>
        <w:separator/>
      </w:r>
    </w:p>
  </w:endnote>
  <w:endnote w:type="continuationSeparator" w:id="0">
    <w:p w14:paraId="35CC2361" w14:textId="77777777" w:rsidR="00807AE2" w:rsidRDefault="00807AE2" w:rsidP="007E6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047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A6518B" w14:textId="4D30B390" w:rsidR="00CA0C3B" w:rsidRDefault="00CA0C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B3CE09" w14:textId="77777777" w:rsidR="00CA0C3B" w:rsidRDefault="00CA0C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75DC4" w14:textId="77777777" w:rsidR="00807AE2" w:rsidRDefault="00807AE2" w:rsidP="007E6722">
      <w:r>
        <w:separator/>
      </w:r>
    </w:p>
  </w:footnote>
  <w:footnote w:type="continuationSeparator" w:id="0">
    <w:p w14:paraId="629E7E87" w14:textId="77777777" w:rsidR="00807AE2" w:rsidRDefault="00807AE2" w:rsidP="007E6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MDOyNDM2NzUAQiUdpeDU4uLM/DyQAjPzWgDyQPdm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vf0xfhvvrwiewrtoxzdsl2ta9t0trp5dx&quot;&gt;LVO stroke&lt;record-ids&gt;&lt;item&gt;1121&lt;/item&gt;&lt;item&gt;1191&lt;/item&gt;&lt;item&gt;1192&lt;/item&gt;&lt;item&gt;1193&lt;/item&gt;&lt;item&gt;1194&lt;/item&gt;&lt;item&gt;1195&lt;/item&gt;&lt;item&gt;1200&lt;/item&gt;&lt;item&gt;1202&lt;/item&gt;&lt;/record-ids&gt;&lt;/item&gt;&lt;/Libraries&gt;"/>
  </w:docVars>
  <w:rsids>
    <w:rsidRoot w:val="00867E0D"/>
    <w:rsid w:val="00004BDA"/>
    <w:rsid w:val="0000693C"/>
    <w:rsid w:val="00007D28"/>
    <w:rsid w:val="00010F2C"/>
    <w:rsid w:val="000143B6"/>
    <w:rsid w:val="00017085"/>
    <w:rsid w:val="000208A3"/>
    <w:rsid w:val="00025495"/>
    <w:rsid w:val="00026285"/>
    <w:rsid w:val="0003261D"/>
    <w:rsid w:val="0003289C"/>
    <w:rsid w:val="00040876"/>
    <w:rsid w:val="00062A75"/>
    <w:rsid w:val="00062F4B"/>
    <w:rsid w:val="000702FC"/>
    <w:rsid w:val="00077DA0"/>
    <w:rsid w:val="00085CF7"/>
    <w:rsid w:val="0009261C"/>
    <w:rsid w:val="00092EF9"/>
    <w:rsid w:val="000B2DFD"/>
    <w:rsid w:val="000B38D4"/>
    <w:rsid w:val="000B613F"/>
    <w:rsid w:val="000C2D9D"/>
    <w:rsid w:val="000D4A5F"/>
    <w:rsid w:val="000D7631"/>
    <w:rsid w:val="000E07CA"/>
    <w:rsid w:val="000E3D55"/>
    <w:rsid w:val="000E515D"/>
    <w:rsid w:val="000F36DC"/>
    <w:rsid w:val="00101725"/>
    <w:rsid w:val="00104587"/>
    <w:rsid w:val="0012348F"/>
    <w:rsid w:val="00125C76"/>
    <w:rsid w:val="00127938"/>
    <w:rsid w:val="00141906"/>
    <w:rsid w:val="00145E53"/>
    <w:rsid w:val="0014642D"/>
    <w:rsid w:val="001561D5"/>
    <w:rsid w:val="00161EE9"/>
    <w:rsid w:val="00166754"/>
    <w:rsid w:val="00173159"/>
    <w:rsid w:val="001744BB"/>
    <w:rsid w:val="00174666"/>
    <w:rsid w:val="00174816"/>
    <w:rsid w:val="00181CE8"/>
    <w:rsid w:val="001834B4"/>
    <w:rsid w:val="001878E6"/>
    <w:rsid w:val="00196AD6"/>
    <w:rsid w:val="001A3CB2"/>
    <w:rsid w:val="001B2841"/>
    <w:rsid w:val="001C1804"/>
    <w:rsid w:val="001C2AA0"/>
    <w:rsid w:val="001C7DDA"/>
    <w:rsid w:val="001D1DE8"/>
    <w:rsid w:val="001D549F"/>
    <w:rsid w:val="001E4E19"/>
    <w:rsid w:val="001F7E59"/>
    <w:rsid w:val="00217C68"/>
    <w:rsid w:val="00220EF8"/>
    <w:rsid w:val="0022379C"/>
    <w:rsid w:val="0022464C"/>
    <w:rsid w:val="00226290"/>
    <w:rsid w:val="0022662F"/>
    <w:rsid w:val="00231DD9"/>
    <w:rsid w:val="00241CDA"/>
    <w:rsid w:val="002451F6"/>
    <w:rsid w:val="00245875"/>
    <w:rsid w:val="002462B8"/>
    <w:rsid w:val="00247199"/>
    <w:rsid w:val="002570B2"/>
    <w:rsid w:val="00264D55"/>
    <w:rsid w:val="00271F1E"/>
    <w:rsid w:val="00277F69"/>
    <w:rsid w:val="00280BA9"/>
    <w:rsid w:val="00282E57"/>
    <w:rsid w:val="00283D0A"/>
    <w:rsid w:val="002A0560"/>
    <w:rsid w:val="002A68EA"/>
    <w:rsid w:val="002B0940"/>
    <w:rsid w:val="002B0981"/>
    <w:rsid w:val="002B4FE7"/>
    <w:rsid w:val="002C40AD"/>
    <w:rsid w:val="002C4EC6"/>
    <w:rsid w:val="002C7B26"/>
    <w:rsid w:val="002D44F8"/>
    <w:rsid w:val="002E2FBE"/>
    <w:rsid w:val="002E56AE"/>
    <w:rsid w:val="002F11D2"/>
    <w:rsid w:val="002F435F"/>
    <w:rsid w:val="00300999"/>
    <w:rsid w:val="00307694"/>
    <w:rsid w:val="00310DFB"/>
    <w:rsid w:val="0031250B"/>
    <w:rsid w:val="0031395B"/>
    <w:rsid w:val="00314478"/>
    <w:rsid w:val="00317C3F"/>
    <w:rsid w:val="0033310A"/>
    <w:rsid w:val="00340C60"/>
    <w:rsid w:val="00341900"/>
    <w:rsid w:val="00342A41"/>
    <w:rsid w:val="0034510F"/>
    <w:rsid w:val="003457B1"/>
    <w:rsid w:val="00345C37"/>
    <w:rsid w:val="0035433B"/>
    <w:rsid w:val="00357520"/>
    <w:rsid w:val="0036033C"/>
    <w:rsid w:val="0036480A"/>
    <w:rsid w:val="00364EA8"/>
    <w:rsid w:val="00366788"/>
    <w:rsid w:val="00383A67"/>
    <w:rsid w:val="0038503D"/>
    <w:rsid w:val="003859DE"/>
    <w:rsid w:val="00390164"/>
    <w:rsid w:val="00392002"/>
    <w:rsid w:val="0039402F"/>
    <w:rsid w:val="003A44CB"/>
    <w:rsid w:val="003A516D"/>
    <w:rsid w:val="003B114F"/>
    <w:rsid w:val="003B2F95"/>
    <w:rsid w:val="003B3772"/>
    <w:rsid w:val="003C06EC"/>
    <w:rsid w:val="003C2942"/>
    <w:rsid w:val="003C51A3"/>
    <w:rsid w:val="003E21A9"/>
    <w:rsid w:val="003E6DDA"/>
    <w:rsid w:val="003E72A4"/>
    <w:rsid w:val="003F38E3"/>
    <w:rsid w:val="003F5F4C"/>
    <w:rsid w:val="00412D49"/>
    <w:rsid w:val="00417773"/>
    <w:rsid w:val="00421EC3"/>
    <w:rsid w:val="00423331"/>
    <w:rsid w:val="004331E2"/>
    <w:rsid w:val="00442342"/>
    <w:rsid w:val="00446035"/>
    <w:rsid w:val="00452544"/>
    <w:rsid w:val="00452DF9"/>
    <w:rsid w:val="00454433"/>
    <w:rsid w:val="004576B9"/>
    <w:rsid w:val="00457C4D"/>
    <w:rsid w:val="004603B0"/>
    <w:rsid w:val="00467147"/>
    <w:rsid w:val="00480149"/>
    <w:rsid w:val="0048016C"/>
    <w:rsid w:val="00480ABB"/>
    <w:rsid w:val="0048743C"/>
    <w:rsid w:val="00496CE7"/>
    <w:rsid w:val="004A2448"/>
    <w:rsid w:val="004A352C"/>
    <w:rsid w:val="004A4F10"/>
    <w:rsid w:val="004A61B6"/>
    <w:rsid w:val="004B06D6"/>
    <w:rsid w:val="004B63BC"/>
    <w:rsid w:val="004C539C"/>
    <w:rsid w:val="004C6FC1"/>
    <w:rsid w:val="004C7760"/>
    <w:rsid w:val="004D2302"/>
    <w:rsid w:val="004D45AB"/>
    <w:rsid w:val="004D51E3"/>
    <w:rsid w:val="004D5213"/>
    <w:rsid w:val="004D5E51"/>
    <w:rsid w:val="004E7375"/>
    <w:rsid w:val="004E7D0F"/>
    <w:rsid w:val="004F6D7C"/>
    <w:rsid w:val="005218D3"/>
    <w:rsid w:val="005256B1"/>
    <w:rsid w:val="00526EA9"/>
    <w:rsid w:val="00527A1C"/>
    <w:rsid w:val="00551806"/>
    <w:rsid w:val="005519D2"/>
    <w:rsid w:val="005547AE"/>
    <w:rsid w:val="00556034"/>
    <w:rsid w:val="00561224"/>
    <w:rsid w:val="00570473"/>
    <w:rsid w:val="00570A4C"/>
    <w:rsid w:val="00572E5E"/>
    <w:rsid w:val="00575B95"/>
    <w:rsid w:val="00585EA6"/>
    <w:rsid w:val="00587451"/>
    <w:rsid w:val="00594598"/>
    <w:rsid w:val="005A0B75"/>
    <w:rsid w:val="005A17D6"/>
    <w:rsid w:val="005A196D"/>
    <w:rsid w:val="005B69B7"/>
    <w:rsid w:val="005C43F6"/>
    <w:rsid w:val="005C4960"/>
    <w:rsid w:val="005D474F"/>
    <w:rsid w:val="005D52F1"/>
    <w:rsid w:val="005E0CFA"/>
    <w:rsid w:val="005E7132"/>
    <w:rsid w:val="005F41CC"/>
    <w:rsid w:val="005F6242"/>
    <w:rsid w:val="005F699E"/>
    <w:rsid w:val="006031BF"/>
    <w:rsid w:val="00606730"/>
    <w:rsid w:val="00620744"/>
    <w:rsid w:val="00623F44"/>
    <w:rsid w:val="006243D2"/>
    <w:rsid w:val="00626316"/>
    <w:rsid w:val="0063618B"/>
    <w:rsid w:val="0064517E"/>
    <w:rsid w:val="0064774D"/>
    <w:rsid w:val="0065729D"/>
    <w:rsid w:val="00662CAB"/>
    <w:rsid w:val="006715F2"/>
    <w:rsid w:val="00674EEF"/>
    <w:rsid w:val="00676207"/>
    <w:rsid w:val="0067630D"/>
    <w:rsid w:val="00680D23"/>
    <w:rsid w:val="0068141E"/>
    <w:rsid w:val="00681F86"/>
    <w:rsid w:val="006871C4"/>
    <w:rsid w:val="00690491"/>
    <w:rsid w:val="0069202B"/>
    <w:rsid w:val="006976A0"/>
    <w:rsid w:val="006B26E4"/>
    <w:rsid w:val="006B442C"/>
    <w:rsid w:val="006B5F95"/>
    <w:rsid w:val="006B7666"/>
    <w:rsid w:val="006C4BF2"/>
    <w:rsid w:val="006C4E40"/>
    <w:rsid w:val="006D272D"/>
    <w:rsid w:val="006D4413"/>
    <w:rsid w:val="006D65DC"/>
    <w:rsid w:val="006E1990"/>
    <w:rsid w:val="006E4AC6"/>
    <w:rsid w:val="006E5D12"/>
    <w:rsid w:val="006F138E"/>
    <w:rsid w:val="006F7E4A"/>
    <w:rsid w:val="00701C80"/>
    <w:rsid w:val="007045DB"/>
    <w:rsid w:val="00705104"/>
    <w:rsid w:val="007052A7"/>
    <w:rsid w:val="0070571B"/>
    <w:rsid w:val="00710EB5"/>
    <w:rsid w:val="00712BBC"/>
    <w:rsid w:val="00714CDE"/>
    <w:rsid w:val="00717815"/>
    <w:rsid w:val="00725A7D"/>
    <w:rsid w:val="00736530"/>
    <w:rsid w:val="00736B63"/>
    <w:rsid w:val="00743418"/>
    <w:rsid w:val="00745303"/>
    <w:rsid w:val="00745563"/>
    <w:rsid w:val="00746E16"/>
    <w:rsid w:val="007565DF"/>
    <w:rsid w:val="00763D9B"/>
    <w:rsid w:val="007716D5"/>
    <w:rsid w:val="00773B4B"/>
    <w:rsid w:val="00773BBD"/>
    <w:rsid w:val="00773CDF"/>
    <w:rsid w:val="00781485"/>
    <w:rsid w:val="00791A4D"/>
    <w:rsid w:val="00792035"/>
    <w:rsid w:val="00794028"/>
    <w:rsid w:val="007A38B1"/>
    <w:rsid w:val="007A5808"/>
    <w:rsid w:val="007B4BAD"/>
    <w:rsid w:val="007B54CC"/>
    <w:rsid w:val="007B75B6"/>
    <w:rsid w:val="007B7F33"/>
    <w:rsid w:val="007C0065"/>
    <w:rsid w:val="007C0099"/>
    <w:rsid w:val="007C5333"/>
    <w:rsid w:val="007C60A0"/>
    <w:rsid w:val="007D4B91"/>
    <w:rsid w:val="007D6B05"/>
    <w:rsid w:val="007E013E"/>
    <w:rsid w:val="007E3A4D"/>
    <w:rsid w:val="007E6722"/>
    <w:rsid w:val="007E6DB8"/>
    <w:rsid w:val="007E7A9B"/>
    <w:rsid w:val="007F3A7A"/>
    <w:rsid w:val="007F6F2A"/>
    <w:rsid w:val="007F772B"/>
    <w:rsid w:val="007F7FE7"/>
    <w:rsid w:val="00800320"/>
    <w:rsid w:val="00806226"/>
    <w:rsid w:val="00807437"/>
    <w:rsid w:val="00807AE2"/>
    <w:rsid w:val="00810331"/>
    <w:rsid w:val="008119F8"/>
    <w:rsid w:val="008154EE"/>
    <w:rsid w:val="00820089"/>
    <w:rsid w:val="00824AF4"/>
    <w:rsid w:val="008253DD"/>
    <w:rsid w:val="0082622D"/>
    <w:rsid w:val="008263E3"/>
    <w:rsid w:val="008325C5"/>
    <w:rsid w:val="008349D1"/>
    <w:rsid w:val="00840779"/>
    <w:rsid w:val="00840F78"/>
    <w:rsid w:val="0084347E"/>
    <w:rsid w:val="00843DA9"/>
    <w:rsid w:val="00846B53"/>
    <w:rsid w:val="0085180E"/>
    <w:rsid w:val="008543EF"/>
    <w:rsid w:val="00862500"/>
    <w:rsid w:val="00867E0D"/>
    <w:rsid w:val="00871D9C"/>
    <w:rsid w:val="0087523A"/>
    <w:rsid w:val="008752ED"/>
    <w:rsid w:val="00882EC9"/>
    <w:rsid w:val="00884CC2"/>
    <w:rsid w:val="008A01B7"/>
    <w:rsid w:val="008A511E"/>
    <w:rsid w:val="008A5F3E"/>
    <w:rsid w:val="008B7059"/>
    <w:rsid w:val="008D43D4"/>
    <w:rsid w:val="008D5493"/>
    <w:rsid w:val="008D6334"/>
    <w:rsid w:val="008D63F0"/>
    <w:rsid w:val="008E0B90"/>
    <w:rsid w:val="008E72DE"/>
    <w:rsid w:val="008E76CE"/>
    <w:rsid w:val="008F71CA"/>
    <w:rsid w:val="009019A8"/>
    <w:rsid w:val="00904591"/>
    <w:rsid w:val="00907C32"/>
    <w:rsid w:val="00913383"/>
    <w:rsid w:val="009150E8"/>
    <w:rsid w:val="00916656"/>
    <w:rsid w:val="00930096"/>
    <w:rsid w:val="009503C5"/>
    <w:rsid w:val="00953986"/>
    <w:rsid w:val="00956E3B"/>
    <w:rsid w:val="00960249"/>
    <w:rsid w:val="009612D7"/>
    <w:rsid w:val="0096229A"/>
    <w:rsid w:val="009630BB"/>
    <w:rsid w:val="00966424"/>
    <w:rsid w:val="00966ACD"/>
    <w:rsid w:val="00966D9F"/>
    <w:rsid w:val="009762F1"/>
    <w:rsid w:val="009824BE"/>
    <w:rsid w:val="00995FC5"/>
    <w:rsid w:val="009A07EC"/>
    <w:rsid w:val="009A24AB"/>
    <w:rsid w:val="009A3C40"/>
    <w:rsid w:val="009B2134"/>
    <w:rsid w:val="009B357A"/>
    <w:rsid w:val="009E13B2"/>
    <w:rsid w:val="009E5B05"/>
    <w:rsid w:val="009F3A15"/>
    <w:rsid w:val="009F650B"/>
    <w:rsid w:val="00A03536"/>
    <w:rsid w:val="00A04EA1"/>
    <w:rsid w:val="00A13A8A"/>
    <w:rsid w:val="00A15875"/>
    <w:rsid w:val="00A33A5A"/>
    <w:rsid w:val="00A44847"/>
    <w:rsid w:val="00A45B36"/>
    <w:rsid w:val="00A52F16"/>
    <w:rsid w:val="00A6082F"/>
    <w:rsid w:val="00A615D7"/>
    <w:rsid w:val="00A61946"/>
    <w:rsid w:val="00A65599"/>
    <w:rsid w:val="00A65677"/>
    <w:rsid w:val="00A70620"/>
    <w:rsid w:val="00A734E1"/>
    <w:rsid w:val="00A7461E"/>
    <w:rsid w:val="00A747A0"/>
    <w:rsid w:val="00A85937"/>
    <w:rsid w:val="00A9749D"/>
    <w:rsid w:val="00A977F7"/>
    <w:rsid w:val="00AA756D"/>
    <w:rsid w:val="00AB2EB5"/>
    <w:rsid w:val="00AB381C"/>
    <w:rsid w:val="00AC3C09"/>
    <w:rsid w:val="00AC7C46"/>
    <w:rsid w:val="00AD271F"/>
    <w:rsid w:val="00AE19FF"/>
    <w:rsid w:val="00AE1ECC"/>
    <w:rsid w:val="00AE3AB5"/>
    <w:rsid w:val="00AF1119"/>
    <w:rsid w:val="00AF1FDF"/>
    <w:rsid w:val="00AF6A04"/>
    <w:rsid w:val="00AF7342"/>
    <w:rsid w:val="00B0325D"/>
    <w:rsid w:val="00B04300"/>
    <w:rsid w:val="00B06FC6"/>
    <w:rsid w:val="00B10301"/>
    <w:rsid w:val="00B11C49"/>
    <w:rsid w:val="00B129E1"/>
    <w:rsid w:val="00B149B1"/>
    <w:rsid w:val="00B24FBE"/>
    <w:rsid w:val="00B42F00"/>
    <w:rsid w:val="00B43B6F"/>
    <w:rsid w:val="00B458D5"/>
    <w:rsid w:val="00B47558"/>
    <w:rsid w:val="00B53E4B"/>
    <w:rsid w:val="00B551E7"/>
    <w:rsid w:val="00B5539A"/>
    <w:rsid w:val="00B5581E"/>
    <w:rsid w:val="00B641D2"/>
    <w:rsid w:val="00B71CE4"/>
    <w:rsid w:val="00B92EA2"/>
    <w:rsid w:val="00B972CA"/>
    <w:rsid w:val="00BA23D3"/>
    <w:rsid w:val="00BA5A5F"/>
    <w:rsid w:val="00BA7187"/>
    <w:rsid w:val="00BC3E5F"/>
    <w:rsid w:val="00BC48DD"/>
    <w:rsid w:val="00BC7F46"/>
    <w:rsid w:val="00BD0867"/>
    <w:rsid w:val="00BD2771"/>
    <w:rsid w:val="00BE01D3"/>
    <w:rsid w:val="00BE337E"/>
    <w:rsid w:val="00BE577A"/>
    <w:rsid w:val="00BE76EB"/>
    <w:rsid w:val="00BF27A1"/>
    <w:rsid w:val="00BF53AE"/>
    <w:rsid w:val="00C02087"/>
    <w:rsid w:val="00C02BBE"/>
    <w:rsid w:val="00C05BCA"/>
    <w:rsid w:val="00C071CE"/>
    <w:rsid w:val="00C13DCD"/>
    <w:rsid w:val="00C205C9"/>
    <w:rsid w:val="00C24476"/>
    <w:rsid w:val="00C33C3B"/>
    <w:rsid w:val="00C343CE"/>
    <w:rsid w:val="00C429A0"/>
    <w:rsid w:val="00C43E19"/>
    <w:rsid w:val="00C455EA"/>
    <w:rsid w:val="00C52049"/>
    <w:rsid w:val="00C604D4"/>
    <w:rsid w:val="00C65D19"/>
    <w:rsid w:val="00C70C5A"/>
    <w:rsid w:val="00C72015"/>
    <w:rsid w:val="00C8077E"/>
    <w:rsid w:val="00C82E31"/>
    <w:rsid w:val="00C90687"/>
    <w:rsid w:val="00C914DE"/>
    <w:rsid w:val="00C91D8F"/>
    <w:rsid w:val="00C9464B"/>
    <w:rsid w:val="00C955B1"/>
    <w:rsid w:val="00CA0C3B"/>
    <w:rsid w:val="00CA1720"/>
    <w:rsid w:val="00CA33B7"/>
    <w:rsid w:val="00CA6C76"/>
    <w:rsid w:val="00CB2C55"/>
    <w:rsid w:val="00CB7F59"/>
    <w:rsid w:val="00CC657F"/>
    <w:rsid w:val="00CC7ED8"/>
    <w:rsid w:val="00CD02EB"/>
    <w:rsid w:val="00CD0BF1"/>
    <w:rsid w:val="00CD799E"/>
    <w:rsid w:val="00CD79AB"/>
    <w:rsid w:val="00CE4C1E"/>
    <w:rsid w:val="00CE5C78"/>
    <w:rsid w:val="00CF2931"/>
    <w:rsid w:val="00CF7C66"/>
    <w:rsid w:val="00D1291F"/>
    <w:rsid w:val="00D223D7"/>
    <w:rsid w:val="00D23880"/>
    <w:rsid w:val="00D24782"/>
    <w:rsid w:val="00D25946"/>
    <w:rsid w:val="00D36FCD"/>
    <w:rsid w:val="00D37509"/>
    <w:rsid w:val="00D47C97"/>
    <w:rsid w:val="00D50115"/>
    <w:rsid w:val="00D54690"/>
    <w:rsid w:val="00D56C81"/>
    <w:rsid w:val="00D64779"/>
    <w:rsid w:val="00D70AD2"/>
    <w:rsid w:val="00D70CB9"/>
    <w:rsid w:val="00D7164A"/>
    <w:rsid w:val="00D72651"/>
    <w:rsid w:val="00D733EB"/>
    <w:rsid w:val="00D77D91"/>
    <w:rsid w:val="00D8078C"/>
    <w:rsid w:val="00D81C69"/>
    <w:rsid w:val="00D86885"/>
    <w:rsid w:val="00D91FBC"/>
    <w:rsid w:val="00D92139"/>
    <w:rsid w:val="00DA2226"/>
    <w:rsid w:val="00DB3861"/>
    <w:rsid w:val="00DB4E2A"/>
    <w:rsid w:val="00DC2A8F"/>
    <w:rsid w:val="00DD2F66"/>
    <w:rsid w:val="00DD4618"/>
    <w:rsid w:val="00DD625B"/>
    <w:rsid w:val="00DE1B4C"/>
    <w:rsid w:val="00DF09EC"/>
    <w:rsid w:val="00DF7084"/>
    <w:rsid w:val="00E01173"/>
    <w:rsid w:val="00E208FC"/>
    <w:rsid w:val="00E2184A"/>
    <w:rsid w:val="00E2271F"/>
    <w:rsid w:val="00E230DB"/>
    <w:rsid w:val="00E2668E"/>
    <w:rsid w:val="00E32BF4"/>
    <w:rsid w:val="00E37F09"/>
    <w:rsid w:val="00E44450"/>
    <w:rsid w:val="00E46757"/>
    <w:rsid w:val="00E467F5"/>
    <w:rsid w:val="00E47A5F"/>
    <w:rsid w:val="00E527A5"/>
    <w:rsid w:val="00E53E07"/>
    <w:rsid w:val="00E56E3E"/>
    <w:rsid w:val="00E61A89"/>
    <w:rsid w:val="00E62330"/>
    <w:rsid w:val="00E706C0"/>
    <w:rsid w:val="00E75C8B"/>
    <w:rsid w:val="00E7691C"/>
    <w:rsid w:val="00E90318"/>
    <w:rsid w:val="00E960B5"/>
    <w:rsid w:val="00EA386E"/>
    <w:rsid w:val="00EA571E"/>
    <w:rsid w:val="00EB71A0"/>
    <w:rsid w:val="00EC09A8"/>
    <w:rsid w:val="00EC0F73"/>
    <w:rsid w:val="00EC2E57"/>
    <w:rsid w:val="00EC2F98"/>
    <w:rsid w:val="00EC3D5B"/>
    <w:rsid w:val="00EC47EE"/>
    <w:rsid w:val="00EC6546"/>
    <w:rsid w:val="00ED4D2A"/>
    <w:rsid w:val="00ED6987"/>
    <w:rsid w:val="00EF10B5"/>
    <w:rsid w:val="00EF36B7"/>
    <w:rsid w:val="00EF5C85"/>
    <w:rsid w:val="00F00A20"/>
    <w:rsid w:val="00F01511"/>
    <w:rsid w:val="00F06E1B"/>
    <w:rsid w:val="00F06EDF"/>
    <w:rsid w:val="00F144E5"/>
    <w:rsid w:val="00F1481F"/>
    <w:rsid w:val="00F155AB"/>
    <w:rsid w:val="00F161D3"/>
    <w:rsid w:val="00F168DA"/>
    <w:rsid w:val="00F17B90"/>
    <w:rsid w:val="00F25F35"/>
    <w:rsid w:val="00F30ABA"/>
    <w:rsid w:val="00F31EC5"/>
    <w:rsid w:val="00F361AE"/>
    <w:rsid w:val="00F4017D"/>
    <w:rsid w:val="00F421A2"/>
    <w:rsid w:val="00F4758C"/>
    <w:rsid w:val="00F5115C"/>
    <w:rsid w:val="00F53404"/>
    <w:rsid w:val="00F55062"/>
    <w:rsid w:val="00F56103"/>
    <w:rsid w:val="00F571D6"/>
    <w:rsid w:val="00F5758C"/>
    <w:rsid w:val="00F7432B"/>
    <w:rsid w:val="00F757A2"/>
    <w:rsid w:val="00F762EE"/>
    <w:rsid w:val="00F76F8A"/>
    <w:rsid w:val="00F810CF"/>
    <w:rsid w:val="00F81FD8"/>
    <w:rsid w:val="00F854EB"/>
    <w:rsid w:val="00F85ABF"/>
    <w:rsid w:val="00F8787B"/>
    <w:rsid w:val="00F934D1"/>
    <w:rsid w:val="00FA4F77"/>
    <w:rsid w:val="00FA7A0A"/>
    <w:rsid w:val="00FC5FFD"/>
    <w:rsid w:val="00FD5375"/>
    <w:rsid w:val="00FF5428"/>
    <w:rsid w:val="00FF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CAA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960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72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2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672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22"/>
    <w:rPr>
      <w:lang w:val="en-GB"/>
    </w:rPr>
  </w:style>
  <w:style w:type="table" w:styleId="TableGrid">
    <w:name w:val="Table Grid"/>
    <w:basedOn w:val="TableNormal"/>
    <w:uiPriority w:val="39"/>
    <w:rsid w:val="007E6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6722"/>
    <w:rPr>
      <w:rFonts w:eastAsia="Calibri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7A5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143B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3B6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143B6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143B6"/>
    <w:rPr>
      <w:rFonts w:ascii="等线" w:eastAsia="等线" w:hAnsi="等线"/>
      <w:noProof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0143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3B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5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5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9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8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4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4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1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0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0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8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5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92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57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2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7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260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7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98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2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9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5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575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8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0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4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7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56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9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1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77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1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88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96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0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05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64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3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3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6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8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1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206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65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37916-9430-4DD8-8DCE-C1ABFFC1E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08</Words>
  <Characters>1772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2T01:36:00Z</dcterms:created>
  <dcterms:modified xsi:type="dcterms:W3CDTF">2022-05-16T14:31:00Z</dcterms:modified>
</cp:coreProperties>
</file>